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787F5B" w14:textId="77777777" w:rsidR="0007439C" w:rsidRDefault="0007439C" w:rsidP="00AF2C02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14:ligatures w14:val="none"/>
        </w:rPr>
      </w:pPr>
    </w:p>
    <w:p w14:paraId="57413FC2" w14:textId="18C5BF5D" w:rsidR="0007439C" w:rsidRDefault="00387AF8" w:rsidP="00AF2C02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14:ligatures w14:val="none"/>
        </w:rPr>
      </w:pPr>
      <w:r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14:ligatures w14:val="none"/>
        </w:rPr>
        <w:t>Study Survey</w:t>
      </w:r>
    </w:p>
    <w:p w14:paraId="28B782EC" w14:textId="77777777" w:rsidR="00387AF8" w:rsidRDefault="00387AF8" w:rsidP="00AF2C02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14:ligatures w14:val="none"/>
        </w:rPr>
      </w:pPr>
    </w:p>
    <w:p w14:paraId="2D32DD35" w14:textId="2BB3B871" w:rsidR="00F91B9A" w:rsidRDefault="00BC01A9" w:rsidP="00AF2C02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14:ligatures w14:val="none"/>
        </w:rPr>
      </w:pPr>
      <w:r w:rsidRPr="00010AD3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14:ligatures w14:val="none"/>
        </w:rPr>
        <w:t>Disability as Diversity:</w:t>
      </w:r>
      <w:r w:rsidR="00310620" w:rsidRPr="00010AD3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14:ligatures w14:val="none"/>
        </w:rPr>
        <w:t xml:space="preserve"> Reducing Researcher Roadblocks </w:t>
      </w:r>
      <w:r w:rsidRPr="00010AD3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14:ligatures w14:val="none"/>
        </w:rPr>
        <w:t>(D2/R3)</w:t>
      </w:r>
      <w:r w:rsidR="00A0271E" w:rsidRPr="00010AD3"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14:ligatures w14:val="none"/>
        </w:rPr>
        <w:t> </w:t>
      </w:r>
    </w:p>
    <w:p w14:paraId="0FE0BFA1" w14:textId="77777777" w:rsidR="00387AF8" w:rsidRDefault="00387AF8" w:rsidP="00AF2C02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14:ligatures w14:val="none"/>
        </w:rPr>
      </w:pPr>
    </w:p>
    <w:p w14:paraId="2462E70A" w14:textId="5D248884" w:rsidR="00004E53" w:rsidRPr="00010AD3" w:rsidRDefault="00004E53" w:rsidP="00AF2C02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14:ligatures w14:val="none"/>
        </w:rPr>
      </w:pPr>
    </w:p>
    <w:p w14:paraId="35A02363" w14:textId="77777777" w:rsidR="00010AD3" w:rsidRPr="00010AD3" w:rsidRDefault="00010AD3" w:rsidP="00AF2C02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14:ligatures w14:val="none"/>
        </w:rPr>
      </w:pPr>
    </w:p>
    <w:p w14:paraId="6F3B2B59" w14:textId="77777777" w:rsidR="00982EFE" w:rsidRDefault="00982EFE" w:rsidP="00AF2C02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14:ligatures w14:val="none"/>
        </w:rPr>
      </w:pPr>
    </w:p>
    <w:p w14:paraId="5B52C37C" w14:textId="77777777" w:rsidR="00004E53" w:rsidRDefault="00004E53" w:rsidP="00AF2C02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14:ligatures w14:val="none"/>
        </w:rPr>
      </w:pPr>
    </w:p>
    <w:p w14:paraId="6B24E408" w14:textId="77777777" w:rsidR="00004E53" w:rsidRDefault="00004E53" w:rsidP="00AF2C02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sz w:val="24"/>
          <w:szCs w:val="24"/>
          <w14:ligatures w14:val="none"/>
        </w:rPr>
      </w:pPr>
    </w:p>
    <w:p w14:paraId="3118A42C" w14:textId="4FF0C859" w:rsidR="0036437C" w:rsidRDefault="0036437C" w:rsidP="00AF2C02">
      <w:pPr>
        <w:spacing w:after="0" w:line="240" w:lineRule="auto"/>
      </w:pPr>
      <w:bookmarkStart w:id="0" w:name="_Hlk147406658"/>
    </w:p>
    <w:p w14:paraId="6DCE1D0E" w14:textId="54231068" w:rsidR="00004E53" w:rsidRDefault="00004E53">
      <w:r>
        <w:br w:type="page"/>
      </w:r>
    </w:p>
    <w:p w14:paraId="60394EE7" w14:textId="77777777" w:rsidR="0036437C" w:rsidRDefault="0036437C" w:rsidP="00AF2C02">
      <w:pPr>
        <w:spacing w:after="0" w:line="240" w:lineRule="auto"/>
      </w:pPr>
    </w:p>
    <w:p w14:paraId="2F548790" w14:textId="77777777" w:rsidR="0036437C" w:rsidRDefault="0036437C" w:rsidP="00AF2C02">
      <w:pPr>
        <w:spacing w:after="0" w:line="240" w:lineRule="auto"/>
      </w:pPr>
    </w:p>
    <w:p w14:paraId="3FD310F8" w14:textId="44C1C07E" w:rsidR="00360B97" w:rsidRDefault="004075BF" w:rsidP="00AF2C02">
      <w:pPr>
        <w:spacing w:after="0" w:line="240" w:lineRule="auto"/>
        <w:rPr>
          <w:rFonts w:ascii="Calibri" w:eastAsia="Calibri" w:hAnsi="Calibri" w:cs="Times New Roman"/>
          <w:bCs/>
          <w:sz w:val="28"/>
          <w:szCs w:val="28"/>
          <w:u w:val="single"/>
        </w:rPr>
      </w:pPr>
      <w:r w:rsidRPr="004B0EB9">
        <w:rPr>
          <w:rFonts w:ascii="Calibri" w:eastAsia="Calibri" w:hAnsi="Calibri" w:cs="Times New Roman"/>
          <w:bCs/>
          <w:sz w:val="28"/>
          <w:szCs w:val="28"/>
          <w:u w:val="single"/>
        </w:rPr>
        <w:t>Perceptions</w:t>
      </w:r>
      <w:r w:rsidR="00BE5635" w:rsidRPr="004B0EB9">
        <w:rPr>
          <w:rFonts w:ascii="Calibri" w:eastAsia="Calibri" w:hAnsi="Calibri" w:cs="Times New Roman"/>
          <w:bCs/>
          <w:sz w:val="28"/>
          <w:szCs w:val="28"/>
          <w:u w:val="single"/>
        </w:rPr>
        <w:t>. Questions 1-13</w:t>
      </w:r>
      <w:r w:rsidR="00015F1B" w:rsidRPr="004B0EB9">
        <w:rPr>
          <w:rFonts w:ascii="Calibri" w:eastAsia="Calibri" w:hAnsi="Calibri" w:cs="Times New Roman"/>
          <w:bCs/>
          <w:sz w:val="28"/>
          <w:szCs w:val="28"/>
          <w:u w:val="single"/>
        </w:rPr>
        <w:t xml:space="preserve"> </w:t>
      </w:r>
    </w:p>
    <w:p w14:paraId="3D288510" w14:textId="77777777" w:rsidR="004B0EB9" w:rsidRPr="004B0EB9" w:rsidRDefault="004B0EB9" w:rsidP="00AF2C02">
      <w:pPr>
        <w:spacing w:after="0" w:line="240" w:lineRule="auto"/>
        <w:rPr>
          <w:rFonts w:ascii="Calibri" w:eastAsia="Calibri" w:hAnsi="Calibri" w:cs="Times New Roman"/>
          <w:bCs/>
          <w:sz w:val="28"/>
          <w:szCs w:val="28"/>
          <w:u w:val="single"/>
        </w:rPr>
      </w:pPr>
    </w:p>
    <w:p w14:paraId="015980EA" w14:textId="5AA16228" w:rsidR="004B0EB9" w:rsidRPr="006D7BE8" w:rsidRDefault="006D7BE8" w:rsidP="008752D3">
      <w:pPr>
        <w:spacing w:after="0" w:line="240" w:lineRule="auto"/>
        <w:jc w:val="center"/>
        <w:rPr>
          <w:rFonts w:ascii="Calibri" w:eastAsia="Calibri" w:hAnsi="Calibri" w:cs="Times New Roman"/>
          <w:b/>
          <w:sz w:val="28"/>
          <w:szCs w:val="28"/>
        </w:rPr>
      </w:pPr>
      <w:r w:rsidRPr="006D7BE8">
        <w:rPr>
          <w:rFonts w:ascii="Calibri" w:eastAsia="Calibri" w:hAnsi="Calibri" w:cs="Times New Roman"/>
          <w:b/>
          <w:sz w:val="28"/>
          <w:szCs w:val="28"/>
        </w:rPr>
        <w:t>Awareness</w:t>
      </w:r>
      <w:r>
        <w:rPr>
          <w:rFonts w:ascii="Calibri" w:eastAsia="Calibri" w:hAnsi="Calibri" w:cs="Times New Roman"/>
          <w:b/>
          <w:sz w:val="28"/>
          <w:szCs w:val="28"/>
        </w:rPr>
        <w:t xml:space="preserve"> (A)</w:t>
      </w:r>
    </w:p>
    <w:p w14:paraId="7B5C93B6" w14:textId="69ED1E4E" w:rsidR="004A74C5" w:rsidRPr="00DB11B7" w:rsidRDefault="004A74C5" w:rsidP="00DB11B7">
      <w:pPr>
        <w:shd w:val="clear" w:color="auto" w:fill="FFFF00"/>
        <w:spacing w:after="0" w:line="240" w:lineRule="auto"/>
        <w:rPr>
          <w:b/>
          <w:bCs/>
        </w:rPr>
      </w:pPr>
      <w:r w:rsidRPr="00DB11B7">
        <w:rPr>
          <w:b/>
          <w:bCs/>
          <w:highlight w:val="yellow"/>
        </w:rPr>
        <w:t>Introduction</w:t>
      </w:r>
      <w:r w:rsidR="00486F17" w:rsidRPr="00DB11B7">
        <w:rPr>
          <w:b/>
          <w:bCs/>
          <w:highlight w:val="yellow"/>
        </w:rPr>
        <w:t xml:space="preserve"> to Questions </w:t>
      </w:r>
      <w:r w:rsidR="00DB11B7" w:rsidRPr="00DB11B7">
        <w:rPr>
          <w:b/>
          <w:bCs/>
          <w:highlight w:val="yellow"/>
        </w:rPr>
        <w:t>1</w:t>
      </w:r>
      <w:r w:rsidRPr="00DB11B7">
        <w:rPr>
          <w:b/>
          <w:bCs/>
          <w:highlight w:val="yellow"/>
        </w:rPr>
        <w:t xml:space="preserve">: </w:t>
      </w:r>
      <w:r w:rsidR="002E32F5">
        <w:rPr>
          <w:b/>
          <w:bCs/>
        </w:rPr>
        <w:t>Disparities</w:t>
      </w:r>
    </w:p>
    <w:p w14:paraId="1336FDE9" w14:textId="1B41C5C1" w:rsidR="00AF1110" w:rsidRDefault="002E32F5" w:rsidP="00AF2C02">
      <w:pPr>
        <w:spacing w:after="0" w:line="240" w:lineRule="auto"/>
      </w:pPr>
      <w:r>
        <w:t>Health disparities are preventable differences in the burden of disease.</w:t>
      </w:r>
    </w:p>
    <w:p w14:paraId="13747524" w14:textId="77777777" w:rsidR="00486F17" w:rsidRDefault="00486F17" w:rsidP="00AF2C02">
      <w:pPr>
        <w:spacing w:after="0" w:line="240" w:lineRule="auto"/>
      </w:pPr>
    </w:p>
    <w:p w14:paraId="23F11D5D" w14:textId="018198CF" w:rsidR="00486F17" w:rsidRPr="00370B9B" w:rsidRDefault="00486F17" w:rsidP="0088367E">
      <w:pPr>
        <w:shd w:val="clear" w:color="auto" w:fill="D9E2F3" w:themeFill="accent1" w:themeFillTint="33"/>
        <w:spacing w:after="0"/>
        <w:rPr>
          <w:b/>
          <w:bCs/>
        </w:rPr>
      </w:pPr>
      <w:r w:rsidRPr="00370B9B">
        <w:rPr>
          <w:b/>
          <w:bCs/>
        </w:rPr>
        <w:t>Option</w:t>
      </w:r>
      <w:r w:rsidR="00B4613F" w:rsidRPr="00370B9B">
        <w:rPr>
          <w:b/>
          <w:bCs/>
        </w:rPr>
        <w:t xml:space="preserve"> for click here: </w:t>
      </w:r>
      <w:r w:rsidR="002E32F5" w:rsidRPr="00370B9B">
        <w:rPr>
          <w:b/>
          <w:bCs/>
        </w:rPr>
        <w:t xml:space="preserve"> </w:t>
      </w:r>
      <w:r w:rsidRPr="00370B9B">
        <w:rPr>
          <w:b/>
          <w:bCs/>
        </w:rPr>
        <w:t>Question</w:t>
      </w:r>
      <w:r w:rsidR="002E32F5" w:rsidRPr="00370B9B">
        <w:rPr>
          <w:b/>
          <w:bCs/>
        </w:rPr>
        <w:t xml:space="preserve"> </w:t>
      </w:r>
      <w:r w:rsidRPr="00370B9B">
        <w:rPr>
          <w:b/>
          <w:bCs/>
        </w:rPr>
        <w:t>1</w:t>
      </w:r>
      <w:r w:rsidR="00B4613F" w:rsidRPr="00370B9B">
        <w:rPr>
          <w:b/>
          <w:bCs/>
        </w:rPr>
        <w:t>: Disparities</w:t>
      </w:r>
    </w:p>
    <w:p w14:paraId="7835A04E" w14:textId="48025CA9" w:rsidR="003776A5" w:rsidRPr="0088367E" w:rsidRDefault="00853614" w:rsidP="0088367E">
      <w:pPr>
        <w:spacing w:after="0"/>
      </w:pPr>
      <w:r>
        <w:rPr>
          <w:noProof/>
        </w:rPr>
        <w:drawing>
          <wp:inline distT="0" distB="0" distL="0" distR="0" wp14:anchorId="1DA99C4F" wp14:editId="1C382D68">
            <wp:extent cx="5327650" cy="2996803"/>
            <wp:effectExtent l="0" t="0" r="6350" b="0"/>
            <wp:docPr id="1788338706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8338706" name="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7650" cy="29968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53BD22" w14:textId="2B2B4E27" w:rsidR="003776A5" w:rsidRDefault="003776A5" w:rsidP="0088367E">
      <w:pPr>
        <w:spacing w:after="0"/>
      </w:pPr>
      <w:r w:rsidRPr="0088367E">
        <w:t>NIH Grants</w:t>
      </w:r>
      <w:r w:rsidR="00DB11B7">
        <w:t>:</w:t>
      </w:r>
      <w:r w:rsidR="00331E6E">
        <w:t xml:space="preserve"> </w:t>
      </w:r>
    </w:p>
    <w:p w14:paraId="6228BBCF" w14:textId="618B6632" w:rsidR="00F27CC6" w:rsidRPr="0088367E" w:rsidRDefault="00DB11B7" w:rsidP="0088367E">
      <w:pPr>
        <w:spacing w:after="0"/>
      </w:pPr>
      <w:r>
        <w:rPr>
          <w:rFonts w:cstheme="minorHAnsi"/>
          <w:color w:val="212121"/>
        </w:rPr>
        <w:t xml:space="preserve">Persons with disabilities are under-represented in most biomedical and </w:t>
      </w:r>
      <w:r w:rsidR="007A36BB">
        <w:rPr>
          <w:rFonts w:cstheme="minorHAnsi"/>
          <w:color w:val="212121"/>
        </w:rPr>
        <w:t xml:space="preserve"> in the portfolio of NIH research. </w:t>
      </w:r>
      <w:r w:rsidR="00331E6E">
        <w:rPr>
          <w:rFonts w:cstheme="minorHAnsi"/>
          <w:color w:val="212121"/>
        </w:rPr>
        <w:t xml:space="preserve">Between 2018 and 2022, </w:t>
      </w:r>
      <w:r w:rsidR="00331E6E" w:rsidRPr="00331E6E">
        <w:rPr>
          <w:rFonts w:cstheme="minorHAnsi"/>
          <w:b/>
          <w:bCs/>
          <w:color w:val="212121"/>
          <w:u w:val="single"/>
        </w:rPr>
        <w:t>just 4%</w:t>
      </w:r>
      <w:r w:rsidR="00331E6E">
        <w:rPr>
          <w:rFonts w:cstheme="minorHAnsi"/>
          <w:color w:val="212121"/>
        </w:rPr>
        <w:t xml:space="preserve"> </w:t>
      </w:r>
      <w:r w:rsidR="00F27CC6">
        <w:rPr>
          <w:rFonts w:cstheme="minorHAnsi"/>
          <w:color w:val="212121"/>
        </w:rPr>
        <w:t>of all NIH research grants were disability related R01s</w:t>
      </w:r>
      <w:r w:rsidR="00331E6E">
        <w:rPr>
          <w:rFonts w:cstheme="minorHAnsi"/>
          <w:color w:val="212121"/>
        </w:rPr>
        <w:t xml:space="preserve">—just </w:t>
      </w:r>
      <w:r w:rsidR="00F27CC6">
        <w:rPr>
          <w:rFonts w:cstheme="minorHAnsi"/>
          <w:color w:val="212121"/>
        </w:rPr>
        <w:t>9,841</w:t>
      </w:r>
      <w:r w:rsidR="00F27CC6" w:rsidRPr="00CE6C27">
        <w:rPr>
          <w:rFonts w:cstheme="minorHAnsi"/>
          <w:color w:val="212121"/>
          <w:vertAlign w:val="superscript"/>
        </w:rPr>
        <w:t>a</w:t>
      </w:r>
      <w:r w:rsidR="00331E6E">
        <w:rPr>
          <w:rFonts w:cstheme="minorHAnsi"/>
          <w:color w:val="212121"/>
        </w:rPr>
        <w:t xml:space="preserve"> out of </w:t>
      </w:r>
      <w:r w:rsidR="00F27CC6">
        <w:rPr>
          <w:rFonts w:cstheme="minorHAnsi"/>
          <w:color w:val="212121"/>
        </w:rPr>
        <w:t>248,454</w:t>
      </w:r>
      <w:r w:rsidR="00F27CC6" w:rsidRPr="00CE6C27">
        <w:rPr>
          <w:rFonts w:cstheme="minorHAnsi"/>
          <w:color w:val="212121"/>
          <w:vertAlign w:val="superscript"/>
        </w:rPr>
        <w:t>b</w:t>
      </w:r>
      <w:r w:rsidR="00F27CC6">
        <w:rPr>
          <w:rFonts w:cstheme="minorHAnsi"/>
          <w:color w:val="212121"/>
        </w:rPr>
        <w:t>.</w:t>
      </w:r>
    </w:p>
    <w:p w14:paraId="28C1CC93" w14:textId="77777777" w:rsidR="00331E6E" w:rsidRPr="007A36BB" w:rsidRDefault="003776A5" w:rsidP="0088367E">
      <w:pPr>
        <w:spacing w:after="0"/>
        <w:rPr>
          <w:sz w:val="21"/>
          <w:szCs w:val="21"/>
        </w:rPr>
      </w:pPr>
      <w:r w:rsidRPr="007A36BB">
        <w:rPr>
          <w:sz w:val="21"/>
          <w:szCs w:val="21"/>
        </w:rPr>
        <w:t>a</w:t>
      </w:r>
      <w:r w:rsidR="00331E6E" w:rsidRPr="007A36BB">
        <w:rPr>
          <w:sz w:val="21"/>
          <w:szCs w:val="21"/>
        </w:rPr>
        <w:t>)</w:t>
      </w:r>
      <w:r w:rsidRPr="007A36BB">
        <w:rPr>
          <w:sz w:val="21"/>
          <w:szCs w:val="21"/>
        </w:rPr>
        <w:t xml:space="preserve"> National Advisory Council on Minority Health and Health Disparities Working Group on Persons Living with Disabilities: </w:t>
      </w:r>
      <w:hyperlink r:id="rId10" w:history="1">
        <w:r w:rsidRPr="007A36BB">
          <w:rPr>
            <w:rStyle w:val="Hyperlink"/>
            <w:sz w:val="21"/>
            <w:szCs w:val="21"/>
          </w:rPr>
          <w:t>LINK</w:t>
        </w:r>
      </w:hyperlink>
      <w:r w:rsidRPr="007A36BB">
        <w:rPr>
          <w:sz w:val="21"/>
          <w:szCs w:val="21"/>
        </w:rPr>
        <w:t xml:space="preserve"> </w:t>
      </w:r>
      <w:r w:rsidR="00331E6E" w:rsidRPr="007A36BB">
        <w:rPr>
          <w:sz w:val="21"/>
          <w:szCs w:val="21"/>
        </w:rPr>
        <w:t xml:space="preserve"> </w:t>
      </w:r>
    </w:p>
    <w:p w14:paraId="0244F9EF" w14:textId="53060384" w:rsidR="003776A5" w:rsidRPr="007A36BB" w:rsidRDefault="00331E6E" w:rsidP="0088367E">
      <w:pPr>
        <w:spacing w:after="0"/>
        <w:rPr>
          <w:sz w:val="21"/>
          <w:szCs w:val="21"/>
        </w:rPr>
      </w:pPr>
      <w:r w:rsidRPr="007A36BB">
        <w:rPr>
          <w:sz w:val="21"/>
          <w:szCs w:val="21"/>
        </w:rPr>
        <w:t xml:space="preserve">b) </w:t>
      </w:r>
      <w:r w:rsidR="00486F17" w:rsidRPr="007A36BB">
        <w:rPr>
          <w:sz w:val="21"/>
          <w:szCs w:val="21"/>
        </w:rPr>
        <w:t xml:space="preserve">NIH Data Book; </w:t>
      </w:r>
      <w:hyperlink r:id="rId11" w:history="1">
        <w:r w:rsidR="00486F17" w:rsidRPr="007A36BB">
          <w:rPr>
            <w:rStyle w:val="Hyperlink"/>
            <w:sz w:val="21"/>
            <w:szCs w:val="21"/>
          </w:rPr>
          <w:t>LINK</w:t>
        </w:r>
      </w:hyperlink>
    </w:p>
    <w:p w14:paraId="0E6FFBCE" w14:textId="51166953" w:rsidR="00D72AEB" w:rsidRDefault="003776A5" w:rsidP="003776A5">
      <w:pPr>
        <w:spacing w:after="0" w:line="240" w:lineRule="auto"/>
        <w:rPr>
          <w:rFonts w:ascii="Calibri" w:eastAsia="Calibri" w:hAnsi="Calibri" w:cs="Times New Roman"/>
          <w:bCs/>
          <w:sz w:val="36"/>
          <w:szCs w:val="36"/>
        </w:rPr>
      </w:pPr>
      <w:r w:rsidRPr="00B33A34">
        <w:rPr>
          <w:rFonts w:ascii="Calibri" w:eastAsia="Calibri" w:hAnsi="Calibri" w:cs="Times New Roman"/>
          <w:kern w:val="0"/>
          <w:sz w:val="20"/>
          <w:szCs w:val="20"/>
          <w:vertAlign w:val="superscript"/>
          <w14:ligatures w14:val="none"/>
        </w:rPr>
        <w:t xml:space="preserve"> </w:t>
      </w:r>
    </w:p>
    <w:tbl>
      <w:tblPr>
        <w:tblStyle w:val="TableGrid1"/>
        <w:tblW w:w="10620" w:type="dxa"/>
        <w:tblInd w:w="0" w:type="dxa"/>
        <w:tblLayout w:type="fixed"/>
        <w:tblLook w:val="0600" w:firstRow="0" w:lastRow="0" w:firstColumn="0" w:lastColumn="0" w:noHBand="1" w:noVBand="1"/>
      </w:tblPr>
      <w:tblGrid>
        <w:gridCol w:w="10620"/>
      </w:tblGrid>
      <w:tr w:rsidR="00AF1110" w:rsidRPr="001465EE" w14:paraId="4B26E372" w14:textId="77777777" w:rsidTr="00C0009B">
        <w:trPr>
          <w:trHeight w:val="576"/>
        </w:trPr>
        <w:tc>
          <w:tcPr>
            <w:tcW w:w="10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B1055" w14:textId="77777777" w:rsidR="00AF1110" w:rsidRPr="001465EE" w:rsidRDefault="00AF1110">
            <w:pPr>
              <w:rPr>
                <w:highlight w:val="lightGray"/>
              </w:rPr>
            </w:pPr>
          </w:p>
          <w:p w14:paraId="7FDC037D" w14:textId="4D569E70" w:rsidR="004A74C5" w:rsidRPr="00C0009B" w:rsidRDefault="004A74C5" w:rsidP="004A74C5">
            <w:pPr>
              <w:shd w:val="clear" w:color="auto" w:fill="A8D08D" w:themeFill="accent6" w:themeFillTint="99"/>
              <w:rPr>
                <w:b/>
                <w:bCs/>
              </w:rPr>
            </w:pPr>
            <w:r w:rsidRPr="00C0009B">
              <w:rPr>
                <w:b/>
                <w:bCs/>
              </w:rPr>
              <w:t>Question</w:t>
            </w:r>
            <w:r w:rsidR="003F4252" w:rsidRPr="00C0009B">
              <w:rPr>
                <w:b/>
                <w:bCs/>
              </w:rPr>
              <w:t xml:space="preserve"> </w:t>
            </w:r>
            <w:r w:rsidR="0088367E" w:rsidRPr="00C0009B">
              <w:rPr>
                <w:b/>
                <w:bCs/>
              </w:rPr>
              <w:t>1</w:t>
            </w:r>
          </w:p>
          <w:p w14:paraId="2BB6FABF" w14:textId="5256972D" w:rsidR="00C0009B" w:rsidRPr="00C0009B" w:rsidRDefault="00AF1110" w:rsidP="00C0009B">
            <w:pPr>
              <w:pStyle w:val="ListParagraph"/>
              <w:numPr>
                <w:ilvl w:val="0"/>
                <w:numId w:val="12"/>
              </w:numPr>
            </w:pPr>
            <w:r w:rsidRPr="004A74C5">
              <w:t xml:space="preserve">How aware </w:t>
            </w:r>
            <w:r w:rsidRPr="00912F2C">
              <w:t>are/</w:t>
            </w:r>
            <w:r w:rsidRPr="00E87E25">
              <w:rPr>
                <w:b/>
                <w:bCs/>
              </w:rPr>
              <w:t>were you (if they clicked)</w:t>
            </w:r>
            <w:r w:rsidRPr="000E22F8">
              <w:rPr>
                <w:i/>
                <w:iCs/>
              </w:rPr>
              <w:t xml:space="preserve"> </w:t>
            </w:r>
            <w:r w:rsidR="004A74C5" w:rsidRPr="004A74C5">
              <w:t xml:space="preserve">of the </w:t>
            </w:r>
            <w:r w:rsidRPr="004A74C5">
              <w:t xml:space="preserve">health </w:t>
            </w:r>
            <w:r w:rsidR="004A74C5" w:rsidRPr="004A74C5">
              <w:t xml:space="preserve">and research </w:t>
            </w:r>
            <w:r w:rsidRPr="004A74C5">
              <w:t xml:space="preserve">disparities </w:t>
            </w:r>
            <w:r w:rsidR="004A74C5" w:rsidRPr="004A74C5">
              <w:t xml:space="preserve">experienced by </w:t>
            </w:r>
            <w:r w:rsidR="004A74C5" w:rsidRPr="005E1093">
              <w:rPr>
                <w:highlight w:val="yellow"/>
              </w:rPr>
              <w:t>adults</w:t>
            </w:r>
            <w:r w:rsidR="004A74C5" w:rsidRPr="004A74C5">
              <w:t xml:space="preserve"> with disabilities (PWDs) and with developmental disabilities (PWDDs)?</w:t>
            </w:r>
          </w:p>
          <w:p w14:paraId="67B2A312" w14:textId="67762D7B" w:rsidR="00AF1110" w:rsidRPr="003F4252" w:rsidRDefault="00A41740" w:rsidP="003F4252">
            <w:pPr>
              <w:pStyle w:val="ListParagraph"/>
            </w:pPr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>
              <w:t xml:space="preserve"> </w:t>
            </w:r>
            <w:r w:rsidR="00517297">
              <w:t xml:space="preserve">Not at all aware  </w:t>
            </w:r>
            <w:r w:rsidR="00C0009B">
              <w:t xml:space="preserve"> </w:t>
            </w:r>
            <w:proofErr w:type="spellStart"/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proofErr w:type="spellEnd"/>
            <w:r>
              <w:t xml:space="preserve"> </w:t>
            </w:r>
            <w:r w:rsidR="00517297">
              <w:t>Slightly aware</w:t>
            </w:r>
            <w:r>
              <w:t xml:space="preserve"> </w:t>
            </w:r>
            <w:r w:rsidR="00C0009B">
              <w:t xml:space="preserve">  </w:t>
            </w:r>
            <w:proofErr w:type="spellStart"/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proofErr w:type="spellEnd"/>
            <w:r w:rsidRPr="00C0009B">
              <w:rPr>
                <w:b/>
                <w:bCs/>
              </w:rPr>
              <w:t xml:space="preserve"> </w:t>
            </w:r>
            <w:r w:rsidR="00517297">
              <w:t xml:space="preserve">Somewhat aware  </w:t>
            </w:r>
            <w:r w:rsidR="00C0009B">
              <w:t xml:space="preserve"> </w:t>
            </w:r>
            <w:proofErr w:type="spellStart"/>
            <w:r w:rsidR="00517297"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proofErr w:type="spellEnd"/>
            <w:r w:rsidR="00517297">
              <w:t xml:space="preserve"> Moderately aware</w:t>
            </w:r>
            <w:r>
              <w:t xml:space="preserve"> </w:t>
            </w:r>
            <w:r w:rsidR="00517297">
              <w:t xml:space="preserve"> </w:t>
            </w:r>
            <w:r w:rsidR="00C0009B">
              <w:t xml:space="preserve">   </w:t>
            </w:r>
            <w:proofErr w:type="spellStart"/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proofErr w:type="spellEnd"/>
            <w:r w:rsidRPr="00C0009B">
              <w:rPr>
                <w:b/>
                <w:bCs/>
              </w:rPr>
              <w:t xml:space="preserve"> </w:t>
            </w:r>
            <w:r w:rsidR="00517297">
              <w:t>Extremely aware</w:t>
            </w:r>
          </w:p>
        </w:tc>
      </w:tr>
    </w:tbl>
    <w:p w14:paraId="0E5DD4EF" w14:textId="77777777" w:rsidR="001465EE" w:rsidRDefault="001465EE" w:rsidP="00A01824">
      <w:pPr>
        <w:spacing w:after="0" w:line="240" w:lineRule="auto"/>
        <w:rPr>
          <w:rFonts w:ascii="Calibri" w:eastAsia="Calibri" w:hAnsi="Calibri" w:cs="Calibri"/>
        </w:rPr>
      </w:pPr>
    </w:p>
    <w:p w14:paraId="296F8B0D" w14:textId="581BB849" w:rsidR="006D7BE8" w:rsidRPr="008752D3" w:rsidRDefault="008752D3" w:rsidP="008752D3">
      <w:pPr>
        <w:spacing w:after="0" w:line="240" w:lineRule="auto"/>
        <w:jc w:val="center"/>
        <w:rPr>
          <w:rFonts w:ascii="Calibri" w:eastAsia="Calibri" w:hAnsi="Calibri" w:cs="Calibri"/>
          <w:b/>
          <w:bCs/>
          <w:sz w:val="28"/>
          <w:szCs w:val="28"/>
        </w:rPr>
      </w:pPr>
      <w:r w:rsidRPr="008752D3">
        <w:rPr>
          <w:rFonts w:ascii="Calibri" w:eastAsia="Calibri" w:hAnsi="Calibri" w:cs="Calibri"/>
          <w:b/>
          <w:bCs/>
          <w:sz w:val="28"/>
          <w:szCs w:val="28"/>
        </w:rPr>
        <w:t>DESIRE (D)</w:t>
      </w:r>
    </w:p>
    <w:tbl>
      <w:tblPr>
        <w:tblStyle w:val="TableGrid1"/>
        <w:tblW w:w="10620" w:type="dxa"/>
        <w:tblInd w:w="0" w:type="dxa"/>
        <w:tblLayout w:type="fixed"/>
        <w:tblLook w:val="0600" w:firstRow="0" w:lastRow="0" w:firstColumn="0" w:lastColumn="0" w:noHBand="1" w:noVBand="1"/>
      </w:tblPr>
      <w:tblGrid>
        <w:gridCol w:w="109"/>
        <w:gridCol w:w="10061"/>
        <w:gridCol w:w="450"/>
      </w:tblGrid>
      <w:tr w:rsidR="00486F17" w:rsidRPr="001465EE" w14:paraId="66100845" w14:textId="77777777" w:rsidTr="00486F17">
        <w:tc>
          <w:tcPr>
            <w:tcW w:w="101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8D529EA" w14:textId="6185829E" w:rsidR="00486F17" w:rsidRPr="0088367E" w:rsidRDefault="001465EE" w:rsidP="0088367E">
            <w:pPr>
              <w:shd w:val="clear" w:color="auto" w:fill="FFFF00"/>
              <w:rPr>
                <w:b/>
                <w:bCs/>
                <w:sz w:val="22"/>
                <w:szCs w:val="22"/>
              </w:rPr>
            </w:pPr>
            <w:r w:rsidRPr="0088367E">
              <w:rPr>
                <w:b/>
                <w:bCs/>
                <w:sz w:val="22"/>
                <w:szCs w:val="22"/>
                <w:highlight w:val="yellow"/>
              </w:rPr>
              <w:t>Intro</w:t>
            </w:r>
            <w:r w:rsidR="00486F17" w:rsidRPr="0088367E">
              <w:rPr>
                <w:b/>
                <w:bCs/>
                <w:sz w:val="22"/>
                <w:szCs w:val="22"/>
              </w:rPr>
              <w:t xml:space="preserve">duction to Questions </w:t>
            </w:r>
            <w:r w:rsidR="003F4252">
              <w:rPr>
                <w:b/>
                <w:bCs/>
                <w:sz w:val="22"/>
                <w:szCs w:val="22"/>
              </w:rPr>
              <w:t>2</w:t>
            </w:r>
            <w:r w:rsidR="0088367E" w:rsidRPr="0088367E">
              <w:rPr>
                <w:b/>
                <w:bCs/>
                <w:sz w:val="22"/>
                <w:szCs w:val="22"/>
              </w:rPr>
              <w:t xml:space="preserve"> &amp; </w:t>
            </w:r>
            <w:r w:rsidR="003F4252">
              <w:rPr>
                <w:b/>
                <w:bCs/>
                <w:sz w:val="22"/>
                <w:szCs w:val="22"/>
              </w:rPr>
              <w:t>3</w:t>
            </w:r>
            <w:r w:rsidR="00B4613F">
              <w:rPr>
                <w:b/>
                <w:bCs/>
                <w:sz w:val="22"/>
                <w:szCs w:val="22"/>
              </w:rPr>
              <w:t xml:space="preserve">: Inclusive Practices </w:t>
            </w:r>
          </w:p>
          <w:p w14:paraId="5E97D4C4" w14:textId="2DDCC097" w:rsidR="001465EE" w:rsidRPr="00370B9B" w:rsidRDefault="001465EE" w:rsidP="00AF2C02">
            <w:pPr>
              <w:rPr>
                <w:highlight w:val="yellow"/>
              </w:rPr>
            </w:pPr>
            <w:r w:rsidRPr="00370B9B">
              <w:t xml:space="preserve">Inclusive practices often require extra time and resources, e.g., personnel, space, training, scheduling flexibility. </w:t>
            </w:r>
          </w:p>
          <w:p w14:paraId="78C6651F" w14:textId="77777777" w:rsidR="00486F17" w:rsidRPr="00486F17" w:rsidRDefault="00486F17" w:rsidP="00486F17">
            <w:pPr>
              <w:shd w:val="clear" w:color="auto" w:fill="FFFFFF" w:themeFill="background1"/>
              <w:rPr>
                <w:sz w:val="22"/>
                <w:szCs w:val="22"/>
              </w:rPr>
            </w:pPr>
          </w:p>
          <w:p w14:paraId="79490D3D" w14:textId="3863D422" w:rsidR="00486F17" w:rsidRPr="0088367E" w:rsidRDefault="001465EE" w:rsidP="0088367E">
            <w:pPr>
              <w:shd w:val="clear" w:color="auto" w:fill="D9E2F3" w:themeFill="accent1" w:themeFillTint="33"/>
              <w:rPr>
                <w:b/>
                <w:bCs/>
              </w:rPr>
            </w:pPr>
            <w:r w:rsidRPr="0088367E">
              <w:rPr>
                <w:b/>
                <w:bCs/>
              </w:rPr>
              <w:t xml:space="preserve">Option for click here:  </w:t>
            </w:r>
            <w:r w:rsidR="0088367E" w:rsidRPr="0088367E">
              <w:rPr>
                <w:b/>
                <w:bCs/>
              </w:rPr>
              <w:t xml:space="preserve">Questions </w:t>
            </w:r>
            <w:r w:rsidR="003F4252">
              <w:rPr>
                <w:b/>
                <w:bCs/>
              </w:rPr>
              <w:t>2</w:t>
            </w:r>
            <w:r w:rsidR="0088367E" w:rsidRPr="0088367E">
              <w:rPr>
                <w:b/>
                <w:bCs/>
              </w:rPr>
              <w:t xml:space="preserve"> &amp; </w:t>
            </w:r>
            <w:r w:rsidR="003F4252">
              <w:rPr>
                <w:b/>
                <w:bCs/>
              </w:rPr>
              <w:t>3</w:t>
            </w:r>
            <w:r w:rsidR="00B4613F">
              <w:rPr>
                <w:b/>
                <w:bCs/>
              </w:rPr>
              <w:t>: Inclusive Practices</w:t>
            </w:r>
          </w:p>
          <w:p w14:paraId="01CA46F0" w14:textId="5F4F1E44" w:rsidR="001465EE" w:rsidRPr="0088367E" w:rsidRDefault="001465EE" w:rsidP="0088367E">
            <w:r w:rsidRPr="0088367E">
              <w:t>Below are some examples of additional time or resources needed for inclusive practices:</w:t>
            </w:r>
          </w:p>
          <w:p w14:paraId="48100F99" w14:textId="2F25EF19" w:rsidR="001465EE" w:rsidRPr="0088367E" w:rsidRDefault="001465EE" w:rsidP="0088367E">
            <w:pPr>
              <w:pStyle w:val="ListParagraph"/>
              <w:numPr>
                <w:ilvl w:val="0"/>
                <w:numId w:val="13"/>
              </w:numPr>
            </w:pPr>
            <w:r w:rsidRPr="0088367E">
              <w:t>Communication- plain language; accessible formats, e.g.,  assistive technology, large dark print on white background; use internet sites compatible w screen readers</w:t>
            </w:r>
            <w:r w:rsidR="00370B9B">
              <w:t xml:space="preserve">; </w:t>
            </w:r>
            <w:r w:rsidR="00DD1B79">
              <w:t>text-to-speech</w:t>
            </w:r>
          </w:p>
          <w:p w14:paraId="2B333315" w14:textId="297BDB70" w:rsidR="001465EE" w:rsidRPr="0088367E" w:rsidRDefault="001465EE" w:rsidP="0088367E">
            <w:pPr>
              <w:pStyle w:val="ListParagraph"/>
              <w:numPr>
                <w:ilvl w:val="0"/>
                <w:numId w:val="13"/>
              </w:numPr>
            </w:pPr>
            <w:r w:rsidRPr="0088367E">
              <w:lastRenderedPageBreak/>
              <w:t>Logistics- flexible timing &amp; scheduling to address fatigue and transportation issues; extra space for</w:t>
            </w:r>
            <w:r w:rsidR="00827EB3">
              <w:t xml:space="preserve"> mobility aid,</w:t>
            </w:r>
            <w:r w:rsidRPr="0088367E">
              <w:t xml:space="preserve"> caregiver.</w:t>
            </w:r>
          </w:p>
          <w:p w14:paraId="7B7A7613" w14:textId="77777777" w:rsidR="00DD1B79" w:rsidRPr="00A22488" w:rsidRDefault="00DD1B79" w:rsidP="007003E6">
            <w:pPr>
              <w:pStyle w:val="ListParagraph"/>
              <w:numPr>
                <w:ilvl w:val="0"/>
                <w:numId w:val="13"/>
              </w:numPr>
            </w:pPr>
            <w:r w:rsidRPr="00A22488">
              <w:t>Procedures</w:t>
            </w:r>
            <w:r w:rsidR="001465EE" w:rsidRPr="00A22488">
              <w:t>- extra time &amp; skills for blood draws</w:t>
            </w:r>
          </w:p>
          <w:p w14:paraId="663B7695" w14:textId="034094B4" w:rsidR="007003E6" w:rsidRPr="007003E6" w:rsidRDefault="00DD1B79" w:rsidP="007003E6">
            <w:pPr>
              <w:pStyle w:val="ListParagraph"/>
              <w:numPr>
                <w:ilvl w:val="0"/>
                <w:numId w:val="13"/>
              </w:numPr>
            </w:pPr>
            <w:r w:rsidRPr="00A22488">
              <w:t>Materials-identify accommodation needs beforehand (e.g., accessible exam table), ensure they are available &amp; research staff are trained to use them</w:t>
            </w:r>
            <w:r>
              <w:t xml:space="preserve">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24116B0" w14:textId="77777777" w:rsidR="001465EE" w:rsidRPr="001465EE" w:rsidRDefault="001465EE" w:rsidP="00AF2C02"/>
        </w:tc>
      </w:tr>
      <w:tr w:rsidR="0088367E" w:rsidRPr="001465EE" w14:paraId="221829EF" w14:textId="77777777" w:rsidTr="00847385">
        <w:trPr>
          <w:gridAfter w:val="1"/>
          <w:wAfter w:w="450" w:type="dxa"/>
          <w:trHeight w:val="3402"/>
        </w:trPr>
        <w:tc>
          <w:tcPr>
            <w:tcW w:w="10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1B08F" w14:textId="77777777" w:rsidR="0088367E" w:rsidRPr="0088367E" w:rsidRDefault="0088367E" w:rsidP="0088367E"/>
          <w:p w14:paraId="369ABE2F" w14:textId="77933BBE" w:rsidR="0088367E" w:rsidRPr="00687E8D" w:rsidRDefault="0088367E" w:rsidP="0088367E">
            <w:pPr>
              <w:shd w:val="clear" w:color="auto" w:fill="A8D08D" w:themeFill="accent6" w:themeFillTint="99"/>
              <w:rPr>
                <w:b/>
                <w:bCs/>
              </w:rPr>
            </w:pPr>
            <w:r w:rsidRPr="00687E8D">
              <w:rPr>
                <w:b/>
                <w:bCs/>
              </w:rPr>
              <w:t xml:space="preserve">Questions </w:t>
            </w:r>
            <w:r w:rsidR="005A5BC8" w:rsidRPr="00687E8D">
              <w:rPr>
                <w:b/>
                <w:bCs/>
              </w:rPr>
              <w:t>2</w:t>
            </w:r>
            <w:r w:rsidRPr="00687E8D">
              <w:rPr>
                <w:b/>
                <w:bCs/>
              </w:rPr>
              <w:t xml:space="preserve"> &amp; </w:t>
            </w:r>
            <w:r w:rsidR="005A5BC8" w:rsidRPr="00687E8D">
              <w:rPr>
                <w:b/>
                <w:bCs/>
              </w:rPr>
              <w:t>3</w:t>
            </w:r>
            <w:r w:rsidR="00B4613F">
              <w:rPr>
                <w:b/>
                <w:bCs/>
              </w:rPr>
              <w:t>:  Inclusive Practices</w:t>
            </w:r>
          </w:p>
          <w:p w14:paraId="68EC21C4" w14:textId="0F9E1BBA" w:rsidR="00BB799B" w:rsidRPr="00A574D9" w:rsidRDefault="00BB799B" w:rsidP="00A574D9">
            <w:pPr>
              <w:pStyle w:val="ListParagraph"/>
              <w:numPr>
                <w:ilvl w:val="0"/>
                <w:numId w:val="12"/>
              </w:numPr>
            </w:pPr>
            <w:r w:rsidRPr="00A574D9">
              <w:t xml:space="preserve">Think about the conceptualization and design phase of your research (e.g., grant development). Now, rate your </w:t>
            </w:r>
            <w:r w:rsidRPr="00A574D9">
              <w:rPr>
                <w:b/>
                <w:bCs/>
                <w:u w:val="single"/>
              </w:rPr>
              <w:t xml:space="preserve">desire to </w:t>
            </w:r>
            <w:proofErr w:type="gramStart"/>
            <w:r w:rsidRPr="00A574D9">
              <w:rPr>
                <w:b/>
                <w:bCs/>
                <w:u w:val="single"/>
              </w:rPr>
              <w:t>take into account</w:t>
            </w:r>
            <w:proofErr w:type="gramEnd"/>
            <w:r w:rsidRPr="00A574D9">
              <w:t xml:space="preserve"> how and to what extent the condition(s) you study affect PWDs/PWDDs when you conceptualize and design research:</w:t>
            </w:r>
          </w:p>
          <w:p w14:paraId="14D133F7" w14:textId="13467442" w:rsidR="00B85DE5" w:rsidRDefault="006E7E6A" w:rsidP="00B85DE5">
            <w:pPr>
              <w:pStyle w:val="ListParagraph"/>
            </w:pPr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>
              <w:t xml:space="preserve"> Very low   </w:t>
            </w:r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>
              <w:t xml:space="preserve"> Low.     </w:t>
            </w:r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 w:rsidRPr="00C0009B">
              <w:rPr>
                <w:b/>
                <w:bCs/>
              </w:rPr>
              <w:t xml:space="preserve"> </w:t>
            </w:r>
            <w:r>
              <w:t xml:space="preserve">Moderate   </w:t>
            </w:r>
            <w:proofErr w:type="spellStart"/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proofErr w:type="spellEnd"/>
            <w:r>
              <w:t xml:space="preserve"> High     </w:t>
            </w:r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 w:rsidRPr="00C0009B">
              <w:rPr>
                <w:b/>
                <w:bCs/>
              </w:rPr>
              <w:t xml:space="preserve"> </w:t>
            </w:r>
            <w:r>
              <w:t xml:space="preserve">Very high.  </w:t>
            </w:r>
            <w:r w:rsidRPr="00B26783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 xml:space="preserve">O </w:t>
            </w:r>
            <w:r w:rsidRPr="00B26783">
              <w:rPr>
                <w:rFonts w:eastAsia="Times New Roman" w:cs="Calibri"/>
                <w:color w:val="000000"/>
                <w:kern w:val="0"/>
                <w14:ligatures w14:val="none"/>
              </w:rPr>
              <w:t>NA for my role</w:t>
            </w:r>
          </w:p>
          <w:p w14:paraId="58170637" w14:textId="77777777" w:rsidR="006E7E6A" w:rsidRDefault="006E7E6A" w:rsidP="00B85DE5">
            <w:pPr>
              <w:pStyle w:val="ListParagraph"/>
            </w:pPr>
          </w:p>
          <w:p w14:paraId="6FD626E6" w14:textId="34711BB6" w:rsidR="00517297" w:rsidRDefault="00B85DE5" w:rsidP="00A574D9">
            <w:pPr>
              <w:pStyle w:val="ListParagraph"/>
              <w:numPr>
                <w:ilvl w:val="0"/>
                <w:numId w:val="12"/>
              </w:numPr>
            </w:pPr>
            <w:r>
              <w:t>Now ra</w:t>
            </w:r>
            <w:r w:rsidR="001465EE" w:rsidRPr="0088367E">
              <w:t xml:space="preserve">te your </w:t>
            </w:r>
            <w:r w:rsidRPr="00D20896">
              <w:rPr>
                <w:b/>
                <w:bCs/>
              </w:rPr>
              <w:t xml:space="preserve">motivation </w:t>
            </w:r>
            <w:r w:rsidR="001465EE" w:rsidRPr="00D20896">
              <w:rPr>
                <w:b/>
                <w:bCs/>
              </w:rPr>
              <w:t>to make changes needed</w:t>
            </w:r>
            <w:r w:rsidR="001465EE" w:rsidRPr="0088367E">
              <w:t xml:space="preserve"> to</w:t>
            </w:r>
            <w:r w:rsidR="00C0009B">
              <w:t xml:space="preserve"> engage</w:t>
            </w:r>
            <w:r w:rsidR="001465EE" w:rsidRPr="0088367E">
              <w:t xml:space="preserve"> PWD/IDD into your</w:t>
            </w:r>
            <w:r w:rsidR="00C0009B">
              <w:t xml:space="preserve"> research</w:t>
            </w:r>
            <w:r w:rsidR="001465EE" w:rsidRPr="0088367E">
              <w:t xml:space="preserve">? </w:t>
            </w:r>
          </w:p>
          <w:p w14:paraId="016C6E8F" w14:textId="29992D1A" w:rsidR="006E7E6A" w:rsidRDefault="006E7E6A" w:rsidP="006E7E6A">
            <w:pPr>
              <w:pStyle w:val="ListParagraph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>
              <w:t xml:space="preserve"> Very low   </w:t>
            </w:r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>
              <w:t xml:space="preserve"> Low.     </w:t>
            </w:r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 w:rsidRPr="00C0009B">
              <w:rPr>
                <w:b/>
                <w:bCs/>
              </w:rPr>
              <w:t xml:space="preserve"> </w:t>
            </w:r>
            <w:r>
              <w:t xml:space="preserve">Moderate   </w:t>
            </w:r>
            <w:proofErr w:type="spellStart"/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proofErr w:type="spellEnd"/>
            <w:r>
              <w:t xml:space="preserve"> High     </w:t>
            </w:r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 w:rsidRPr="00C0009B">
              <w:rPr>
                <w:b/>
                <w:bCs/>
              </w:rPr>
              <w:t xml:space="preserve"> </w:t>
            </w:r>
            <w:r>
              <w:t xml:space="preserve">Very high.   </w:t>
            </w:r>
            <w:r w:rsidRPr="00B26783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 xml:space="preserve">O </w:t>
            </w:r>
            <w:r w:rsidRPr="00B26783">
              <w:rPr>
                <w:rFonts w:eastAsia="Times New Roman" w:cs="Calibri"/>
                <w:color w:val="000000"/>
                <w:kern w:val="0"/>
                <w14:ligatures w14:val="none"/>
              </w:rPr>
              <w:t>NA for my role</w:t>
            </w:r>
          </w:p>
          <w:p w14:paraId="56610BBD" w14:textId="77777777" w:rsidR="009073E9" w:rsidRDefault="009073E9" w:rsidP="006E7E6A">
            <w:pPr>
              <w:pStyle w:val="ListParagraph"/>
            </w:pPr>
          </w:p>
          <w:p w14:paraId="27C68048" w14:textId="516DAB30" w:rsidR="007003E6" w:rsidRPr="00496C05" w:rsidRDefault="009073E9" w:rsidP="00496C05">
            <w:pPr>
              <w:pStyle w:val="ListParagraph"/>
              <w:jc w:val="center"/>
              <w:rPr>
                <w:b/>
                <w:bCs/>
              </w:rPr>
            </w:pPr>
            <w:r w:rsidRPr="00496C05">
              <w:rPr>
                <w:b/>
                <w:bCs/>
              </w:rPr>
              <w:t>KNOWLEDGE</w:t>
            </w:r>
            <w:r w:rsidR="00207648" w:rsidRPr="00496C05">
              <w:rPr>
                <w:b/>
                <w:bCs/>
              </w:rPr>
              <w:t xml:space="preserve"> (K) &amp; ABILITY (A)</w:t>
            </w:r>
          </w:p>
          <w:p w14:paraId="02BB9EED" w14:textId="5DCE9D6B" w:rsidR="00517297" w:rsidRPr="004A7B3D" w:rsidRDefault="00517297" w:rsidP="00517297">
            <w:pPr>
              <w:shd w:val="clear" w:color="auto" w:fill="FFFF00"/>
              <w:spacing w:line="276" w:lineRule="auto"/>
              <w:rPr>
                <w:rFonts w:cs="Calibri"/>
                <w:b/>
                <w:bCs/>
              </w:rPr>
            </w:pPr>
            <w:r w:rsidRPr="00C71B7D">
              <w:rPr>
                <w:rFonts w:cs="Calibri"/>
                <w:b/>
                <w:bCs/>
                <w:highlight w:val="yellow"/>
              </w:rPr>
              <w:t xml:space="preserve">Introduction to Questions  </w:t>
            </w:r>
            <w:r w:rsidR="0066684F">
              <w:rPr>
                <w:rFonts w:cs="Calibri"/>
                <w:b/>
                <w:bCs/>
                <w:highlight w:val="yellow"/>
              </w:rPr>
              <w:t>4</w:t>
            </w:r>
            <w:r w:rsidRPr="00C71B7D">
              <w:rPr>
                <w:rFonts w:cs="Calibri"/>
                <w:b/>
                <w:bCs/>
                <w:highlight w:val="yellow"/>
              </w:rPr>
              <w:t xml:space="preserve"> thru 1</w:t>
            </w:r>
            <w:r w:rsidR="0066684F">
              <w:rPr>
                <w:rFonts w:cs="Calibri"/>
                <w:b/>
                <w:bCs/>
                <w:highlight w:val="yellow"/>
              </w:rPr>
              <w:t>1</w:t>
            </w:r>
            <w:r w:rsidRPr="00C71B7D">
              <w:rPr>
                <w:rFonts w:cs="Calibri"/>
                <w:b/>
                <w:bCs/>
                <w:highlight w:val="yellow"/>
              </w:rPr>
              <w:t>:</w:t>
            </w:r>
            <w:r w:rsidRPr="004A7B3D">
              <w:rPr>
                <w:rFonts w:cs="Calibri"/>
                <w:b/>
                <w:bCs/>
              </w:rPr>
              <w:t xml:space="preserve"> </w:t>
            </w:r>
          </w:p>
          <w:p w14:paraId="7C490BDB" w14:textId="7ABBB4C5" w:rsidR="004A7B3D" w:rsidRDefault="00517297" w:rsidP="00517297">
            <w:pPr>
              <w:spacing w:line="276" w:lineRule="auto"/>
              <w:rPr>
                <w:rFonts w:cs="Calibri"/>
              </w:rPr>
            </w:pPr>
            <w:r w:rsidRPr="00F25247">
              <w:t xml:space="preserve">Inclusive research practices can be time-consuming and </w:t>
            </w:r>
            <w:proofErr w:type="gramStart"/>
            <w:r w:rsidRPr="00F25247">
              <w:t>resource-demanding</w:t>
            </w:r>
            <w:proofErr w:type="gramEnd"/>
            <w:r w:rsidRPr="00F25247">
              <w:t>.</w:t>
            </w:r>
            <w:r w:rsidRPr="00F25247">
              <w:fldChar w:fldCharType="begin">
                <w:fldData xml:space="preserve">PEVuZE5vdGU+PENpdGU+PEF1dGhvcj5TaGFyaXE8L0F1dGhvcj48WWVhcj4yMDIzPC9ZZWFyPjxS
ZWNOdW0+MjwvUmVjTnVtPjxEaXNwbGF5VGV4dD4oU2hhcmlxLCBDYXJkb3NvIFBpbnRvIGV0IGFs
LiAyMDIzKTwvRGlzcGxheVRleHQ+PHJlY29yZD48cmVjLW51bWJlcj4yPC9yZWMtbnVtYmVyPjxm
b3JlaWduLWtleXM+PGtleSBhcHA9IkVOIiBkYi1pZD0idHc5ejAyenM1ZGR0ZmplYWFmdjVldnhv
d3gwcmVlczBmZGRwIiB0aW1lc3RhbXA9IjE2OTg5NTQxNzkiPjI8L2tleT48L2ZvcmVpZ24ta2V5
cz48cmVmLXR5cGUgbmFtZT0iSm91cm5hbCBBcnRpY2xlIj4xNzwvcmVmLXR5cGU+PGNvbnRyaWJ1
dG9ycz48YXV0aG9ycz48YXV0aG9yPlNoYXJpcSwgUy48L2F1dGhvcj48YXV0aG9yPkNhcmRvc28g
UGludG8sIEEuIE0uPC9hdXRob3I+PGF1dGhvcj5CdWRoYXRob2tpLCBTLiBTLjwvYXV0aG9yPjxh
dXRob3I+TWlsbGVyLCBNLjwvYXV0aG9yPjxhdXRob3I+Q3JvLCBTLjwvYXV0aG9yPjwvYXV0aG9y
cz48L2NvbnRyaWJ1dG9ycz48YXV0aC1hZGRyZXNzPlNjaG9vbCBvZiBQdWJsaWMgSGVhbHRoLCBJ
bXBlcmlhbCBDb2xsZWdlIExvbmRvbiwgTG9uZG9uLCBVSy4gc3llZC5zaGFyaXExOEBpbXBlcmlh
bC5hYy51ay4mI3hEO1NjaG9vbCBvZiBQdWJsaWMgSGVhbHRoLCBJbXBlcmlhbCBDb2xsZWdlIExv
bmRvbiwgTG9uZG9uLCBVSy4mI3hEO0ltcGVyaWFsIENsaW5pY2FsIFRyaWFscyBVbml0LCBJbXBl
cmlhbCBDb2xsZWdlIExvbmRvbiwgTG9uZG9uLCBVSy48L2F1dGgtYWRkcmVzcz48dGl0bGVzPjx0
aXRsZT5CYXJyaWVycyBhbmQgZmFjaWxpdGF0b3JzIHRvIHRoZSByZWNydWl0bWVudCBvZiBkaXNh
YmxlZCBwZW9wbGUgdG8gY2xpbmljYWwgdHJpYWxzOiBhIHNjb3BpbmcgcmV2aWV3PC90aXRsZT48
c2Vjb25kYXJ5LXRpdGxlPlRyaWFsczwvc2Vjb25kYXJ5LXRpdGxlPjwvdGl0bGVzPjxwZXJpb2Rp
Y2FsPjxmdWxsLXRpdGxlPlRyaWFsczwvZnVsbC10aXRsZT48L3BlcmlvZGljYWw+PHBhZ2VzPjE3
MTwvcGFnZXM+PHZvbHVtZT4yNDwvdm9sdW1lPjxudW1iZXI+MTwvbnVtYmVyPjxlZGl0aW9uPjIw
MjMvMDMvMDk8L2VkaXRpb24+PGtleXdvcmRzPjxrZXl3b3JkPkh1bWFuczwva2V5d29yZD48a2V5
d29yZD4qRGlzYWJsZWQgUGVyc29uczwva2V5d29yZD48a2V5d29yZD5QYXRpZW50IFNlbGVjdGlv
bjwva2V5d29yZD48a2V5d29yZD4qUmVzZWFyY2ggRGVzaWduPC9rZXl3b3JkPjxrZXl3b3JkPkJh
cnJpZXJzIGFuZCBmYWNpbGl0YXRvcnM8L2tleXdvcmQ+PGtleXdvcmQ+Q2xpbmljYWwgdHJpYWxz
PC9rZXl3b3JkPjxrZXl3b3JkPkRpc2FiaWxpdHk8L2tleXdvcmQ+PGtleXdvcmQ+RGlzYWJsZWQg
cGVvcGxlPC9rZXl3b3JkPjxrZXl3b3JkPkluY2x1c2l2aXR5PC9rZXl3b3JkPjxrZXl3b3JkPlJl
Y3J1aXRtZW50PC9rZXl3b3JkPjxrZXl3b3JkPlVuZGVycmVwcmVzZW50YXRpb248L2tleXdvcmQ+
PC9rZXl3b3Jkcz48ZGF0ZXM+PHllYXI+MjAyMzwveWVhcj48cHViLWRhdGVzPjxkYXRlPk1hciA4
PC9kYXRlPjwvcHViLWRhdGVzPjwvZGF0ZXM+PGlzYm4+MTc0NS02MjE1PC9pc2JuPjxhY2Nlc3Np
b24tbnVtPjM2ODkwNTA1PC9hY2Nlc3Npb24tbnVtPjx1cmxzPjwvdXJscz48Y3VzdG9tMj5QTUM5
OTk0NzgwPC9jdXN0b20yPjxlbGVjdHJvbmljLXJlc291cmNlLW51bT4xMC4xMTg2L3MxMzA2My0w
MjMtMDcxNDItMTwvZWxlY3Ryb25pYy1yZXNvdXJjZS1udW0+PHJlbW90ZS1kYXRhYmFzZS1wcm92
aWRlcj5OTE08L3JlbW90ZS1kYXRhYmFzZS1wcm92aWRlcj48bGFuZ3VhZ2U+ZW5nPC9sYW5ndWFn
ZT48L3JlY29yZD48L0NpdGU+PENpdGU+PEF1dGhvcj5TaGFyaXE8L0F1dGhvcj48WWVhcj4yMDIz
PC9ZZWFyPjxSZWNOdW0+MjwvUmVjTnVtPjxyZWNvcmQ+PHJlYy1udW1iZXI+MjwvcmVjLW51bWJl
cj48Zm9yZWlnbi1rZXlzPjxrZXkgYXBwPSJFTiIgZGItaWQ9InR3OXowMnpzNWRkdGZqZWFhZnY1
ZXZ4b3d4MHJlZXMwZmRkcCIgdGltZXN0YW1wPSIxNjk4OTU0MTc5Ij4yPC9rZXk+PC9mb3JlaWdu
LWtleXM+PHJlZi10eXBlIG5hbWU9IkpvdXJuYWwgQXJ0aWNsZSI+MTc8L3JlZi10eXBlPjxjb250
cmlidXRvcnM+PGF1dGhvcnM+PGF1dGhvcj5TaGFyaXEsIFMuPC9hdXRob3I+PGF1dGhvcj5DYXJk
b3NvIFBpbnRvLCBBLiBNLjwvYXV0aG9yPjxhdXRob3I+QnVkaGF0aG9raSwgUy4gUy48L2F1dGhv
cj48YXV0aG9yPk1pbGxlciwgTS48L2F1dGhvcj48YXV0aG9yPkNybywgUy48L2F1dGhvcj48L2F1
dGhvcnM+PC9jb250cmlidXRvcnM+PGF1dGgtYWRkcmVzcz5TY2hvb2wgb2YgUHVibGljIEhlYWx0
aCwgSW1wZXJpYWwgQ29sbGVnZSBMb25kb24sIExvbmRvbiwgVUsuIHN5ZWQuc2hhcmlxMThAaW1w
ZXJpYWwuYWMudWsuJiN4RDtTY2hvb2wgb2YgUHVibGljIEhlYWx0aCwgSW1wZXJpYWwgQ29sbGVn
ZSBMb25kb24sIExvbmRvbiwgVUsuJiN4RDtJbXBlcmlhbCBDbGluaWNhbCBUcmlhbHMgVW5pdCwg
SW1wZXJpYWwgQ29sbGVnZSBMb25kb24sIExvbmRvbiwgVUsuPC9hdXRoLWFkZHJlc3M+PHRpdGxl
cz48dGl0bGU+QmFycmllcnMgYW5kIGZhY2lsaXRhdG9ycyB0byB0aGUgcmVjcnVpdG1lbnQgb2Yg
ZGlzYWJsZWQgcGVvcGxlIHRvIGNsaW5pY2FsIHRyaWFsczogYSBzY29waW5nIHJldmlldzwvdGl0
bGU+PHNlY29uZGFyeS10aXRsZT5UcmlhbHM8L3NlY29uZGFyeS10aXRsZT48L3RpdGxlcz48cGVy
aW9kaWNhbD48ZnVsbC10aXRsZT5UcmlhbHM8L2Z1bGwtdGl0bGU+PC9wZXJpb2RpY2FsPjxwYWdl
cz4xNzE8L3BhZ2VzPjx2b2x1bWU+MjQ8L3ZvbHVtZT48bnVtYmVyPjE8L251bWJlcj48ZWRpdGlv
bj4yMDIzLzAzLzA5PC9lZGl0aW9uPjxrZXl3b3Jkcz48a2V5d29yZD5IdW1hbnM8L2tleXdvcmQ+
PGtleXdvcmQ+KkRpc2FibGVkIFBlcnNvbnM8L2tleXdvcmQ+PGtleXdvcmQ+UGF0aWVudCBTZWxl
Y3Rpb248L2tleXdvcmQ+PGtleXdvcmQ+KlJlc2VhcmNoIERlc2lnbjwva2V5d29yZD48a2V5d29y
ZD5CYXJyaWVycyBhbmQgZmFjaWxpdGF0b3JzPC9rZXl3b3JkPjxrZXl3b3JkPkNsaW5pY2FsIHRy
aWFsczwva2V5d29yZD48a2V5d29yZD5EaXNhYmlsaXR5PC9rZXl3b3JkPjxrZXl3b3JkPkRpc2Fi
bGVkIHBlb3BsZTwva2V5d29yZD48a2V5d29yZD5JbmNsdXNpdml0eTwva2V5d29yZD48a2V5d29y
ZD5SZWNydWl0bWVudDwva2V5d29yZD48a2V5d29yZD5VbmRlcnJlcHJlc2VudGF0aW9uPC9rZXl3
b3JkPjwva2V5d29yZHM+PGRhdGVzPjx5ZWFyPjIwMjM8L3llYXI+PHB1Yi1kYXRlcz48ZGF0ZT5N
YXIgODwvZGF0ZT48L3B1Yi1kYXRlcz48L2RhdGVzPjxpc2JuPjE3NDUtNjIxNTwvaXNibj48YWNj
ZXNzaW9uLW51bT4zNjg5MDUwNTwvYWNjZXNzaW9uLW51bT48dXJscz48L3VybHM+PGN1c3RvbTI+
UE1DOTk5NDc4MDwvY3VzdG9tMj48ZWxlY3Ryb25pYy1yZXNvdXJjZS1udW0+MTAuMTE4Ni9zMTMw
NjMtMDIzLTA3MTQyLTE8L2VsZWN0cm9uaWMtcmVzb3VyY2UtbnVtPjxyZW1vdGUtZGF0YWJhc2Ut
cHJvdmlkZXI+TkxNPC9yZW1vdGUtZGF0YWJhc2UtcHJvdmlkZXI+PGxhbmd1YWdlPmVuZzwvbGFu
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GFyaXE8L0F1dGhvcj48WWVhcj4yMDIzPC9ZZWFyPjxS
ZWNOdW0+MjwvUmVjTnVtPjxEaXNwbGF5VGV4dD4oU2hhcmlxLCBDYXJkb3NvIFBpbnRvIGV0IGFs
LiAyMDIzKTwvRGlzcGxheVRleHQ+PHJlY29yZD48cmVjLW51bWJlcj4yPC9yZWMtbnVtYmVyPjxm
b3JlaWduLWtleXM+PGtleSBhcHA9IkVOIiBkYi1pZD0idHc5ejAyenM1ZGR0ZmplYWFmdjVldnhv
d3gwcmVlczBmZGRwIiB0aW1lc3RhbXA9IjE2OTg5NTQxNzkiPjI8L2tleT48L2ZvcmVpZ24ta2V5
cz48cmVmLXR5cGUgbmFtZT0iSm91cm5hbCBBcnRpY2xlIj4xNzwvcmVmLXR5cGU+PGNvbnRyaWJ1
dG9ycz48YXV0aG9ycz48YXV0aG9yPlNoYXJpcSwgUy48L2F1dGhvcj48YXV0aG9yPkNhcmRvc28g
UGludG8sIEEuIE0uPC9hdXRob3I+PGF1dGhvcj5CdWRoYXRob2tpLCBTLiBTLjwvYXV0aG9yPjxh
dXRob3I+TWlsbGVyLCBNLjwvYXV0aG9yPjxhdXRob3I+Q3JvLCBTLjwvYXV0aG9yPjwvYXV0aG9y
cz48L2NvbnRyaWJ1dG9ycz48YXV0aC1hZGRyZXNzPlNjaG9vbCBvZiBQdWJsaWMgSGVhbHRoLCBJ
bXBlcmlhbCBDb2xsZWdlIExvbmRvbiwgTG9uZG9uLCBVSy4gc3llZC5zaGFyaXExOEBpbXBlcmlh
bC5hYy51ay4mI3hEO1NjaG9vbCBvZiBQdWJsaWMgSGVhbHRoLCBJbXBlcmlhbCBDb2xsZWdlIExv
bmRvbiwgTG9uZG9uLCBVSy4mI3hEO0ltcGVyaWFsIENsaW5pY2FsIFRyaWFscyBVbml0LCBJbXBl
cmlhbCBDb2xsZWdlIExvbmRvbiwgTG9uZG9uLCBVSy48L2F1dGgtYWRkcmVzcz48dGl0bGVzPjx0
aXRsZT5CYXJyaWVycyBhbmQgZmFjaWxpdGF0b3JzIHRvIHRoZSByZWNydWl0bWVudCBvZiBkaXNh
YmxlZCBwZW9wbGUgdG8gY2xpbmljYWwgdHJpYWxzOiBhIHNjb3BpbmcgcmV2aWV3PC90aXRsZT48
c2Vjb25kYXJ5LXRpdGxlPlRyaWFsczwvc2Vjb25kYXJ5LXRpdGxlPjwvdGl0bGVzPjxwZXJpb2Rp
Y2FsPjxmdWxsLXRpdGxlPlRyaWFsczwvZnVsbC10aXRsZT48L3BlcmlvZGljYWw+PHBhZ2VzPjE3
MTwvcGFnZXM+PHZvbHVtZT4yNDwvdm9sdW1lPjxudW1iZXI+MTwvbnVtYmVyPjxlZGl0aW9uPjIw
MjMvMDMvMDk8L2VkaXRpb24+PGtleXdvcmRzPjxrZXl3b3JkPkh1bWFuczwva2V5d29yZD48a2V5
d29yZD4qRGlzYWJsZWQgUGVyc29uczwva2V5d29yZD48a2V5d29yZD5QYXRpZW50IFNlbGVjdGlv
bjwva2V5d29yZD48a2V5d29yZD4qUmVzZWFyY2ggRGVzaWduPC9rZXl3b3JkPjxrZXl3b3JkPkJh
cnJpZXJzIGFuZCBmYWNpbGl0YXRvcnM8L2tleXdvcmQ+PGtleXdvcmQ+Q2xpbmljYWwgdHJpYWxz
PC9rZXl3b3JkPjxrZXl3b3JkPkRpc2FiaWxpdHk8L2tleXdvcmQ+PGtleXdvcmQ+RGlzYWJsZWQg
cGVvcGxlPC9rZXl3b3JkPjxrZXl3b3JkPkluY2x1c2l2aXR5PC9rZXl3b3JkPjxrZXl3b3JkPlJl
Y3J1aXRtZW50PC9rZXl3b3JkPjxrZXl3b3JkPlVuZGVycmVwcmVzZW50YXRpb248L2tleXdvcmQ+
PC9rZXl3b3Jkcz48ZGF0ZXM+PHllYXI+MjAyMzwveWVhcj48cHViLWRhdGVzPjxkYXRlPk1hciA4
PC9kYXRlPjwvcHViLWRhdGVzPjwvZGF0ZXM+PGlzYm4+MTc0NS02MjE1PC9pc2JuPjxhY2Nlc3Np
b24tbnVtPjM2ODkwNTA1PC9hY2Nlc3Npb24tbnVtPjx1cmxzPjwvdXJscz48Y3VzdG9tMj5QTUM5
OTk0NzgwPC9jdXN0b20yPjxlbGVjdHJvbmljLXJlc291cmNlLW51bT4xMC4xMTg2L3MxMzA2My0w
MjMtMDcxNDItMTwvZWxlY3Ryb25pYy1yZXNvdXJjZS1udW0+PHJlbW90ZS1kYXRhYmFzZS1wcm92
aWRlcj5OTE08L3JlbW90ZS1kYXRhYmFzZS1wcm92aWRlcj48bGFuZ3VhZ2U+ZW5nPC9sYW5ndWFn
ZT48L3JlY29yZD48L0NpdGU+PENpdGU+PEF1dGhvcj5TaGFyaXE8L0F1dGhvcj48WWVhcj4yMDIz
PC9ZZWFyPjxSZWNOdW0+MjwvUmVjTnVtPjxyZWNvcmQ+PHJlYy1udW1iZXI+MjwvcmVjLW51bWJl
cj48Zm9yZWlnbi1rZXlzPjxrZXkgYXBwPSJFTiIgZGItaWQ9InR3OXowMnpzNWRkdGZqZWFhZnY1
ZXZ4b3d4MHJlZXMwZmRkcCIgdGltZXN0YW1wPSIxNjk4OTU0MTc5Ij4yPC9rZXk+PC9mb3JlaWdu
LWtleXM+PHJlZi10eXBlIG5hbWU9IkpvdXJuYWwgQXJ0aWNsZSI+MTc8L3JlZi10eXBlPjxjb250
cmlidXRvcnM+PGF1dGhvcnM+PGF1dGhvcj5TaGFyaXEsIFMuPC9hdXRob3I+PGF1dGhvcj5DYXJk
b3NvIFBpbnRvLCBBLiBNLjwvYXV0aG9yPjxhdXRob3I+QnVkaGF0aG9raSwgUy4gUy48L2F1dGhv
cj48YXV0aG9yPk1pbGxlciwgTS48L2F1dGhvcj48YXV0aG9yPkNybywgUy48L2F1dGhvcj48L2F1
dGhvcnM+PC9jb250cmlidXRvcnM+PGF1dGgtYWRkcmVzcz5TY2hvb2wgb2YgUHVibGljIEhlYWx0
aCwgSW1wZXJpYWwgQ29sbGVnZSBMb25kb24sIExvbmRvbiwgVUsuIHN5ZWQuc2hhcmlxMThAaW1w
ZXJpYWwuYWMudWsuJiN4RDtTY2hvb2wgb2YgUHVibGljIEhlYWx0aCwgSW1wZXJpYWwgQ29sbGVn
ZSBMb25kb24sIExvbmRvbiwgVUsuJiN4RDtJbXBlcmlhbCBDbGluaWNhbCBUcmlhbHMgVW5pdCwg
SW1wZXJpYWwgQ29sbGVnZSBMb25kb24sIExvbmRvbiwgVUsuPC9hdXRoLWFkZHJlc3M+PHRpdGxl
cz48dGl0bGU+QmFycmllcnMgYW5kIGZhY2lsaXRhdG9ycyB0byB0aGUgcmVjcnVpdG1lbnQgb2Yg
ZGlzYWJsZWQgcGVvcGxlIHRvIGNsaW5pY2FsIHRyaWFsczogYSBzY29waW5nIHJldmlldzwvdGl0
bGU+PHNlY29uZGFyeS10aXRsZT5UcmlhbHM8L3NlY29uZGFyeS10aXRsZT48L3RpdGxlcz48cGVy
aW9kaWNhbD48ZnVsbC10aXRsZT5UcmlhbHM8L2Z1bGwtdGl0bGU+PC9wZXJpb2RpY2FsPjxwYWdl
cz4xNzE8L3BhZ2VzPjx2b2x1bWU+MjQ8L3ZvbHVtZT48bnVtYmVyPjE8L251bWJlcj48ZWRpdGlv
bj4yMDIzLzAzLzA5PC9lZGl0aW9uPjxrZXl3b3Jkcz48a2V5d29yZD5IdW1hbnM8L2tleXdvcmQ+
PGtleXdvcmQ+KkRpc2FibGVkIFBlcnNvbnM8L2tleXdvcmQ+PGtleXdvcmQ+UGF0aWVudCBTZWxl
Y3Rpb248L2tleXdvcmQ+PGtleXdvcmQ+KlJlc2VhcmNoIERlc2lnbjwva2V5d29yZD48a2V5d29y
ZD5CYXJyaWVycyBhbmQgZmFjaWxpdGF0b3JzPC9rZXl3b3JkPjxrZXl3b3JkPkNsaW5pY2FsIHRy
aWFsczwva2V5d29yZD48a2V5d29yZD5EaXNhYmlsaXR5PC9rZXl3b3JkPjxrZXl3b3JkPkRpc2Fi
bGVkIHBlb3BsZTwva2V5d29yZD48a2V5d29yZD5JbmNsdXNpdml0eTwva2V5d29yZD48a2V5d29y
ZD5SZWNydWl0bWVudDwva2V5d29yZD48a2V5d29yZD5VbmRlcnJlcHJlc2VudGF0aW9uPC9rZXl3
b3JkPjwva2V5d29yZHM+PGRhdGVzPjx5ZWFyPjIwMjM8L3llYXI+PHB1Yi1kYXRlcz48ZGF0ZT5N
YXIgODwvZGF0ZT48L3B1Yi1kYXRlcz48L2RhdGVzPjxpc2JuPjE3NDUtNjIxNTwvaXNibj48YWNj
ZXNzaW9uLW51bT4zNjg5MDUwNTwvYWNjZXNzaW9uLW51bT48dXJscz48L3VybHM+PGN1c3RvbTI+
UE1DOTk5NDc4MDwvY3VzdG9tMj48ZWxlY3Ryb25pYy1yZXNvdXJjZS1udW0+MTAuMTE4Ni9zMTMw
NjMtMDIzLTA3MTQyLTE8L2VsZWN0cm9uaWMtcmVzb3VyY2UtbnVtPjxyZW1vdGUtZGF0YWJhc2Ut
cHJvdmlkZXI+TkxNPC9yZW1vdGUtZGF0YWJhc2UtcHJvdmlkZXI+PGxhbmd1YWdlPmVuZzwvbGFu
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F25247">
              <w:fldChar w:fldCharType="separate"/>
            </w:r>
            <w:r>
              <w:rPr>
                <w:noProof/>
              </w:rPr>
              <w:t>(Shariq, Cardoso Pinto et al. 2023)</w:t>
            </w:r>
            <w:r w:rsidRPr="00F25247">
              <w:fldChar w:fldCharType="end"/>
            </w:r>
            <w:r w:rsidRPr="00F25247">
              <w:t xml:space="preserve">  For </w:t>
            </w:r>
            <w:r w:rsidR="0066684F">
              <w:t>remaining questions</w:t>
            </w:r>
            <w:r w:rsidRPr="00F25247">
              <w:t xml:space="preserve"> assume that funding agencies would approve well-justified requests for flexibility, time, and resources.  Thus, answer questions </w:t>
            </w:r>
            <w:r w:rsidR="007003E6">
              <w:t xml:space="preserve">with a </w:t>
            </w:r>
            <w:r w:rsidRPr="00F25247">
              <w:t xml:space="preserve">focus on </w:t>
            </w:r>
            <w:r w:rsidRPr="00F25247">
              <w:rPr>
                <w:i/>
                <w:iCs/>
              </w:rPr>
              <w:t>importance</w:t>
            </w:r>
            <w:r w:rsidRPr="00F25247">
              <w:t>—rather than feasibility</w:t>
            </w:r>
            <w:r>
              <w:t>.</w:t>
            </w:r>
          </w:p>
          <w:p w14:paraId="57D50470" w14:textId="337E875D" w:rsidR="00517297" w:rsidRPr="00517297" w:rsidRDefault="00517297" w:rsidP="00517297">
            <w:pPr>
              <w:spacing w:line="276" w:lineRule="auto"/>
              <w:rPr>
                <w:rFonts w:cs="Calibri"/>
              </w:rPr>
            </w:pPr>
          </w:p>
        </w:tc>
      </w:tr>
      <w:tr w:rsidR="001944FD" w:rsidRPr="001465EE" w14:paraId="61BB1552" w14:textId="77777777" w:rsidTr="001944FD">
        <w:trPr>
          <w:trHeight w:val="576"/>
        </w:trPr>
        <w:tc>
          <w:tcPr>
            <w:tcW w:w="1017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0D8939" w14:textId="77777777" w:rsidR="001465EE" w:rsidRPr="00B20697" w:rsidRDefault="001465EE" w:rsidP="00B20697">
            <w:pPr>
              <w:rPr>
                <w:highlight w:val="lightGray"/>
              </w:rPr>
            </w:pPr>
          </w:p>
          <w:p w14:paraId="1828E87C" w14:textId="7F8BB884" w:rsidR="001465EE" w:rsidRPr="003444A0" w:rsidRDefault="001465EE" w:rsidP="003444A0">
            <w:pPr>
              <w:shd w:val="clear" w:color="auto" w:fill="D9E2F3" w:themeFill="accent1" w:themeFillTint="33"/>
              <w:rPr>
                <w:b/>
                <w:bCs/>
              </w:rPr>
            </w:pPr>
            <w:r w:rsidRPr="003444A0">
              <w:rPr>
                <w:b/>
                <w:bCs/>
              </w:rPr>
              <w:t>Option for click here:</w:t>
            </w:r>
            <w:r w:rsidR="00B20697" w:rsidRPr="003444A0">
              <w:rPr>
                <w:b/>
                <w:bCs/>
              </w:rPr>
              <w:t xml:space="preserve"> </w:t>
            </w:r>
            <w:r w:rsidR="008F3DF9">
              <w:rPr>
                <w:b/>
                <w:bCs/>
              </w:rPr>
              <w:t xml:space="preserve">  </w:t>
            </w:r>
            <w:r w:rsidR="00B20697" w:rsidRPr="003444A0">
              <w:rPr>
                <w:b/>
                <w:bCs/>
              </w:rPr>
              <w:t xml:space="preserve">Questions </w:t>
            </w:r>
            <w:r w:rsidR="0066684F">
              <w:rPr>
                <w:b/>
                <w:bCs/>
              </w:rPr>
              <w:t>4</w:t>
            </w:r>
            <w:r w:rsidR="00B20697" w:rsidRPr="003444A0">
              <w:rPr>
                <w:b/>
                <w:bCs/>
              </w:rPr>
              <w:t xml:space="preserve"> &amp; </w:t>
            </w:r>
            <w:r w:rsidR="0066684F">
              <w:rPr>
                <w:b/>
                <w:bCs/>
              </w:rPr>
              <w:t>5</w:t>
            </w:r>
            <w:r w:rsidR="008F3DF9">
              <w:rPr>
                <w:b/>
                <w:bCs/>
              </w:rPr>
              <w:t xml:space="preserve">:  Consent </w:t>
            </w:r>
          </w:p>
          <w:p w14:paraId="11F380CB" w14:textId="77777777" w:rsidR="006E7E6A" w:rsidRDefault="00517297" w:rsidP="00B20697">
            <w:r>
              <w:t>Potential strategies for making the consent process more accessible include:</w:t>
            </w:r>
            <w:r w:rsidR="001465EE" w:rsidRPr="00B20697">
              <w:t xml:space="preserve"> </w:t>
            </w:r>
          </w:p>
          <w:p w14:paraId="746BA4C0" w14:textId="4094EFE4" w:rsidR="001465EE" w:rsidRPr="00B20697" w:rsidRDefault="001465EE" w:rsidP="00B20697">
            <w:r w:rsidRPr="00B20697">
              <w:t xml:space="preserve">plain language, progressive quizzing for understanding, send ahead of time, alternative formats. </w:t>
            </w:r>
            <w:r w:rsidR="006E7E6A" w:rsidRPr="00517297">
              <w:t>. larger print on study instruments, verbal consent forms, utilizing plain language, closed captioning, accessible technology</w:t>
            </w:r>
            <w:r w:rsidR="00370B9B">
              <w:t xml:space="preserve">. </w:t>
            </w:r>
            <w:r w:rsidR="006E7E6A" w:rsidRPr="00517297">
              <w:t xml:space="preserve"> </w:t>
            </w:r>
            <w:r w:rsidRPr="00B20697">
              <w:t>Consider universal design at the outset.</w:t>
            </w:r>
          </w:p>
          <w:p w14:paraId="65D7EC85" w14:textId="77777777" w:rsidR="003444A0" w:rsidRDefault="003444A0" w:rsidP="00B20697"/>
          <w:p w14:paraId="7908F8FD" w14:textId="54949C99" w:rsidR="003444A0" w:rsidRPr="003444A0" w:rsidRDefault="003444A0" w:rsidP="003444A0">
            <w:pPr>
              <w:shd w:val="clear" w:color="auto" w:fill="A8D08D" w:themeFill="accent6" w:themeFillTint="99"/>
              <w:rPr>
                <w:b/>
                <w:bCs/>
              </w:rPr>
            </w:pPr>
            <w:r w:rsidRPr="003444A0">
              <w:rPr>
                <w:b/>
                <w:bCs/>
              </w:rPr>
              <w:t xml:space="preserve">Questions </w:t>
            </w:r>
            <w:r w:rsidR="0066684F">
              <w:rPr>
                <w:b/>
                <w:bCs/>
              </w:rPr>
              <w:t>4</w:t>
            </w:r>
            <w:r w:rsidRPr="003444A0">
              <w:rPr>
                <w:b/>
                <w:bCs/>
              </w:rPr>
              <w:t xml:space="preserve"> &amp; </w:t>
            </w:r>
            <w:r w:rsidR="0066684F">
              <w:rPr>
                <w:b/>
                <w:bCs/>
              </w:rPr>
              <w:t>5</w:t>
            </w:r>
            <w:r w:rsidR="00D20896">
              <w:rPr>
                <w:b/>
                <w:bCs/>
              </w:rPr>
              <w:t xml:space="preserve">:  Consent </w:t>
            </w:r>
          </w:p>
          <w:p w14:paraId="6839A290" w14:textId="7591741A" w:rsidR="001465EE" w:rsidRPr="00D20896" w:rsidRDefault="001465EE" w:rsidP="00A574D9">
            <w:pPr>
              <w:pStyle w:val="ListParagraph"/>
              <w:numPr>
                <w:ilvl w:val="0"/>
                <w:numId w:val="12"/>
              </w:numPr>
            </w:pPr>
            <w:r w:rsidRPr="00D20896">
              <w:t xml:space="preserve">Rate your </w:t>
            </w:r>
            <w:r w:rsidRPr="00D20896">
              <w:rPr>
                <w:b/>
                <w:bCs/>
              </w:rPr>
              <w:t>knowledge of how to adapt conse</w:t>
            </w:r>
            <w:r w:rsidR="00872CD1">
              <w:rPr>
                <w:b/>
                <w:bCs/>
              </w:rPr>
              <w:t>nting</w:t>
            </w:r>
            <w:r w:rsidR="001E5F3A">
              <w:rPr>
                <w:b/>
                <w:bCs/>
              </w:rPr>
              <w:t>,</w:t>
            </w:r>
            <w:r w:rsidRPr="00D20896">
              <w:t xml:space="preserve"> </w:t>
            </w:r>
            <w:r w:rsidR="00DB58C4">
              <w:t xml:space="preserve">PWD/DD </w:t>
            </w:r>
            <w:r w:rsidR="00CE2DF7">
              <w:t>whose difficulties include</w:t>
            </w:r>
            <w:r w:rsidR="00250525">
              <w:t xml:space="preserve">: </w:t>
            </w:r>
            <w:r w:rsidRPr="00D20896">
              <w:t xml:space="preserve">cognitive, </w:t>
            </w:r>
            <w:r w:rsidR="00D20896">
              <w:t xml:space="preserve">communication, </w:t>
            </w:r>
            <w:r w:rsidRPr="00D20896">
              <w:t>visual, hearing</w:t>
            </w:r>
            <w:r w:rsidR="00D20896">
              <w:t>, mobility</w:t>
            </w:r>
            <w:r w:rsidR="007C332F">
              <w:t>, reading</w:t>
            </w:r>
            <w:r w:rsidRPr="00D20896">
              <w:t xml:space="preserve"> </w:t>
            </w:r>
          </w:p>
          <w:p w14:paraId="5CA004ED" w14:textId="2EF65FA4" w:rsidR="00517297" w:rsidRPr="00517297" w:rsidRDefault="006E7E6A" w:rsidP="00517297">
            <w:pPr>
              <w:pStyle w:val="ListParagraph"/>
            </w:pPr>
            <w:r w:rsidRPr="00D20896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 w:rsidRPr="00D20896">
              <w:t xml:space="preserve"> Very low   </w:t>
            </w:r>
            <w:r w:rsidRPr="00D20896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 w:rsidRPr="00D20896">
              <w:t xml:space="preserve"> Low.     </w:t>
            </w:r>
            <w:r w:rsidRPr="00D20896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 w:rsidRPr="00D20896">
              <w:rPr>
                <w:b/>
                <w:bCs/>
              </w:rPr>
              <w:t xml:space="preserve"> </w:t>
            </w:r>
            <w:r w:rsidRPr="00D20896">
              <w:t xml:space="preserve">Moderate   </w:t>
            </w:r>
            <w:proofErr w:type="spellStart"/>
            <w:r w:rsidRPr="00D20896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proofErr w:type="spellEnd"/>
            <w:r w:rsidRPr="00D20896">
              <w:t xml:space="preserve"> High</w:t>
            </w:r>
            <w:r>
              <w:t xml:space="preserve">     </w:t>
            </w:r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 w:rsidRPr="00C0009B">
              <w:rPr>
                <w:b/>
                <w:bCs/>
              </w:rPr>
              <w:t xml:space="preserve"> </w:t>
            </w:r>
            <w:r>
              <w:t xml:space="preserve">Very high.   </w:t>
            </w:r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6E7E6A">
              <w:rPr>
                <w:rFonts w:eastAsia="Times New Roman" w:cs="Calibri"/>
                <w:color w:val="000000"/>
                <w:kern w:val="0"/>
                <w14:ligatures w14:val="none"/>
              </w:rPr>
              <w:t>NA for my role</w:t>
            </w:r>
          </w:p>
          <w:p w14:paraId="3223A4F6" w14:textId="77777777" w:rsidR="00D20896" w:rsidRDefault="00D20896" w:rsidP="00B20697"/>
          <w:p w14:paraId="42BF66C6" w14:textId="77777777" w:rsidR="001233DA" w:rsidRPr="001233DA" w:rsidRDefault="001465EE">
            <w:pPr>
              <w:pStyle w:val="ListParagraph"/>
              <w:numPr>
                <w:ilvl w:val="0"/>
                <w:numId w:val="12"/>
              </w:num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517297">
              <w:t xml:space="preserve">Rate your </w:t>
            </w:r>
            <w:r w:rsidRPr="001233DA">
              <w:rPr>
                <w:b/>
                <w:bCs/>
              </w:rPr>
              <w:t>ability to adapt</w:t>
            </w:r>
            <w:r w:rsidRPr="00517297">
              <w:t xml:space="preserve"> consen</w:t>
            </w:r>
            <w:r w:rsidR="00D016D5">
              <w:t xml:space="preserve">ting PWD/DD </w:t>
            </w:r>
            <w:r w:rsidR="001233DA">
              <w:t xml:space="preserve">with the above </w:t>
            </w:r>
          </w:p>
          <w:p w14:paraId="3CB41C7B" w14:textId="555F43F8" w:rsidR="00517297" w:rsidRPr="001233DA" w:rsidRDefault="006E7E6A" w:rsidP="001233DA">
            <w:pPr>
              <w:pStyle w:val="ListParagraph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1233DA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 w:rsidRPr="008F3DF9">
              <w:t xml:space="preserve"> Very low   </w:t>
            </w:r>
            <w:r w:rsidRPr="001233DA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 w:rsidRPr="008F3DF9">
              <w:t xml:space="preserve"> Low.     </w:t>
            </w:r>
            <w:r w:rsidRPr="001233DA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 w:rsidRPr="001233DA">
              <w:rPr>
                <w:b/>
                <w:bCs/>
              </w:rPr>
              <w:t xml:space="preserve"> </w:t>
            </w:r>
            <w:r w:rsidRPr="008F3DF9">
              <w:t xml:space="preserve">Moderate   </w:t>
            </w:r>
            <w:proofErr w:type="spellStart"/>
            <w:r w:rsidRPr="001233DA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proofErr w:type="spellEnd"/>
            <w:r w:rsidRPr="008F3DF9">
              <w:t xml:space="preserve"> High     </w:t>
            </w:r>
            <w:r w:rsidRPr="001233DA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 w:rsidRPr="001233DA">
              <w:rPr>
                <w:b/>
                <w:bCs/>
              </w:rPr>
              <w:t xml:space="preserve"> </w:t>
            </w:r>
            <w:r w:rsidRPr="008F3DF9">
              <w:t xml:space="preserve">Very high. </w:t>
            </w:r>
            <w:r w:rsidR="00D20896" w:rsidRPr="008F3DF9">
              <w:t xml:space="preserve">  </w:t>
            </w:r>
            <w:r w:rsidRPr="001233DA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 xml:space="preserve">O </w:t>
            </w:r>
            <w:r w:rsidRPr="001233DA">
              <w:rPr>
                <w:rFonts w:eastAsia="Times New Roman" w:cs="Calibri"/>
                <w:color w:val="000000"/>
                <w:kern w:val="0"/>
                <w14:ligatures w14:val="none"/>
              </w:rPr>
              <w:t>NA for my role</w:t>
            </w:r>
          </w:p>
          <w:p w14:paraId="3CEB6296" w14:textId="77777777" w:rsidR="00717A8F" w:rsidRPr="008F3DF9" w:rsidRDefault="00717A8F" w:rsidP="00517297">
            <w:pPr>
              <w:pStyle w:val="ListParagraph"/>
            </w:pPr>
          </w:p>
          <w:p w14:paraId="4001B9CC" w14:textId="77777777" w:rsidR="001465EE" w:rsidRDefault="001465EE" w:rsidP="00B20697"/>
          <w:p w14:paraId="5DFB926D" w14:textId="1DC356D7" w:rsidR="00CB33F7" w:rsidRPr="00CB33F7" w:rsidRDefault="00CB33F7" w:rsidP="00CB33F7">
            <w:pPr>
              <w:shd w:val="clear" w:color="auto" w:fill="FFFF00"/>
              <w:rPr>
                <w:b/>
                <w:bCs/>
              </w:rPr>
            </w:pPr>
            <w:r w:rsidRPr="00CB33F7">
              <w:rPr>
                <w:b/>
                <w:bCs/>
              </w:rPr>
              <w:t xml:space="preserve">Introduction to Questions 6 &amp; 7: </w:t>
            </w:r>
            <w:r w:rsidR="0002646B">
              <w:rPr>
                <w:b/>
                <w:bCs/>
              </w:rPr>
              <w:t>Design</w:t>
            </w:r>
          </w:p>
          <w:p w14:paraId="416DDC68" w14:textId="3A74607A" w:rsidR="00CB33F7" w:rsidRDefault="00CB33F7" w:rsidP="00B20697">
            <w:r>
              <w:t>Protocol design may affect accessibility.</w:t>
            </w:r>
          </w:p>
          <w:p w14:paraId="49B24AAD" w14:textId="77777777" w:rsidR="00CB33F7" w:rsidRPr="008F3DF9" w:rsidRDefault="00CB33F7" w:rsidP="00B20697"/>
          <w:p w14:paraId="1D41AF0A" w14:textId="69E72921" w:rsidR="001465EE" w:rsidRPr="00CB33F7" w:rsidRDefault="001465EE" w:rsidP="00CB33F7">
            <w:pPr>
              <w:shd w:val="clear" w:color="auto" w:fill="BDD6EE" w:themeFill="accent5" w:themeFillTint="66"/>
              <w:rPr>
                <w:b/>
                <w:bCs/>
              </w:rPr>
            </w:pPr>
            <w:r w:rsidRPr="00CB33F7">
              <w:rPr>
                <w:b/>
                <w:bCs/>
              </w:rPr>
              <w:t>Opt</w:t>
            </w:r>
            <w:r w:rsidR="00CB33F7" w:rsidRPr="00CB33F7">
              <w:rPr>
                <w:b/>
                <w:bCs/>
              </w:rPr>
              <w:t xml:space="preserve">ion </w:t>
            </w:r>
            <w:r w:rsidR="00CB33F7" w:rsidRPr="00CB33F7">
              <w:rPr>
                <w:b/>
                <w:bCs/>
                <w:shd w:val="clear" w:color="auto" w:fill="BDD6EE" w:themeFill="accent5" w:themeFillTint="66"/>
              </w:rPr>
              <w:t>for click here</w:t>
            </w:r>
            <w:r w:rsidRPr="00CB33F7">
              <w:rPr>
                <w:b/>
                <w:bCs/>
                <w:shd w:val="clear" w:color="auto" w:fill="BDD6EE" w:themeFill="accent5" w:themeFillTint="66"/>
              </w:rPr>
              <w:t>:</w:t>
            </w:r>
            <w:r w:rsidR="00DB11B7" w:rsidRPr="00CB33F7">
              <w:rPr>
                <w:b/>
                <w:bCs/>
                <w:shd w:val="clear" w:color="auto" w:fill="BDD6EE" w:themeFill="accent5" w:themeFillTint="66"/>
              </w:rPr>
              <w:t xml:space="preserve">  </w:t>
            </w:r>
            <w:r w:rsidR="00CB33F7" w:rsidRPr="00CB33F7">
              <w:rPr>
                <w:b/>
                <w:bCs/>
                <w:shd w:val="clear" w:color="auto" w:fill="BDD6EE" w:themeFill="accent5" w:themeFillTint="66"/>
              </w:rPr>
              <w:t>Questions 6 &amp; 7:  Design</w:t>
            </w:r>
          </w:p>
          <w:p w14:paraId="7BE4C3A2" w14:textId="517643E0" w:rsidR="001465EE" w:rsidRDefault="00D96DBB" w:rsidP="00B20697">
            <w:r>
              <w:t xml:space="preserve">Design factors affecting protocol </w:t>
            </w:r>
            <w:r w:rsidR="00CB33F7">
              <w:t xml:space="preserve">accessibility </w:t>
            </w:r>
            <w:proofErr w:type="gramStart"/>
            <w:r w:rsidR="00CB33F7">
              <w:t>include:</w:t>
            </w:r>
            <w:proofErr w:type="gramEnd"/>
            <w:r w:rsidR="00CB33F7">
              <w:t xml:space="preserve"> </w:t>
            </w:r>
            <w:r w:rsidR="001465EE" w:rsidRPr="008F3DF9">
              <w:t>visit duration</w:t>
            </w:r>
            <w:r>
              <w:t xml:space="preserve">; </w:t>
            </w:r>
            <w:r w:rsidRPr="008F3DF9">
              <w:t>accommodating physical settings</w:t>
            </w:r>
            <w:r>
              <w:t xml:space="preserve">;  virtual vs. in-person depending upon disability, tech capability, etc.; </w:t>
            </w:r>
            <w:r w:rsidR="001465EE" w:rsidRPr="008F3DF9">
              <w:t>adaptive scales/exam tables</w:t>
            </w:r>
            <w:r>
              <w:t xml:space="preserve">; </w:t>
            </w:r>
            <w:r w:rsidR="002A28AB" w:rsidRPr="008F3DF9">
              <w:t>(e.g. plain language study materials</w:t>
            </w:r>
            <w:r w:rsidR="007C332F">
              <w:t>; text-to-speech; read items aloud.</w:t>
            </w:r>
          </w:p>
          <w:p w14:paraId="72922B9F" w14:textId="77777777" w:rsidR="00D20896" w:rsidRDefault="00D20896" w:rsidP="00B20697"/>
          <w:p w14:paraId="143E09B5" w14:textId="6421CB93" w:rsidR="00D20896" w:rsidRPr="003444A0" w:rsidRDefault="00D20896" w:rsidP="00D20896">
            <w:pPr>
              <w:shd w:val="clear" w:color="auto" w:fill="A8D08D" w:themeFill="accent6" w:themeFillTint="99"/>
              <w:rPr>
                <w:b/>
                <w:bCs/>
              </w:rPr>
            </w:pPr>
            <w:r w:rsidRPr="003444A0">
              <w:rPr>
                <w:b/>
                <w:bCs/>
              </w:rPr>
              <w:t xml:space="preserve">Questions </w:t>
            </w:r>
            <w:r>
              <w:rPr>
                <w:b/>
                <w:bCs/>
              </w:rPr>
              <w:t>6</w:t>
            </w:r>
            <w:r w:rsidRPr="003444A0">
              <w:rPr>
                <w:b/>
                <w:bCs/>
              </w:rPr>
              <w:t xml:space="preserve"> &amp; </w:t>
            </w:r>
            <w:r>
              <w:rPr>
                <w:b/>
                <w:bCs/>
              </w:rPr>
              <w:t>7:  Design</w:t>
            </w:r>
          </w:p>
          <w:p w14:paraId="1232161D" w14:textId="203F8E71" w:rsidR="001465EE" w:rsidRPr="00B20697" w:rsidRDefault="001465EE" w:rsidP="00B20697"/>
          <w:p w14:paraId="7DDF2B80" w14:textId="04238E8F" w:rsidR="00C57396" w:rsidRPr="00C57396" w:rsidRDefault="00CB0C03">
            <w:pPr>
              <w:pStyle w:val="ListParagraph"/>
              <w:numPr>
                <w:ilvl w:val="0"/>
                <w:numId w:val="12"/>
              </w:numPr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t xml:space="preserve">Think about research protocols that you’ve been/are/will be involved with. </w:t>
            </w:r>
            <w:r w:rsidR="001465EE" w:rsidRPr="00D20896">
              <w:t xml:space="preserve">Rate your </w:t>
            </w:r>
            <w:r w:rsidR="001465EE" w:rsidRPr="00C57396">
              <w:rPr>
                <w:b/>
                <w:bCs/>
              </w:rPr>
              <w:t>knowledge</w:t>
            </w:r>
            <w:r w:rsidR="001465EE" w:rsidRPr="00D20896">
              <w:t xml:space="preserve"> of possible ways to m</w:t>
            </w:r>
            <w:r>
              <w:t xml:space="preserve">ake </w:t>
            </w:r>
            <w:r w:rsidR="001465EE" w:rsidRPr="00D20896">
              <w:t>them more accessible to people with</w:t>
            </w:r>
            <w:r w:rsidR="00D709DC">
              <w:t xml:space="preserve"> functional limitations</w:t>
            </w:r>
          </w:p>
          <w:p w14:paraId="0A738414" w14:textId="6BFDACE8" w:rsidR="00D20896" w:rsidRPr="00C57396" w:rsidRDefault="00D20896" w:rsidP="00C57396">
            <w:pPr>
              <w:pStyle w:val="ListParagraph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57396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>
              <w:t xml:space="preserve"> Very low   </w:t>
            </w:r>
            <w:r w:rsidRPr="00C57396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>
              <w:t xml:space="preserve"> Low.     </w:t>
            </w:r>
            <w:r w:rsidRPr="00C57396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 w:rsidRPr="00C57396">
              <w:rPr>
                <w:b/>
                <w:bCs/>
              </w:rPr>
              <w:t xml:space="preserve"> </w:t>
            </w:r>
            <w:r>
              <w:t xml:space="preserve">Moderate   </w:t>
            </w:r>
            <w:proofErr w:type="spellStart"/>
            <w:r w:rsidRPr="00C57396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proofErr w:type="spellEnd"/>
            <w:r>
              <w:t xml:space="preserve"> High     </w:t>
            </w:r>
            <w:r w:rsidRPr="00C57396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 w:rsidRPr="00C57396">
              <w:rPr>
                <w:b/>
                <w:bCs/>
              </w:rPr>
              <w:t xml:space="preserve"> </w:t>
            </w:r>
            <w:r>
              <w:t xml:space="preserve">Very high.   </w:t>
            </w:r>
            <w:r w:rsidRPr="00C57396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 xml:space="preserve">O </w:t>
            </w:r>
            <w:r w:rsidRPr="00C57396">
              <w:rPr>
                <w:rFonts w:eastAsia="Times New Roman" w:cs="Calibri"/>
                <w:color w:val="000000"/>
                <w:kern w:val="0"/>
                <w14:ligatures w14:val="none"/>
              </w:rPr>
              <w:t>NA for my role</w:t>
            </w:r>
          </w:p>
          <w:p w14:paraId="35E0B0B3" w14:textId="77777777" w:rsidR="002A28AB" w:rsidRPr="00517297" w:rsidRDefault="002A28AB" w:rsidP="00D20896">
            <w:pPr>
              <w:pStyle w:val="ListParagraph"/>
              <w:rPr>
                <w:highlight w:val="green"/>
              </w:rPr>
            </w:pPr>
          </w:p>
          <w:p w14:paraId="56D9F645" w14:textId="26DC132A" w:rsidR="001465EE" w:rsidRDefault="001465EE" w:rsidP="00A574D9">
            <w:pPr>
              <w:pStyle w:val="ListParagraph"/>
              <w:numPr>
                <w:ilvl w:val="0"/>
                <w:numId w:val="12"/>
              </w:numPr>
            </w:pPr>
            <w:r w:rsidRPr="002A28AB">
              <w:t xml:space="preserve">Think about your experiences developing studies. </w:t>
            </w:r>
            <w:r w:rsidR="00CB0C03">
              <w:t>Now, r</w:t>
            </w:r>
            <w:r w:rsidRPr="002A28AB">
              <w:t xml:space="preserve">ate your </w:t>
            </w:r>
            <w:r w:rsidRPr="002A28AB">
              <w:rPr>
                <w:b/>
                <w:bCs/>
              </w:rPr>
              <w:t>ability</w:t>
            </w:r>
            <w:r w:rsidRPr="002A28AB">
              <w:t xml:space="preserve"> to implement any such accessibility modifications: </w:t>
            </w:r>
          </w:p>
          <w:p w14:paraId="2BB40411" w14:textId="77777777" w:rsidR="002A28AB" w:rsidRDefault="002A28AB" w:rsidP="002A28AB">
            <w:pPr>
              <w:pStyle w:val="ListParagraph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>
              <w:t xml:space="preserve"> Very low   </w:t>
            </w:r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>
              <w:t xml:space="preserve"> Low.     </w:t>
            </w:r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 w:rsidRPr="00C0009B">
              <w:rPr>
                <w:b/>
                <w:bCs/>
              </w:rPr>
              <w:t xml:space="preserve"> </w:t>
            </w:r>
            <w:r>
              <w:t xml:space="preserve">Moderate   </w:t>
            </w:r>
            <w:proofErr w:type="spellStart"/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proofErr w:type="spellEnd"/>
            <w:r>
              <w:t xml:space="preserve"> High     </w:t>
            </w:r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 w:rsidRPr="00C0009B">
              <w:rPr>
                <w:b/>
                <w:bCs/>
              </w:rPr>
              <w:t xml:space="preserve"> </w:t>
            </w:r>
            <w:r>
              <w:t xml:space="preserve">Very high.   </w:t>
            </w:r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6E7E6A">
              <w:rPr>
                <w:rFonts w:eastAsia="Times New Roman" w:cs="Calibri"/>
                <w:color w:val="000000"/>
                <w:kern w:val="0"/>
                <w14:ligatures w14:val="none"/>
              </w:rPr>
              <w:t>NA for my role</w:t>
            </w:r>
          </w:p>
          <w:p w14:paraId="2BDBD62B" w14:textId="77777777" w:rsidR="002A28AB" w:rsidRPr="002A28AB" w:rsidRDefault="002A28AB" w:rsidP="000B5200">
            <w:pPr>
              <w:pStyle w:val="ListParagraph"/>
            </w:pPr>
          </w:p>
          <w:p w14:paraId="02C99D39" w14:textId="77777777" w:rsidR="001465EE" w:rsidRPr="00B20697" w:rsidRDefault="001465EE" w:rsidP="00B20697">
            <w:pPr>
              <w:rPr>
                <w:highlight w:val="yellow"/>
              </w:rPr>
            </w:pPr>
          </w:p>
          <w:p w14:paraId="01B100B3" w14:textId="3B29FB25" w:rsidR="00687DFB" w:rsidRPr="00687DFB" w:rsidRDefault="001465EE" w:rsidP="00687DFB">
            <w:pPr>
              <w:shd w:val="clear" w:color="auto" w:fill="FFFF00"/>
              <w:rPr>
                <w:b/>
                <w:bCs/>
                <w:highlight w:val="yellow"/>
              </w:rPr>
            </w:pPr>
            <w:r w:rsidRPr="00687DFB">
              <w:rPr>
                <w:b/>
                <w:bCs/>
                <w:highlight w:val="yellow"/>
              </w:rPr>
              <w:t>Intro</w:t>
            </w:r>
            <w:r w:rsidR="000B5200" w:rsidRPr="00687DFB">
              <w:rPr>
                <w:b/>
                <w:bCs/>
                <w:highlight w:val="yellow"/>
              </w:rPr>
              <w:t>duction to Questions</w:t>
            </w:r>
            <w:r w:rsidRPr="00687DFB">
              <w:rPr>
                <w:b/>
                <w:bCs/>
                <w:highlight w:val="yellow"/>
              </w:rPr>
              <w:t xml:space="preserve">:  </w:t>
            </w:r>
            <w:r w:rsidR="00687DFB" w:rsidRPr="00687DFB">
              <w:rPr>
                <w:b/>
                <w:bCs/>
                <w:highlight w:val="yellow"/>
              </w:rPr>
              <w:t>8 &amp; 9</w:t>
            </w:r>
            <w:r w:rsidR="0002646B">
              <w:rPr>
                <w:b/>
                <w:bCs/>
                <w:highlight w:val="yellow"/>
              </w:rPr>
              <w:t xml:space="preserve"> Risk</w:t>
            </w:r>
          </w:p>
          <w:p w14:paraId="3429415F" w14:textId="05DE350B" w:rsidR="000B5200" w:rsidRPr="00687DFB" w:rsidRDefault="00687DFB" w:rsidP="00B20697">
            <w:r w:rsidRPr="00687DFB">
              <w:t>Most human subjects r</w:t>
            </w:r>
            <w:r w:rsidR="001465EE" w:rsidRPr="00687DFB">
              <w:t xml:space="preserve">esearch involves some </w:t>
            </w:r>
            <w:r w:rsidRPr="00687DFB">
              <w:t xml:space="preserve">level of </w:t>
            </w:r>
            <w:r w:rsidR="001465EE" w:rsidRPr="00687DFB">
              <w:t>risk</w:t>
            </w:r>
            <w:r>
              <w:t>.</w:t>
            </w:r>
            <w:r w:rsidR="001465EE" w:rsidRPr="00687DFB">
              <w:t xml:space="preserve"> </w:t>
            </w:r>
          </w:p>
          <w:p w14:paraId="4C9D75A3" w14:textId="508E8FC8" w:rsidR="00687DFB" w:rsidRDefault="00687DFB" w:rsidP="00B20697"/>
          <w:p w14:paraId="086947A3" w14:textId="3F28A081" w:rsidR="00312CFC" w:rsidRPr="00312CFC" w:rsidRDefault="00312CFC" w:rsidP="00312CFC">
            <w:pPr>
              <w:shd w:val="clear" w:color="auto" w:fill="BDD6EE" w:themeFill="accent5" w:themeFillTint="66"/>
              <w:rPr>
                <w:b/>
                <w:bCs/>
              </w:rPr>
            </w:pPr>
            <w:r w:rsidRPr="00312CFC">
              <w:rPr>
                <w:b/>
                <w:bCs/>
              </w:rPr>
              <w:t>Option for click here:  Questions 8 &amp; 9:  Risk</w:t>
            </w:r>
            <w:r w:rsidR="008E74C4">
              <w:rPr>
                <w:b/>
                <w:bCs/>
              </w:rPr>
              <w:t xml:space="preserve"> </w:t>
            </w:r>
          </w:p>
          <w:p w14:paraId="0BA13341" w14:textId="00ECF7AA" w:rsidR="001465EE" w:rsidRDefault="00312CFC" w:rsidP="00B20697">
            <w:r>
              <w:t>E</w:t>
            </w:r>
            <w:r w:rsidR="001465EE" w:rsidRPr="000B5200">
              <w:t xml:space="preserve">xamples </w:t>
            </w:r>
            <w:proofErr w:type="gramStart"/>
            <w:r w:rsidR="001465EE" w:rsidRPr="000B5200">
              <w:t>include:</w:t>
            </w:r>
            <w:proofErr w:type="gramEnd"/>
            <w:r w:rsidR="001465EE" w:rsidRPr="000B5200">
              <w:t xml:space="preserve"> invasive procedures (e.g., blood draws), treatment side-effects, psychological discomfort an</w:t>
            </w:r>
            <w:r w:rsidR="00D709DC">
              <w:t>d</w:t>
            </w:r>
            <w:r w:rsidR="001465EE" w:rsidRPr="000B5200">
              <w:t xml:space="preserve"> disruption of routines.  Benefits are improved individual, community or population health and scientific advances.</w:t>
            </w:r>
          </w:p>
          <w:p w14:paraId="5CD0B2B9" w14:textId="77777777" w:rsidR="008E74C4" w:rsidRDefault="008E74C4" w:rsidP="00B20697"/>
          <w:p w14:paraId="33F6C8A4" w14:textId="154FEBFA" w:rsidR="008E74C4" w:rsidRPr="003444A0" w:rsidRDefault="008E74C4" w:rsidP="008E74C4">
            <w:pPr>
              <w:shd w:val="clear" w:color="auto" w:fill="A8D08D" w:themeFill="accent6" w:themeFillTint="99"/>
              <w:rPr>
                <w:b/>
                <w:bCs/>
              </w:rPr>
            </w:pPr>
            <w:r w:rsidRPr="003444A0">
              <w:rPr>
                <w:b/>
                <w:bCs/>
              </w:rPr>
              <w:t xml:space="preserve">Questions </w:t>
            </w:r>
            <w:r>
              <w:rPr>
                <w:b/>
                <w:bCs/>
              </w:rPr>
              <w:t>8</w:t>
            </w:r>
            <w:r w:rsidRPr="003444A0">
              <w:rPr>
                <w:b/>
                <w:bCs/>
              </w:rPr>
              <w:t xml:space="preserve"> &amp; </w:t>
            </w:r>
            <w:r>
              <w:rPr>
                <w:b/>
                <w:bCs/>
              </w:rPr>
              <w:t xml:space="preserve">9:  </w:t>
            </w:r>
            <w:r w:rsidR="00841A17">
              <w:rPr>
                <w:b/>
                <w:bCs/>
              </w:rPr>
              <w:t xml:space="preserve">Risk </w:t>
            </w:r>
          </w:p>
          <w:p w14:paraId="029547F9" w14:textId="77777777" w:rsidR="008E74C4" w:rsidRPr="00B20697" w:rsidRDefault="008E74C4" w:rsidP="00B20697"/>
          <w:p w14:paraId="05D41DDF" w14:textId="067C74D7" w:rsidR="001465EE" w:rsidRPr="005B43FF" w:rsidRDefault="001465EE" w:rsidP="00A574D9">
            <w:pPr>
              <w:pStyle w:val="ListParagraph"/>
              <w:numPr>
                <w:ilvl w:val="0"/>
                <w:numId w:val="12"/>
              </w:numPr>
            </w:pPr>
            <w:r w:rsidRPr="005B43FF">
              <w:t xml:space="preserve">Rate your </w:t>
            </w:r>
            <w:r w:rsidRPr="005B43FF">
              <w:rPr>
                <w:b/>
                <w:bCs/>
              </w:rPr>
              <w:t>knowledge</w:t>
            </w:r>
            <w:r w:rsidRPr="005B43FF">
              <w:t xml:space="preserve"> of any additional risks for PWI</w:t>
            </w:r>
            <w:r w:rsidR="00110D0D">
              <w:t>/</w:t>
            </w:r>
            <w:r w:rsidRPr="005B43FF">
              <w:t>DD participating in research studies you do, compared to their non-</w:t>
            </w:r>
            <w:r w:rsidR="00AF03B9">
              <w:t>I</w:t>
            </w:r>
            <w:r w:rsidRPr="005B43FF">
              <w:t>DD/D counterparts.</w:t>
            </w:r>
          </w:p>
          <w:p w14:paraId="03A07F95" w14:textId="77777777" w:rsidR="005B43FF" w:rsidRPr="008F3DF9" w:rsidRDefault="005B43FF" w:rsidP="005B43FF">
            <w:pPr>
              <w:pStyle w:val="ListParagraph"/>
            </w:pPr>
            <w:r w:rsidRPr="008F3DF9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 w:rsidRPr="008F3DF9">
              <w:t xml:space="preserve"> Very low   </w:t>
            </w:r>
            <w:r w:rsidRPr="008F3DF9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 w:rsidRPr="008F3DF9">
              <w:t xml:space="preserve"> Low.     </w:t>
            </w:r>
            <w:r w:rsidRPr="008F3DF9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 w:rsidRPr="008F3DF9">
              <w:rPr>
                <w:b/>
                <w:bCs/>
              </w:rPr>
              <w:t xml:space="preserve"> </w:t>
            </w:r>
            <w:r w:rsidRPr="008F3DF9">
              <w:t xml:space="preserve">Moderate   </w:t>
            </w:r>
            <w:proofErr w:type="spellStart"/>
            <w:r w:rsidRPr="008F3DF9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proofErr w:type="spellEnd"/>
            <w:r w:rsidRPr="008F3DF9">
              <w:t xml:space="preserve"> High     </w:t>
            </w:r>
            <w:r w:rsidRPr="008F3DF9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 w:rsidRPr="008F3DF9">
              <w:rPr>
                <w:b/>
                <w:bCs/>
              </w:rPr>
              <w:t xml:space="preserve"> </w:t>
            </w:r>
            <w:r w:rsidRPr="008F3DF9">
              <w:t xml:space="preserve">Very high.   </w:t>
            </w:r>
            <w:r w:rsidRPr="008F3DF9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 xml:space="preserve">O </w:t>
            </w:r>
            <w:r w:rsidRPr="008F3DF9">
              <w:rPr>
                <w:rFonts w:eastAsia="Times New Roman" w:cs="Calibri"/>
                <w:color w:val="000000"/>
                <w:kern w:val="0"/>
                <w14:ligatures w14:val="none"/>
              </w:rPr>
              <w:t>NA for my role</w:t>
            </w:r>
          </w:p>
          <w:p w14:paraId="43296E85" w14:textId="77777777" w:rsidR="005B43FF" w:rsidRPr="005B43FF" w:rsidRDefault="005B43FF" w:rsidP="005B43FF">
            <w:pPr>
              <w:pStyle w:val="ListParagraph"/>
            </w:pPr>
          </w:p>
          <w:p w14:paraId="2364F6CA" w14:textId="552AA89D" w:rsidR="001465EE" w:rsidRPr="005B43FF" w:rsidRDefault="001465EE" w:rsidP="00A574D9">
            <w:pPr>
              <w:pStyle w:val="ListParagraph"/>
              <w:numPr>
                <w:ilvl w:val="0"/>
                <w:numId w:val="12"/>
              </w:numPr>
            </w:pPr>
            <w:r w:rsidRPr="005B43FF">
              <w:t xml:space="preserve">Rate your </w:t>
            </w:r>
            <w:r w:rsidRPr="005B43FF">
              <w:rPr>
                <w:b/>
                <w:bCs/>
              </w:rPr>
              <w:t>ability</w:t>
            </w:r>
            <w:r w:rsidRPr="005B43FF">
              <w:t xml:space="preserve"> to minimize any such potential added risks for PWIDD </w:t>
            </w:r>
          </w:p>
          <w:p w14:paraId="07A87CF3" w14:textId="77777777" w:rsidR="005B43FF" w:rsidRPr="008F3DF9" w:rsidRDefault="005B43FF" w:rsidP="005B43FF">
            <w:pPr>
              <w:pStyle w:val="ListParagraph"/>
            </w:pPr>
            <w:r w:rsidRPr="008F3DF9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 w:rsidRPr="008F3DF9">
              <w:t xml:space="preserve"> Very low   </w:t>
            </w:r>
            <w:r w:rsidRPr="008F3DF9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 w:rsidRPr="008F3DF9">
              <w:t xml:space="preserve"> Low.     </w:t>
            </w:r>
            <w:r w:rsidRPr="008F3DF9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 w:rsidRPr="008F3DF9">
              <w:rPr>
                <w:b/>
                <w:bCs/>
              </w:rPr>
              <w:t xml:space="preserve"> </w:t>
            </w:r>
            <w:r w:rsidRPr="008F3DF9">
              <w:t xml:space="preserve">Moderate   </w:t>
            </w:r>
            <w:proofErr w:type="spellStart"/>
            <w:r w:rsidRPr="008F3DF9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proofErr w:type="spellEnd"/>
            <w:r w:rsidRPr="008F3DF9">
              <w:t xml:space="preserve"> High     </w:t>
            </w:r>
            <w:r w:rsidRPr="008F3DF9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 w:rsidRPr="008F3DF9">
              <w:rPr>
                <w:b/>
                <w:bCs/>
              </w:rPr>
              <w:t xml:space="preserve"> </w:t>
            </w:r>
            <w:r w:rsidRPr="008F3DF9">
              <w:t xml:space="preserve">Very high.   </w:t>
            </w:r>
            <w:r w:rsidRPr="008F3DF9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 xml:space="preserve">O </w:t>
            </w:r>
            <w:r w:rsidRPr="008F3DF9">
              <w:rPr>
                <w:rFonts w:eastAsia="Times New Roman" w:cs="Calibri"/>
                <w:color w:val="000000"/>
                <w:kern w:val="0"/>
                <w14:ligatures w14:val="none"/>
              </w:rPr>
              <w:t>NA for my role</w:t>
            </w:r>
          </w:p>
          <w:p w14:paraId="408BFB0B" w14:textId="77777777" w:rsidR="005B43FF" w:rsidRPr="005B43FF" w:rsidRDefault="005B43FF" w:rsidP="005B43FF">
            <w:pPr>
              <w:pStyle w:val="ListParagraph"/>
            </w:pPr>
          </w:p>
          <w:p w14:paraId="735C79EC" w14:textId="66F354FA" w:rsidR="001465EE" w:rsidRPr="00BA2DEF" w:rsidRDefault="0002646B" w:rsidP="00BA2DEF">
            <w:pPr>
              <w:shd w:val="clear" w:color="auto" w:fill="FFFF00"/>
              <w:rPr>
                <w:b/>
                <w:bCs/>
                <w:highlight w:val="yellow"/>
              </w:rPr>
            </w:pPr>
            <w:r w:rsidRPr="00687DFB">
              <w:rPr>
                <w:b/>
                <w:bCs/>
                <w:highlight w:val="yellow"/>
              </w:rPr>
              <w:t xml:space="preserve">Introduction to Questions:  </w:t>
            </w:r>
            <w:r>
              <w:rPr>
                <w:b/>
                <w:bCs/>
                <w:highlight w:val="yellow"/>
              </w:rPr>
              <w:t>10</w:t>
            </w:r>
            <w:r w:rsidRPr="00687DFB">
              <w:rPr>
                <w:b/>
                <w:bCs/>
                <w:highlight w:val="yellow"/>
              </w:rPr>
              <w:t xml:space="preserve"> &amp; </w:t>
            </w:r>
            <w:r>
              <w:rPr>
                <w:b/>
                <w:bCs/>
                <w:highlight w:val="yellow"/>
              </w:rPr>
              <w:t>11 Eligibility</w:t>
            </w:r>
          </w:p>
          <w:p w14:paraId="3DBE4B12" w14:textId="507E3F66" w:rsidR="001465EE" w:rsidRPr="00BA2DEF" w:rsidRDefault="001465EE" w:rsidP="00BA2DEF">
            <w:r w:rsidRPr="00BA2DEF">
              <w:t xml:space="preserve">Eligibility criteria are often overly broad, lack clarity, and/or lack justification. </w:t>
            </w:r>
          </w:p>
          <w:p w14:paraId="35757F21" w14:textId="77777777" w:rsidR="0002646B" w:rsidRDefault="0002646B" w:rsidP="00B20697"/>
          <w:p w14:paraId="0E6165D6" w14:textId="4B042242" w:rsidR="0002646B" w:rsidRPr="007B2CA4" w:rsidRDefault="0002646B" w:rsidP="007B2CA4">
            <w:pPr>
              <w:shd w:val="clear" w:color="auto" w:fill="BDD6EE" w:themeFill="accent5" w:themeFillTint="66"/>
              <w:rPr>
                <w:b/>
                <w:bCs/>
              </w:rPr>
            </w:pPr>
            <w:r w:rsidRPr="00312CFC">
              <w:rPr>
                <w:b/>
                <w:bCs/>
              </w:rPr>
              <w:t xml:space="preserve">Option for click here:  Questions </w:t>
            </w:r>
            <w:r>
              <w:rPr>
                <w:b/>
                <w:bCs/>
              </w:rPr>
              <w:t>10</w:t>
            </w:r>
            <w:r w:rsidRPr="00312CFC">
              <w:rPr>
                <w:b/>
                <w:bCs/>
              </w:rPr>
              <w:t xml:space="preserve"> &amp; </w:t>
            </w:r>
            <w:r>
              <w:rPr>
                <w:b/>
                <w:bCs/>
              </w:rPr>
              <w:t>11</w:t>
            </w:r>
            <w:r w:rsidRPr="00312CFC">
              <w:rPr>
                <w:b/>
                <w:bCs/>
              </w:rPr>
              <w:t xml:space="preserve">:  </w:t>
            </w:r>
            <w:r>
              <w:rPr>
                <w:b/>
                <w:bCs/>
              </w:rPr>
              <w:t>Eligibility</w:t>
            </w:r>
          </w:p>
          <w:p w14:paraId="652CC731" w14:textId="77777777" w:rsidR="00D747E9" w:rsidRDefault="001465EE" w:rsidP="00D747E9">
            <w:r w:rsidRPr="00B20697">
              <w:t>In one study, 85% of protocols allowed broad investigator discretion</w:t>
            </w:r>
            <w:r w:rsidR="00BA2DEF">
              <w:t xml:space="preserve"> (e.g., “</w:t>
            </w:r>
            <w:r w:rsidR="00BA2DEF" w:rsidRPr="00BA2DEF">
              <w:t>Any other reason the investigator deems exclusionary</w:t>
            </w:r>
            <w:r w:rsidR="00BA2DEF">
              <w:t>)</w:t>
            </w:r>
            <w:r w:rsidRPr="00B20697">
              <w:t>, just 18% explicitly permitted supports for PWD/DD, and just 24% had documented justification for excluding the disability.</w:t>
            </w:r>
            <w:r w:rsidR="00D747E9" w:rsidRPr="00B20697">
              <w:t xml:space="preserve"> </w:t>
            </w:r>
          </w:p>
          <w:p w14:paraId="6BF94D09" w14:textId="77777777" w:rsidR="00D747E9" w:rsidRDefault="00D747E9" w:rsidP="00D747E9"/>
          <w:p w14:paraId="757B358E" w14:textId="77777777" w:rsidR="00F87B47" w:rsidRDefault="00D747E9" w:rsidP="00D747E9">
            <w:r>
              <w:t xml:space="preserve">Strategies to </w:t>
            </w:r>
            <w:r w:rsidRPr="00F87B47">
              <w:rPr>
                <w:i/>
                <w:iCs/>
              </w:rPr>
              <w:t>reduce</w:t>
            </w:r>
            <w:r>
              <w:t xml:space="preserve"> reliance on such broad</w:t>
            </w:r>
            <w:r w:rsidR="00F87B47">
              <w:t xml:space="preserve"> investigator discretion include: </w:t>
            </w:r>
            <w:r>
              <w:t xml:space="preserve"> </w:t>
            </w:r>
          </w:p>
          <w:p w14:paraId="7C5FAF7B" w14:textId="77777777" w:rsidR="00F87B47" w:rsidRDefault="00F87B47" w:rsidP="00F87B47">
            <w:pPr>
              <w:pStyle w:val="ListParagraph"/>
              <w:numPr>
                <w:ilvl w:val="0"/>
                <w:numId w:val="15"/>
              </w:numPr>
            </w:pPr>
            <w:r>
              <w:t>U</w:t>
            </w:r>
            <w:r w:rsidRPr="00F87B47">
              <w:t xml:space="preserve">se of </w:t>
            </w:r>
            <w:r w:rsidR="00D747E9" w:rsidRPr="00F87B47">
              <w:t>sensitive assessment tools</w:t>
            </w:r>
            <w:r>
              <w:t xml:space="preserve">, such as the </w:t>
            </w:r>
            <w:r w:rsidR="00D747E9" w:rsidRPr="00F87B47">
              <w:t xml:space="preserve">Frailty Index vs. </w:t>
            </w:r>
            <w:r>
              <w:t xml:space="preserve">an individual’s age alone </w:t>
            </w:r>
            <w:r w:rsidR="00D747E9" w:rsidRPr="00F87B47">
              <w:t>or Investigator judgment</w:t>
            </w:r>
          </w:p>
          <w:p w14:paraId="4EF3884C" w14:textId="77777777" w:rsidR="00F87B47" w:rsidRDefault="00F87B47" w:rsidP="00F87B47">
            <w:pPr>
              <w:pStyle w:val="ListParagraph"/>
              <w:numPr>
                <w:ilvl w:val="0"/>
                <w:numId w:val="15"/>
              </w:numPr>
            </w:pPr>
            <w:r>
              <w:t>Co</w:t>
            </w:r>
            <w:r w:rsidR="00D747E9" w:rsidRPr="00F87B47">
              <w:t>nduct</w:t>
            </w:r>
            <w:r>
              <w:t>ing a</w:t>
            </w:r>
            <w:r w:rsidR="00D747E9" w:rsidRPr="00F87B47">
              <w:t xml:space="preserve"> needs analysis, to inform targeted additional protections</w:t>
            </w:r>
          </w:p>
          <w:p w14:paraId="1C19F64C" w14:textId="226D1D85" w:rsidR="00D747E9" w:rsidRPr="00654167" w:rsidRDefault="00F87B47" w:rsidP="00B20697">
            <w:pPr>
              <w:pStyle w:val="ListParagraph"/>
              <w:numPr>
                <w:ilvl w:val="0"/>
                <w:numId w:val="15"/>
              </w:numPr>
            </w:pPr>
            <w:r>
              <w:t xml:space="preserve">A </w:t>
            </w:r>
            <w:r w:rsidR="00D747E9" w:rsidRPr="00F87B47">
              <w:t>disability coordinator</w:t>
            </w:r>
          </w:p>
          <w:p w14:paraId="4852C097" w14:textId="6C5BE2D5" w:rsidR="001465EE" w:rsidRPr="001E35E2" w:rsidRDefault="00BA2DEF" w:rsidP="00B20697">
            <w:pPr>
              <w:rPr>
                <w:sz w:val="18"/>
                <w:szCs w:val="18"/>
              </w:rPr>
            </w:pPr>
            <w:r w:rsidRPr="001E35E2">
              <w:rPr>
                <w:sz w:val="18"/>
                <w:szCs w:val="18"/>
              </w:rPr>
              <w:fldChar w:fldCharType="begin"/>
            </w:r>
            <w:r w:rsidRPr="001E35E2">
              <w:rPr>
                <w:sz w:val="18"/>
                <w:szCs w:val="18"/>
              </w:rPr>
              <w:instrText xml:space="preserve"> ADDIN EN.CITE &lt;EndNote&gt;&lt;Cite&gt;&lt;Author&gt;DeCormier Plosky&lt;/Author&gt;&lt;Year&gt;2022&lt;/Year&gt;&lt;RecNum&gt;5&lt;/RecNum&gt;&lt;DisplayText&gt;(DeCormier Plosky, Ne&amp;apos;eman et al. 2022)&lt;/DisplayText&gt;&lt;record&gt;&lt;rec-number&gt;5&lt;/rec-number&gt;&lt;foreign-keys&gt;&lt;key app="EN" db-id="tw9z02zs5ddtfjeaafv5evxowx0rees0fddp" timestamp="1698954870"&gt;5&lt;/key&gt;&lt;/foreign-keys&gt;&lt;ref-type name="Journal Article"&gt;17&lt;/ref-type&gt;&lt;contributors&gt;&lt;authors&gt;&lt;author&gt;DeCormier Plosky, W.&lt;/author&gt;&lt;author&gt;Ne&amp;apos;eman, A.&lt;/author&gt;&lt;author&gt;Silverman, B. C.&lt;/author&gt;&lt;author&gt;Strauss, D. H.&lt;/author&gt;&lt;author&gt;Francis, L. P.&lt;/author&gt;&lt;author&gt;Stein, M. A.&lt;/author&gt;&lt;author&gt;Bierer, B. E.&lt;/author&gt;&lt;/authors&gt;&lt;/contributors&gt;&lt;auth-address&gt;Willyanne DeCormier Plosky, Brigham and Women&amp;apos;s Hospital, Boston, Massachusetts.&amp;#xD;Ari Ne&amp;apos;eman, Harvard University, Cambridge, Massachusetts.&amp;#xD;Benjamin C. Silverman, Mass General Brigham, Somerville, Massachusetts.&amp;#xD;David H. Strauss, Columbia University, New York, New York.&amp;#xD;Leslie P. Francis, University of Utah, Salt Lake City, Utah.&amp;#xD;Michael A. Stein, Harvard University.&amp;#xD;Barbara E. Bierer (bbierer@bwh.harvard.edu), Brigham and Women&amp;apos;s Hospital and Harvard University.&lt;/auth-address&gt;&lt;titles&gt;&lt;title&gt;Excluding People With Disabilities From Clinical Research: Eligibility Criteria Lack Clarity And Justification&lt;/title&gt;&lt;secondary-title&gt;Health Aff (Millwood)&lt;/secondary-title&gt;&lt;/titles&gt;&lt;periodical&gt;&lt;full-title&gt;Health Aff (Millwood)&lt;/full-title&gt;&lt;/periodical&gt;&lt;pages&gt;1423-1432&lt;/pages&gt;&lt;volume&gt;41&lt;/volume&gt;&lt;number&gt;10&lt;/number&gt;&lt;edition&gt;2022/10/04&lt;/edition&gt;&lt;keywords&gt;&lt;keyword&gt;Communication&lt;/keyword&gt;&lt;keyword&gt;*Disabled Persons&lt;/keyword&gt;&lt;keyword&gt;Humans&lt;/keyword&gt;&lt;keyword&gt;Morals&lt;/keyword&gt;&lt;/keywords&gt;&lt;dates&gt;&lt;year&gt;2022&lt;/year&gt;&lt;pub-dates&gt;&lt;date&gt;Oct&lt;/date&gt;&lt;/pub-dates&gt;&lt;/dates&gt;&lt;isbn&gt;0278-2715&lt;/isbn&gt;&lt;accession-num&gt;36190895&lt;/accession-num&gt;&lt;urls&gt;&lt;/urls&gt;&lt;electronic-resource-num&gt;10.1377/hlthaff.2022.00520&lt;/electronic-resource-num&gt;&lt;remote-database-provider&gt;NLM&lt;/remote-database-provider&gt;&lt;language&gt;eng&lt;/language&gt;&lt;/record&gt;&lt;/Cite&gt;&lt;/EndNote&gt;</w:instrText>
            </w:r>
            <w:r w:rsidRPr="001E35E2">
              <w:rPr>
                <w:sz w:val="18"/>
                <w:szCs w:val="18"/>
              </w:rPr>
              <w:fldChar w:fldCharType="separate"/>
            </w:r>
            <w:r w:rsidRPr="001E35E2">
              <w:rPr>
                <w:noProof/>
                <w:sz w:val="18"/>
                <w:szCs w:val="18"/>
              </w:rPr>
              <w:t>(DeCormier Plosky, Ne'eman et al. 2022)</w:t>
            </w:r>
            <w:r w:rsidRPr="001E35E2">
              <w:rPr>
                <w:sz w:val="18"/>
                <w:szCs w:val="18"/>
              </w:rPr>
              <w:fldChar w:fldCharType="end"/>
            </w:r>
          </w:p>
          <w:p w14:paraId="24B63B1F" w14:textId="77777777" w:rsidR="0002646B" w:rsidRDefault="0002646B" w:rsidP="00B20697"/>
          <w:p w14:paraId="5B33C8BD" w14:textId="7FCAB326" w:rsidR="0002646B" w:rsidRPr="003444A0" w:rsidRDefault="0002646B" w:rsidP="0002646B">
            <w:pPr>
              <w:shd w:val="clear" w:color="auto" w:fill="A8D08D" w:themeFill="accent6" w:themeFillTint="99"/>
              <w:rPr>
                <w:b/>
                <w:bCs/>
              </w:rPr>
            </w:pPr>
            <w:r w:rsidRPr="003444A0">
              <w:rPr>
                <w:b/>
                <w:bCs/>
              </w:rPr>
              <w:t xml:space="preserve">Questions </w:t>
            </w:r>
            <w:r w:rsidR="00BA2DEF">
              <w:rPr>
                <w:b/>
                <w:bCs/>
              </w:rPr>
              <w:t>10</w:t>
            </w:r>
            <w:r w:rsidRPr="003444A0">
              <w:rPr>
                <w:b/>
                <w:bCs/>
              </w:rPr>
              <w:t xml:space="preserve"> &amp; </w:t>
            </w:r>
            <w:r w:rsidR="00BA2DEF">
              <w:rPr>
                <w:b/>
                <w:bCs/>
              </w:rPr>
              <w:t>11</w:t>
            </w:r>
            <w:r>
              <w:rPr>
                <w:b/>
                <w:bCs/>
              </w:rPr>
              <w:t xml:space="preserve">:  </w:t>
            </w:r>
            <w:r w:rsidR="00BA2DEF">
              <w:rPr>
                <w:b/>
                <w:bCs/>
              </w:rPr>
              <w:t>Eligibility</w:t>
            </w:r>
            <w:r>
              <w:rPr>
                <w:b/>
                <w:bCs/>
              </w:rPr>
              <w:t xml:space="preserve"> </w:t>
            </w:r>
          </w:p>
          <w:p w14:paraId="0249CB2E" w14:textId="7D782EEA" w:rsidR="004D61E7" w:rsidRPr="001E35E2" w:rsidRDefault="00013624" w:rsidP="00A574D9">
            <w:pPr>
              <w:pStyle w:val="ListParagraph"/>
              <w:numPr>
                <w:ilvl w:val="0"/>
                <w:numId w:val="12"/>
              </w:numPr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4D61E7">
              <w:rPr>
                <w:rFonts w:eastAsia="Times New Roman" w:cs="Calibri"/>
                <w:color w:val="000000"/>
                <w:kern w:val="0"/>
                <w14:ligatures w14:val="none"/>
              </w:rPr>
              <w:t>Many research studies exclude PWIDD.  Think about the eligibility restrictions in your research studies and whether they</w:t>
            </w:r>
            <w:r w:rsidR="000B72F6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 </w:t>
            </w:r>
            <w:r w:rsidR="005B0077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are </w:t>
            </w:r>
            <w:r w:rsidR="005B0077" w:rsidRPr="004D61E7">
              <w:rPr>
                <w:rFonts w:eastAsia="Times New Roman" w:cs="Calibri"/>
                <w:color w:val="000000"/>
                <w:kern w:val="0"/>
                <w14:ligatures w14:val="none"/>
              </w:rPr>
              <w:t>likely</w:t>
            </w:r>
            <w:r w:rsidR="003D3AEE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 to</w:t>
            </w:r>
            <w:r w:rsidRPr="004D61E7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 exclude PWI/DD. Rate your </w:t>
            </w:r>
            <w:r w:rsidRPr="00040FDC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knowledge</w:t>
            </w:r>
            <w:r w:rsidRPr="004D61E7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 </w:t>
            </w:r>
            <w:r w:rsidR="0022483F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of </w:t>
            </w:r>
            <w:r w:rsidRPr="004D61E7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the evidence for </w:t>
            </w:r>
            <w:r w:rsidR="005E0BC2">
              <w:rPr>
                <w:rFonts w:eastAsia="Times New Roman" w:cs="Calibri"/>
                <w:color w:val="000000"/>
                <w:kern w:val="0"/>
                <w14:ligatures w14:val="none"/>
              </w:rPr>
              <w:t>these restrictions that would likely exclude PWI/DD.</w:t>
            </w:r>
            <w:r w:rsidRPr="004D61E7">
              <w:rPr>
                <w:rFonts w:eastAsia="Times New Roman" w:cs="Calibri"/>
                <w:color w:val="000000"/>
                <w:kern w:val="0"/>
                <w14:ligatures w14:val="none"/>
              </w:rPr>
              <w:t xml:space="preserve"> </w:t>
            </w:r>
            <w:r w:rsidRPr="001E35E2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(DeCormier Plosky, </w:t>
            </w:r>
            <w:proofErr w:type="spellStart"/>
            <w:r w:rsidRPr="001E35E2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>Ne'eman</w:t>
            </w:r>
            <w:proofErr w:type="spellEnd"/>
            <w:r w:rsidRPr="001E35E2">
              <w:rPr>
                <w:rFonts w:eastAsia="Times New Roman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et al. 2022)</w:t>
            </w:r>
            <w:r w:rsidRPr="001E35E2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  <w:r w:rsidR="00C3429B" w:rsidRPr="001E35E2">
              <w:rPr>
                <w:sz w:val="18"/>
                <w:szCs w:val="18"/>
              </w:rPr>
              <w:t xml:space="preserve"> </w:t>
            </w:r>
          </w:p>
          <w:p w14:paraId="5C6FEA4D" w14:textId="0D89DBE7" w:rsidR="00C3429B" w:rsidRPr="0092249F" w:rsidRDefault="00C3429B" w:rsidP="0092249F">
            <w:pPr>
              <w:pStyle w:val="ListParagraph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>
              <w:t xml:space="preserve">Very low   </w:t>
            </w:r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>
              <w:t xml:space="preserve"> Low.     </w:t>
            </w:r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 w:rsidRPr="00C0009B">
              <w:rPr>
                <w:b/>
                <w:bCs/>
              </w:rPr>
              <w:t xml:space="preserve"> </w:t>
            </w:r>
            <w:r>
              <w:t xml:space="preserve">Moderate   </w:t>
            </w:r>
            <w:proofErr w:type="spellStart"/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proofErr w:type="spellEnd"/>
            <w:r>
              <w:t xml:space="preserve"> High     </w:t>
            </w:r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 w:rsidRPr="00C0009B">
              <w:rPr>
                <w:b/>
                <w:bCs/>
              </w:rPr>
              <w:t xml:space="preserve"> </w:t>
            </w:r>
            <w:r>
              <w:t xml:space="preserve">Very high.   </w:t>
            </w:r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6E7E6A">
              <w:rPr>
                <w:rFonts w:eastAsia="Times New Roman" w:cs="Calibri"/>
                <w:color w:val="000000"/>
                <w:kern w:val="0"/>
                <w14:ligatures w14:val="none"/>
              </w:rPr>
              <w:t>NA for my role</w:t>
            </w:r>
          </w:p>
          <w:p w14:paraId="557A4D0C" w14:textId="77777777" w:rsidR="0029394C" w:rsidRPr="0029394C" w:rsidRDefault="0029394C" w:rsidP="0029394C"/>
          <w:p w14:paraId="42C5D747" w14:textId="712C34A0" w:rsidR="001465EE" w:rsidRPr="00C3429B" w:rsidRDefault="001465EE" w:rsidP="00A574D9">
            <w:pPr>
              <w:pStyle w:val="ListParagraph"/>
              <w:numPr>
                <w:ilvl w:val="0"/>
                <w:numId w:val="12"/>
              </w:numPr>
            </w:pPr>
            <w:r w:rsidRPr="00C3429B">
              <w:t xml:space="preserve">Rate your </w:t>
            </w:r>
            <w:r w:rsidRPr="00C3429B">
              <w:rPr>
                <w:b/>
                <w:bCs/>
              </w:rPr>
              <w:t>ability</w:t>
            </w:r>
            <w:r w:rsidRPr="00C3429B">
              <w:t xml:space="preserve"> to integrate skills/ strategies/tools that better define, narrow, and justify your study’s eligibility restrictions. </w:t>
            </w:r>
          </w:p>
          <w:p w14:paraId="2B1574BD" w14:textId="2B5207B9" w:rsidR="00C3429B" w:rsidRPr="001E35E2" w:rsidRDefault="00C3429B" w:rsidP="001E35E2">
            <w:pPr>
              <w:pStyle w:val="ListParagraph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>
              <w:t xml:space="preserve"> Very low   </w:t>
            </w:r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>
              <w:t xml:space="preserve"> Low.     </w:t>
            </w:r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 w:rsidRPr="00C0009B">
              <w:rPr>
                <w:b/>
                <w:bCs/>
              </w:rPr>
              <w:t xml:space="preserve"> </w:t>
            </w:r>
            <w:r>
              <w:t xml:space="preserve">Moderate   </w:t>
            </w:r>
            <w:proofErr w:type="spellStart"/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proofErr w:type="spellEnd"/>
            <w:r>
              <w:t xml:space="preserve"> High     </w:t>
            </w:r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 w:rsidRPr="00C0009B">
              <w:rPr>
                <w:b/>
                <w:bCs/>
              </w:rPr>
              <w:t xml:space="preserve"> </w:t>
            </w:r>
            <w:r>
              <w:t xml:space="preserve">Very high.   </w:t>
            </w:r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6E7E6A">
              <w:rPr>
                <w:rFonts w:eastAsia="Times New Roman" w:cs="Calibri"/>
                <w:color w:val="000000"/>
                <w:kern w:val="0"/>
                <w14:ligatures w14:val="none"/>
              </w:rPr>
              <w:t>NA for my role</w:t>
            </w:r>
          </w:p>
          <w:p w14:paraId="72E6450D" w14:textId="77777777" w:rsidR="00EE03A7" w:rsidRDefault="00EE03A7" w:rsidP="00EE03A7">
            <w:pPr>
              <w:jc w:val="center"/>
            </w:pPr>
          </w:p>
          <w:p w14:paraId="3AE09EA0" w14:textId="31D91151" w:rsidR="001465EE" w:rsidRPr="00B746A0" w:rsidRDefault="00EE03A7" w:rsidP="00EE03A7">
            <w:pPr>
              <w:jc w:val="center"/>
              <w:rPr>
                <w:b/>
                <w:bCs/>
                <w:sz w:val="28"/>
                <w:szCs w:val="28"/>
                <w:highlight w:val="green"/>
              </w:rPr>
            </w:pPr>
            <w:r w:rsidRPr="00B746A0">
              <w:rPr>
                <w:b/>
                <w:bCs/>
                <w:sz w:val="28"/>
                <w:szCs w:val="28"/>
              </w:rPr>
              <w:t>REINFORCEMENT</w:t>
            </w:r>
            <w:r w:rsidR="00B746A0">
              <w:rPr>
                <w:b/>
                <w:bCs/>
                <w:sz w:val="28"/>
                <w:szCs w:val="28"/>
              </w:rPr>
              <w:t xml:space="preserve"> (R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2462D" w14:textId="77777777" w:rsidR="001465EE" w:rsidRPr="001465EE" w:rsidRDefault="001465EE" w:rsidP="00AF2C02">
            <w:pPr>
              <w:rPr>
                <w:highlight w:val="lightGray"/>
              </w:rPr>
            </w:pPr>
          </w:p>
        </w:tc>
      </w:tr>
      <w:tr w:rsidR="001465EE" w:rsidRPr="001465EE" w14:paraId="4F71237F" w14:textId="77777777" w:rsidTr="001944FD">
        <w:tc>
          <w:tcPr>
            <w:tcW w:w="1017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DD6FC" w14:textId="77777777" w:rsidR="001465EE" w:rsidRPr="001465EE" w:rsidRDefault="001465EE" w:rsidP="00AF2C02">
            <w:pPr>
              <w:rPr>
                <w:highlight w:val="gree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69D667A" w14:textId="77777777" w:rsidR="001465EE" w:rsidRPr="001465EE" w:rsidRDefault="001465EE" w:rsidP="00AF2C02"/>
        </w:tc>
      </w:tr>
      <w:tr w:rsidR="00272EF7" w:rsidRPr="00272EF7" w14:paraId="4B6ADBA6" w14:textId="77777777">
        <w:trPr>
          <w:gridBefore w:val="1"/>
          <w:gridAfter w:val="1"/>
          <w:wBefore w:w="109" w:type="dxa"/>
          <w:wAfter w:w="450" w:type="dxa"/>
        </w:trPr>
        <w:tc>
          <w:tcPr>
            <w:tcW w:w="10061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vAlign w:val="center"/>
          </w:tcPr>
          <w:p w14:paraId="36468BB8" w14:textId="38F3F2A2" w:rsidR="00272EF7" w:rsidRPr="00900950" w:rsidRDefault="00272EF7">
            <w:pPr>
              <w:rPr>
                <w:b/>
                <w:bCs/>
              </w:rPr>
            </w:pPr>
            <w:r w:rsidRPr="00272EF7">
              <w:rPr>
                <w:b/>
                <w:bCs/>
              </w:rPr>
              <w:lastRenderedPageBreak/>
              <w:t>Questions 12</w:t>
            </w:r>
            <w:r w:rsidR="00CB57D4">
              <w:rPr>
                <w:b/>
                <w:bCs/>
              </w:rPr>
              <w:t>A, B, C</w:t>
            </w:r>
            <w:r w:rsidRPr="00272EF7">
              <w:rPr>
                <w:b/>
                <w:bCs/>
              </w:rPr>
              <w:t>: Reinforcement</w:t>
            </w:r>
          </w:p>
        </w:tc>
      </w:tr>
      <w:tr w:rsidR="001465EE" w:rsidRPr="001465EE" w14:paraId="0576FA15" w14:textId="77777777" w:rsidTr="001944FD">
        <w:tc>
          <w:tcPr>
            <w:tcW w:w="10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D5704" w14:textId="77777777" w:rsidR="00900950" w:rsidRDefault="00900950" w:rsidP="00272EF7"/>
          <w:p w14:paraId="5509F213" w14:textId="773953C8" w:rsidR="00272EF7" w:rsidRPr="00272EF7" w:rsidRDefault="00272EF7" w:rsidP="00272EF7">
            <w:pPr>
              <w:rPr>
                <w:b/>
                <w:bCs/>
              </w:rPr>
            </w:pPr>
            <w:r w:rsidRPr="00272EF7">
              <w:t xml:space="preserve">Rate </w:t>
            </w:r>
            <w:r w:rsidR="00BD5C70">
              <w:t>how much</w:t>
            </w:r>
            <w:r w:rsidR="007A17A3">
              <w:t xml:space="preserve"> impact </w:t>
            </w:r>
            <w:r w:rsidR="002E6435">
              <w:t xml:space="preserve">the </w:t>
            </w:r>
            <w:r w:rsidR="006B114C">
              <w:t xml:space="preserve">strategies </w:t>
            </w:r>
            <w:r w:rsidR="002E6435">
              <w:t>below would likely</w:t>
            </w:r>
            <w:r w:rsidR="008D2CB9">
              <w:t xml:space="preserve"> </w:t>
            </w:r>
            <w:r w:rsidR="008D2CB9" w:rsidRPr="007D7769">
              <w:rPr>
                <w:b/>
                <w:bCs/>
              </w:rPr>
              <w:t>reinfor</w:t>
            </w:r>
            <w:r w:rsidR="007D7769" w:rsidRPr="007D7769">
              <w:rPr>
                <w:b/>
                <w:bCs/>
              </w:rPr>
              <w:t>ce</w:t>
            </w:r>
            <w:r w:rsidR="007D7769">
              <w:t xml:space="preserve"> </w:t>
            </w:r>
            <w:r w:rsidR="002E6435">
              <w:t xml:space="preserve">your </w:t>
            </w:r>
            <w:r w:rsidR="00DE5015">
              <w:t>i</w:t>
            </w:r>
            <w:r w:rsidR="00900950">
              <w:t>nclusion of</w:t>
            </w:r>
            <w:r w:rsidRPr="00272EF7">
              <w:t xml:space="preserve"> PWD/DD in research</w:t>
            </w:r>
            <w:r w:rsidR="002E6435">
              <w:t xml:space="preserve"> (i.e., conceptualization, recruitment, design)</w:t>
            </w:r>
            <w:r w:rsidRPr="00272EF7">
              <w:t>:</w:t>
            </w:r>
          </w:p>
          <w:p w14:paraId="7998AB80" w14:textId="77777777" w:rsidR="00272EF7" w:rsidRPr="00272EF7" w:rsidRDefault="00272EF7" w:rsidP="00272EF7"/>
          <w:p w14:paraId="70F83D37" w14:textId="21B22BBE" w:rsidR="00272EF7" w:rsidRDefault="00272EF7" w:rsidP="00272EF7">
            <w:r w:rsidRPr="00272EF7">
              <w:rPr>
                <w:b/>
                <w:bCs/>
              </w:rPr>
              <w:t>12</w:t>
            </w:r>
            <w:r w:rsidR="00CB57D4">
              <w:rPr>
                <w:b/>
                <w:bCs/>
              </w:rPr>
              <w:t>A</w:t>
            </w:r>
            <w:r w:rsidRPr="00272EF7">
              <w:rPr>
                <w:b/>
                <w:bCs/>
              </w:rPr>
              <w:t>)</w:t>
            </w:r>
            <w:r w:rsidRPr="00272EF7">
              <w:t xml:space="preserve"> </w:t>
            </w:r>
            <w:r w:rsidR="008B76FD">
              <w:t>If h</w:t>
            </w:r>
            <w:r w:rsidRPr="00272EF7">
              <w:t>uman subjects committee</w:t>
            </w:r>
            <w:r w:rsidR="00210F5D">
              <w:t>s</w:t>
            </w:r>
            <w:r w:rsidR="007A17A3">
              <w:t xml:space="preserve"> required IRB applications to</w:t>
            </w:r>
            <w:r w:rsidRPr="00272EF7">
              <w:t xml:space="preserve"> report </w:t>
            </w:r>
            <w:r w:rsidR="00DE5015">
              <w:t>disability</w:t>
            </w:r>
            <w:r w:rsidR="00210F5D">
              <w:t xml:space="preserve"> demographic</w:t>
            </w:r>
            <w:r w:rsidR="002E6435">
              <w:t>s</w:t>
            </w:r>
            <w:r w:rsidR="00210F5D">
              <w:t xml:space="preserve"> </w:t>
            </w:r>
            <w:r w:rsidR="002E6435">
              <w:t>for</w:t>
            </w:r>
            <w:r w:rsidR="00BD5C70">
              <w:t xml:space="preserve"> the proposed disease or condition</w:t>
            </w:r>
            <w:r w:rsidR="002E6435">
              <w:t xml:space="preserve"> or research area</w:t>
            </w:r>
            <w:r w:rsidR="008B76FD">
              <w:t>?</w:t>
            </w:r>
          </w:p>
          <w:p w14:paraId="2AFFA47A" w14:textId="77777777" w:rsidR="00900950" w:rsidRDefault="00900950" w:rsidP="00900950">
            <w:pPr>
              <w:pStyle w:val="ListParagraph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>
              <w:t xml:space="preserve"> Very low   </w:t>
            </w:r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>
              <w:t xml:space="preserve"> Low.     </w:t>
            </w:r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 w:rsidRPr="00C0009B">
              <w:rPr>
                <w:b/>
                <w:bCs/>
              </w:rPr>
              <w:t xml:space="preserve"> </w:t>
            </w:r>
            <w:r>
              <w:t xml:space="preserve">Moderate   </w:t>
            </w:r>
            <w:proofErr w:type="spellStart"/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proofErr w:type="spellEnd"/>
            <w:r>
              <w:t xml:space="preserve"> High     </w:t>
            </w:r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 w:rsidRPr="00C0009B">
              <w:rPr>
                <w:b/>
                <w:bCs/>
              </w:rPr>
              <w:t xml:space="preserve"> </w:t>
            </w:r>
            <w:r>
              <w:t xml:space="preserve">Very high.   </w:t>
            </w:r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6E7E6A">
              <w:rPr>
                <w:rFonts w:eastAsia="Times New Roman" w:cs="Calibri"/>
                <w:color w:val="000000"/>
                <w:kern w:val="0"/>
                <w14:ligatures w14:val="none"/>
              </w:rPr>
              <w:t>NA for my role</w:t>
            </w:r>
          </w:p>
          <w:p w14:paraId="4EA5000C" w14:textId="77777777" w:rsidR="00900950" w:rsidRPr="00272EF7" w:rsidRDefault="00900950" w:rsidP="00272EF7"/>
          <w:p w14:paraId="27A3CCB0" w14:textId="376C7234" w:rsidR="007A17A3" w:rsidRDefault="007A17A3" w:rsidP="007A17A3">
            <w:r w:rsidRPr="00272EF7">
              <w:rPr>
                <w:b/>
                <w:bCs/>
              </w:rPr>
              <w:t>12</w:t>
            </w:r>
            <w:r w:rsidR="00CB57D4">
              <w:rPr>
                <w:b/>
                <w:bCs/>
              </w:rPr>
              <w:t>B</w:t>
            </w:r>
            <w:r w:rsidRPr="00272EF7">
              <w:rPr>
                <w:b/>
                <w:bCs/>
              </w:rPr>
              <w:t>)</w:t>
            </w:r>
            <w:r w:rsidRPr="00272EF7">
              <w:t xml:space="preserve"> </w:t>
            </w:r>
            <w:r>
              <w:t xml:space="preserve">If </w:t>
            </w:r>
            <w:r w:rsidRPr="00272EF7">
              <w:t xml:space="preserve">journal editors </w:t>
            </w:r>
            <w:r>
              <w:t>required that</w:t>
            </w:r>
            <w:r w:rsidRPr="00272EF7">
              <w:t xml:space="preserve"> </w:t>
            </w:r>
            <w:r w:rsidR="007251BE">
              <w:t xml:space="preserve">manuscript </w:t>
            </w:r>
            <w:r>
              <w:t xml:space="preserve">submissions </w:t>
            </w:r>
            <w:r w:rsidR="002E6435" w:rsidRPr="00272EF7">
              <w:t xml:space="preserve">report </w:t>
            </w:r>
            <w:r w:rsidR="002E6435">
              <w:t xml:space="preserve">disability demographics for </w:t>
            </w:r>
            <w:r w:rsidR="00140680">
              <w:t>study sample</w:t>
            </w:r>
            <w:r w:rsidR="007251BE">
              <w:t>s</w:t>
            </w:r>
            <w:r w:rsidR="002E6435">
              <w:t>?</w:t>
            </w:r>
          </w:p>
          <w:p w14:paraId="51F03854" w14:textId="77777777" w:rsidR="007A17A3" w:rsidRDefault="007A17A3" w:rsidP="007A17A3">
            <w:pPr>
              <w:pStyle w:val="ListParagraph"/>
              <w:rPr>
                <w:rFonts w:eastAsia="Times New Roman" w:cs="Calibri"/>
                <w:color w:val="000000"/>
                <w:kern w:val="0"/>
                <w14:ligatures w14:val="none"/>
              </w:rPr>
            </w:pPr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>
              <w:t xml:space="preserve"> Very low   </w:t>
            </w:r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>
              <w:t xml:space="preserve"> Low.     </w:t>
            </w:r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 w:rsidRPr="00C0009B">
              <w:rPr>
                <w:b/>
                <w:bCs/>
              </w:rPr>
              <w:t xml:space="preserve"> </w:t>
            </w:r>
            <w:r>
              <w:t xml:space="preserve">Moderate   </w:t>
            </w:r>
            <w:proofErr w:type="spellStart"/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proofErr w:type="spellEnd"/>
            <w:r>
              <w:t xml:space="preserve"> High     </w:t>
            </w:r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 w:rsidRPr="00C0009B">
              <w:rPr>
                <w:b/>
                <w:bCs/>
              </w:rPr>
              <w:t xml:space="preserve"> </w:t>
            </w:r>
            <w:r>
              <w:t xml:space="preserve">Very high.   </w:t>
            </w:r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6E7E6A">
              <w:rPr>
                <w:rFonts w:eastAsia="Times New Roman" w:cs="Calibri"/>
                <w:color w:val="000000"/>
                <w:kern w:val="0"/>
                <w14:ligatures w14:val="none"/>
              </w:rPr>
              <w:t>NA for my role</w:t>
            </w:r>
          </w:p>
          <w:p w14:paraId="7E516096" w14:textId="77777777" w:rsidR="00272EF7" w:rsidRPr="00272EF7" w:rsidRDefault="00272EF7" w:rsidP="00272EF7"/>
          <w:p w14:paraId="12F35334" w14:textId="5067BAAD" w:rsidR="00272EF7" w:rsidRDefault="00272EF7" w:rsidP="00272EF7">
            <w:r w:rsidRPr="00272EF7">
              <w:rPr>
                <w:b/>
                <w:bCs/>
              </w:rPr>
              <w:t>12</w:t>
            </w:r>
            <w:r w:rsidR="00CB57D4">
              <w:rPr>
                <w:b/>
                <w:bCs/>
              </w:rPr>
              <w:t>C</w:t>
            </w:r>
            <w:r w:rsidRPr="00272EF7">
              <w:rPr>
                <w:b/>
                <w:bCs/>
              </w:rPr>
              <w:t>)</w:t>
            </w:r>
            <w:r w:rsidRPr="00272EF7">
              <w:t xml:space="preserve"> </w:t>
            </w:r>
            <w:r w:rsidR="008B76FD">
              <w:t>If f</w:t>
            </w:r>
            <w:r w:rsidRPr="00272EF7">
              <w:t>ederal funders requir</w:t>
            </w:r>
            <w:r w:rsidR="008B76FD">
              <w:t>ed</w:t>
            </w:r>
            <w:r w:rsidR="007251BE">
              <w:t xml:space="preserve"> a “Inclusion of Persons with Disabilities” attachment to the application?</w:t>
            </w:r>
            <w:r w:rsidRPr="00272EF7">
              <w:t xml:space="preserve"> </w:t>
            </w:r>
          </w:p>
          <w:p w14:paraId="1BCBBD59" w14:textId="567D36C1" w:rsidR="00272EF7" w:rsidRPr="00272EF7" w:rsidRDefault="007251BE" w:rsidP="00272EF7"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>
              <w:t xml:space="preserve"> Very low   </w:t>
            </w:r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>
              <w:t xml:space="preserve"> Low.    </w:t>
            </w:r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 w:rsidRPr="00C0009B">
              <w:rPr>
                <w:b/>
                <w:bCs/>
              </w:rPr>
              <w:t xml:space="preserve"> </w:t>
            </w:r>
            <w:r>
              <w:t xml:space="preserve">Moderate   </w:t>
            </w:r>
            <w:proofErr w:type="spellStart"/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proofErr w:type="spellEnd"/>
            <w:r>
              <w:t xml:space="preserve"> High     </w:t>
            </w:r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 w:rsidRPr="00C0009B">
              <w:rPr>
                <w:b/>
                <w:bCs/>
              </w:rPr>
              <w:t xml:space="preserve"> </w:t>
            </w:r>
            <w:r>
              <w:t xml:space="preserve">Very high.   </w:t>
            </w:r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6E7E6A">
              <w:rPr>
                <w:rFonts w:eastAsia="Times New Roman" w:cs="Calibri"/>
                <w:color w:val="000000"/>
                <w:kern w:val="0"/>
                <w14:ligatures w14:val="none"/>
              </w:rPr>
              <w:t>NA for my role</w:t>
            </w:r>
          </w:p>
          <w:p w14:paraId="6939349D" w14:textId="103CA7AB" w:rsidR="001465EE" w:rsidRPr="001465EE" w:rsidRDefault="001465EE" w:rsidP="007A17A3">
            <w:pPr>
              <w:rPr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455A8" w14:textId="77777777" w:rsidR="001465EE" w:rsidRPr="001465EE" w:rsidRDefault="001465EE" w:rsidP="00AF2C02">
            <w:pPr>
              <w:rPr>
                <w:highlight w:val="green"/>
              </w:rPr>
            </w:pPr>
          </w:p>
        </w:tc>
      </w:tr>
      <w:tr w:rsidR="001465EE" w:rsidRPr="001465EE" w14:paraId="1FD47B7C" w14:textId="77777777" w:rsidTr="001944FD">
        <w:trPr>
          <w:gridAfter w:val="1"/>
          <w:wAfter w:w="450" w:type="dxa"/>
        </w:trPr>
        <w:tc>
          <w:tcPr>
            <w:tcW w:w="10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84EFE" w14:textId="77777777" w:rsidR="001465EE" w:rsidRPr="00272EF7" w:rsidRDefault="001465EE" w:rsidP="00AF2C02">
            <w:pPr>
              <w:jc w:val="center"/>
            </w:pPr>
          </w:p>
          <w:p w14:paraId="6B0ECF13" w14:textId="418031A7" w:rsidR="00CB57D4" w:rsidRPr="00BA2DEF" w:rsidRDefault="00CB57D4" w:rsidP="00CB57D4">
            <w:pPr>
              <w:shd w:val="clear" w:color="auto" w:fill="FFFF00"/>
              <w:rPr>
                <w:b/>
                <w:bCs/>
                <w:highlight w:val="yellow"/>
              </w:rPr>
            </w:pPr>
            <w:r w:rsidRPr="00687DFB">
              <w:rPr>
                <w:b/>
                <w:bCs/>
                <w:highlight w:val="yellow"/>
              </w:rPr>
              <w:t>Introduction to Questions</w:t>
            </w:r>
            <w:r>
              <w:rPr>
                <w:b/>
                <w:bCs/>
                <w:highlight w:val="yellow"/>
              </w:rPr>
              <w:t xml:space="preserve"> 13A, B, C:  Disability as Diversity</w:t>
            </w:r>
          </w:p>
          <w:p w14:paraId="7703C815" w14:textId="14351B68" w:rsidR="003444A0" w:rsidRPr="00CB57D4" w:rsidRDefault="003444A0" w:rsidP="00AF2C02">
            <w:r w:rsidRPr="00CB57D4">
              <w:t>In September 2023, the NI</w:t>
            </w:r>
            <w:r w:rsidR="00D17F41">
              <w:t xml:space="preserve">H designated </w:t>
            </w:r>
            <w:r w:rsidRPr="00CB57D4">
              <w:t>people with disabilities a population with health disparities.</w:t>
            </w:r>
            <w:r w:rsidR="00D17F41">
              <w:t xml:space="preserve"> (</w:t>
            </w:r>
            <w:hyperlink r:id="rId12" w:history="1">
              <w:r w:rsidR="00D17F41">
                <w:rPr>
                  <w:rStyle w:val="Hyperlink"/>
                </w:rPr>
                <w:t>click here to learn more</w:t>
              </w:r>
            </w:hyperlink>
            <w:r w:rsidR="00D17F41">
              <w:rPr>
                <w:rStyle w:val="Hyperlink"/>
              </w:rPr>
              <w:t>)</w:t>
            </w:r>
          </w:p>
          <w:p w14:paraId="2303B8A8" w14:textId="77777777" w:rsidR="00B20697" w:rsidRPr="00272EF7" w:rsidRDefault="00B20697" w:rsidP="00B20697"/>
          <w:p w14:paraId="68621B4D" w14:textId="25089FED" w:rsidR="00B20697" w:rsidRPr="00DB77F0" w:rsidRDefault="00B20697" w:rsidP="00B20697">
            <w:pPr>
              <w:shd w:val="clear" w:color="auto" w:fill="A8D08D" w:themeFill="accent6" w:themeFillTint="99"/>
              <w:rPr>
                <w:b/>
                <w:bCs/>
              </w:rPr>
            </w:pPr>
            <w:r w:rsidRPr="00DB77F0">
              <w:rPr>
                <w:b/>
                <w:bCs/>
              </w:rPr>
              <w:t>Questions 1</w:t>
            </w:r>
            <w:r w:rsidR="00CB57D4" w:rsidRPr="00DB77F0">
              <w:rPr>
                <w:b/>
                <w:bCs/>
              </w:rPr>
              <w:t>3</w:t>
            </w:r>
            <w:r w:rsidRPr="00DB77F0">
              <w:rPr>
                <w:b/>
                <w:bCs/>
              </w:rPr>
              <w:t>A, 1</w:t>
            </w:r>
            <w:r w:rsidR="00CB57D4" w:rsidRPr="00DB77F0">
              <w:rPr>
                <w:b/>
                <w:bCs/>
              </w:rPr>
              <w:t>3</w:t>
            </w:r>
            <w:r w:rsidRPr="00DB77F0">
              <w:rPr>
                <w:b/>
                <w:bCs/>
              </w:rPr>
              <w:t>B &amp; 1C</w:t>
            </w:r>
          </w:p>
          <w:p w14:paraId="39215C2C" w14:textId="77777777" w:rsidR="00DB77F0" w:rsidRDefault="00DB77F0" w:rsidP="00B20697">
            <w:pPr>
              <w:rPr>
                <w:sz w:val="22"/>
                <w:szCs w:val="22"/>
              </w:rPr>
            </w:pPr>
          </w:p>
          <w:p w14:paraId="62D506C6" w14:textId="32701395" w:rsidR="001465EE" w:rsidRPr="00DB77F0" w:rsidRDefault="00170A1F" w:rsidP="00B20697">
            <w:r>
              <w:t>What actual impact, if any, will this designation have on:</w:t>
            </w:r>
          </w:p>
          <w:p w14:paraId="2171CCB9" w14:textId="11B46F01" w:rsidR="001465EE" w:rsidRDefault="00CB57D4" w:rsidP="00B20697">
            <w:r w:rsidRPr="00DB77F0">
              <w:t>13</w:t>
            </w:r>
            <w:r w:rsidR="001465EE" w:rsidRPr="00DB77F0">
              <w:t>A) Learn</w:t>
            </w:r>
            <w:r w:rsidR="00170A1F">
              <w:t>ing</w:t>
            </w:r>
            <w:r w:rsidR="001465EE" w:rsidRPr="00DB77F0">
              <w:t xml:space="preserve"> how your areas of research (e.g., diabetes, cancer screening) impact PWD/DD </w:t>
            </w:r>
            <w:r w:rsidR="00557574" w:rsidRPr="00DB77F0">
              <w:t>(</w:t>
            </w:r>
            <w:r w:rsidR="00557574">
              <w:t xml:space="preserve">ex. differential </w:t>
            </w:r>
            <w:r w:rsidR="00557574" w:rsidRPr="00DB77F0">
              <w:t>prevalence, complications,</w:t>
            </w:r>
            <w:r w:rsidR="00557574">
              <w:t xml:space="preserve"> and/or</w:t>
            </w:r>
            <w:r w:rsidR="00557574" w:rsidRPr="00DB77F0">
              <w:t xml:space="preserve"> treatment</w:t>
            </w:r>
            <w:r w:rsidR="00557574">
              <w:t xml:space="preserve"> for PWI/DD vs. without</w:t>
            </w:r>
          </w:p>
          <w:p w14:paraId="00BB783E" w14:textId="77777777" w:rsidR="00DB77F0" w:rsidRPr="00272EF7" w:rsidRDefault="00DB77F0" w:rsidP="00DB77F0"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>
              <w:t xml:space="preserve"> Very low   </w:t>
            </w:r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>
              <w:t xml:space="preserve"> Low.    </w:t>
            </w:r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 w:rsidRPr="00C0009B">
              <w:rPr>
                <w:b/>
                <w:bCs/>
              </w:rPr>
              <w:t xml:space="preserve"> </w:t>
            </w:r>
            <w:r>
              <w:t xml:space="preserve">Moderate   </w:t>
            </w:r>
            <w:proofErr w:type="spellStart"/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proofErr w:type="spellEnd"/>
            <w:r>
              <w:t xml:space="preserve"> High     </w:t>
            </w:r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 w:rsidRPr="00C0009B">
              <w:rPr>
                <w:b/>
                <w:bCs/>
              </w:rPr>
              <w:t xml:space="preserve"> </w:t>
            </w:r>
            <w:r>
              <w:t xml:space="preserve">Very high.   </w:t>
            </w:r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6E7E6A">
              <w:rPr>
                <w:rFonts w:eastAsia="Times New Roman" w:cs="Calibri"/>
                <w:color w:val="000000"/>
                <w:kern w:val="0"/>
                <w14:ligatures w14:val="none"/>
              </w:rPr>
              <w:t>NA for my role</w:t>
            </w:r>
          </w:p>
          <w:p w14:paraId="0C6B329D" w14:textId="77777777" w:rsidR="00DB77F0" w:rsidRPr="00DB77F0" w:rsidRDefault="00DB77F0" w:rsidP="00B20697"/>
          <w:p w14:paraId="25C7932D" w14:textId="47C87E5D" w:rsidR="001465EE" w:rsidRDefault="00CB57D4" w:rsidP="00B20697">
            <w:r w:rsidRPr="00DB77F0">
              <w:t>13</w:t>
            </w:r>
            <w:r w:rsidR="001465EE" w:rsidRPr="00DB77F0">
              <w:t>B) Consider</w:t>
            </w:r>
            <w:r w:rsidR="00170A1F">
              <w:t>ing</w:t>
            </w:r>
            <w:r w:rsidR="001465EE" w:rsidRPr="00DB77F0">
              <w:t xml:space="preserve"> PWD/DD as suitable research participants?</w:t>
            </w:r>
          </w:p>
          <w:p w14:paraId="33008584" w14:textId="77777777" w:rsidR="00DB77F0" w:rsidRPr="00272EF7" w:rsidRDefault="00DB77F0" w:rsidP="00DB77F0"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>
              <w:t xml:space="preserve"> Very low   </w:t>
            </w:r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>
              <w:t xml:space="preserve"> Low.    </w:t>
            </w:r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 w:rsidRPr="00C0009B">
              <w:rPr>
                <w:b/>
                <w:bCs/>
              </w:rPr>
              <w:t xml:space="preserve"> </w:t>
            </w:r>
            <w:r>
              <w:t xml:space="preserve">Moderate   </w:t>
            </w:r>
            <w:proofErr w:type="spellStart"/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proofErr w:type="spellEnd"/>
            <w:r>
              <w:t xml:space="preserve"> High     </w:t>
            </w:r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 w:rsidRPr="00C0009B">
              <w:rPr>
                <w:b/>
                <w:bCs/>
              </w:rPr>
              <w:t xml:space="preserve"> </w:t>
            </w:r>
            <w:r>
              <w:t xml:space="preserve">Very high.   </w:t>
            </w:r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6E7E6A">
              <w:rPr>
                <w:rFonts w:eastAsia="Times New Roman" w:cs="Calibri"/>
                <w:color w:val="000000"/>
                <w:kern w:val="0"/>
                <w14:ligatures w14:val="none"/>
              </w:rPr>
              <w:t>NA for my role</w:t>
            </w:r>
          </w:p>
          <w:p w14:paraId="092510D6" w14:textId="77777777" w:rsidR="00DB77F0" w:rsidRPr="00DB77F0" w:rsidRDefault="00DB77F0" w:rsidP="00B20697"/>
          <w:p w14:paraId="75855E6D" w14:textId="33EAB932" w:rsidR="001465EE" w:rsidRDefault="00CB57D4" w:rsidP="00B20697">
            <w:r w:rsidRPr="00DB77F0">
              <w:t>13</w:t>
            </w:r>
            <w:r w:rsidR="001465EE" w:rsidRPr="00DB77F0">
              <w:t>C) Recrui</w:t>
            </w:r>
            <w:r w:rsidR="00170A1F">
              <w:t>ting</w:t>
            </w:r>
            <w:r w:rsidR="001465EE" w:rsidRPr="00DB77F0">
              <w:t xml:space="preserve"> PWD/D</w:t>
            </w:r>
            <w:r w:rsidR="004075BF" w:rsidRPr="00DB77F0">
              <w:t>D for your research?</w:t>
            </w:r>
          </w:p>
          <w:p w14:paraId="1884792E" w14:textId="77777777" w:rsidR="00DB77F0" w:rsidRPr="00272EF7" w:rsidRDefault="00DB77F0" w:rsidP="00DB77F0"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>
              <w:t xml:space="preserve"> Very low   </w:t>
            </w:r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>
              <w:t xml:space="preserve"> Low.    </w:t>
            </w:r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 w:rsidRPr="00C0009B">
              <w:rPr>
                <w:b/>
                <w:bCs/>
              </w:rPr>
              <w:t xml:space="preserve"> </w:t>
            </w:r>
            <w:r>
              <w:t xml:space="preserve">Moderate   </w:t>
            </w:r>
            <w:proofErr w:type="spellStart"/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proofErr w:type="spellEnd"/>
            <w:r>
              <w:t xml:space="preserve"> High     </w:t>
            </w:r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 w:rsidRPr="00C0009B">
              <w:rPr>
                <w:b/>
                <w:bCs/>
              </w:rPr>
              <w:t xml:space="preserve"> </w:t>
            </w:r>
            <w:r>
              <w:t xml:space="preserve">Very high.   </w:t>
            </w:r>
            <w:r w:rsidRPr="00C0009B"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>O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6E7E6A">
              <w:rPr>
                <w:rFonts w:eastAsia="Times New Roman" w:cs="Calibri"/>
                <w:color w:val="000000"/>
                <w:kern w:val="0"/>
                <w14:ligatures w14:val="none"/>
              </w:rPr>
              <w:t>NA for my role</w:t>
            </w:r>
          </w:p>
          <w:p w14:paraId="037AF9F9" w14:textId="2291440D" w:rsidR="00DB77F0" w:rsidRPr="004075BF" w:rsidRDefault="00DB77F0" w:rsidP="00B20697">
            <w:pPr>
              <w:rPr>
                <w:sz w:val="22"/>
                <w:szCs w:val="22"/>
              </w:rPr>
            </w:pPr>
          </w:p>
        </w:tc>
      </w:tr>
    </w:tbl>
    <w:p w14:paraId="15A6F564" w14:textId="7A45BEB4" w:rsidR="00590624" w:rsidRPr="00236387" w:rsidRDefault="00590624" w:rsidP="00FA0A7B">
      <w:pPr>
        <w:spacing w:after="0" w:line="240" w:lineRule="auto"/>
        <w:rPr>
          <w:rFonts w:ascii="Calibri" w:eastAsia="Calibri" w:hAnsi="Calibri" w:cs="Calibri"/>
          <w:sz w:val="36"/>
          <w:szCs w:val="36"/>
        </w:rPr>
      </w:pPr>
    </w:p>
    <w:bookmarkEnd w:id="0"/>
    <w:p w14:paraId="6C7A4723" w14:textId="40635009" w:rsidR="004075BF" w:rsidRPr="00A0271E" w:rsidRDefault="004075BF" w:rsidP="00AF2C02">
      <w:pPr>
        <w:spacing w:after="0" w:line="240" w:lineRule="auto"/>
      </w:pPr>
    </w:p>
    <w:sectPr w:rsidR="004075BF" w:rsidRPr="00A0271E" w:rsidSect="00C45494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09A5B5" w14:textId="77777777" w:rsidR="00BD0CCF" w:rsidRDefault="00BD0CCF" w:rsidP="009732FF">
      <w:pPr>
        <w:spacing w:after="0" w:line="240" w:lineRule="auto"/>
      </w:pPr>
      <w:r>
        <w:separator/>
      </w:r>
    </w:p>
  </w:endnote>
  <w:endnote w:type="continuationSeparator" w:id="0">
    <w:p w14:paraId="0D70AF88" w14:textId="77777777" w:rsidR="00BD0CCF" w:rsidRDefault="00BD0CCF" w:rsidP="009732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5C2E4F" w14:textId="77777777" w:rsidR="00FD55AF" w:rsidRDefault="00FD55A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1FF561" w14:textId="77777777" w:rsidR="00FD55AF" w:rsidRDefault="00FD55A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DE2E3F" w14:textId="77777777" w:rsidR="00FD55AF" w:rsidRDefault="00FD55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8D570D" w14:textId="77777777" w:rsidR="00BD0CCF" w:rsidRDefault="00BD0CCF" w:rsidP="009732FF">
      <w:pPr>
        <w:spacing w:after="0" w:line="240" w:lineRule="auto"/>
      </w:pPr>
      <w:r>
        <w:separator/>
      </w:r>
    </w:p>
  </w:footnote>
  <w:footnote w:type="continuationSeparator" w:id="0">
    <w:p w14:paraId="159FD84A" w14:textId="77777777" w:rsidR="00BD0CCF" w:rsidRDefault="00BD0CCF" w:rsidP="009732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7D9B70" w14:textId="5A9CC695" w:rsidR="009649DF" w:rsidRDefault="009649D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4CB8C0" w14:textId="4B7B30B9" w:rsidR="009649DF" w:rsidRDefault="009649D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BB604E" w14:textId="4658E02C" w:rsidR="009649DF" w:rsidRDefault="009649D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070F73"/>
    <w:multiLevelType w:val="hybridMultilevel"/>
    <w:tmpl w:val="A6BE54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F4214C"/>
    <w:multiLevelType w:val="hybridMultilevel"/>
    <w:tmpl w:val="86E6A81C"/>
    <w:lvl w:ilvl="0" w:tplc="2D7C6824">
      <w:numFmt w:val="bullet"/>
      <w:lvlText w:val=""/>
      <w:lvlJc w:val="left"/>
      <w:pPr>
        <w:ind w:left="720" w:hanging="36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3D1B36"/>
    <w:multiLevelType w:val="hybridMultilevel"/>
    <w:tmpl w:val="2996D598"/>
    <w:lvl w:ilvl="0" w:tplc="2D7C6824">
      <w:numFmt w:val="bullet"/>
      <w:lvlText w:val=""/>
      <w:lvlJc w:val="left"/>
      <w:pPr>
        <w:ind w:left="720" w:hanging="36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8A07E7"/>
    <w:multiLevelType w:val="hybridMultilevel"/>
    <w:tmpl w:val="D0FCE248"/>
    <w:lvl w:ilvl="0" w:tplc="2D7C6824">
      <w:numFmt w:val="bullet"/>
      <w:lvlText w:val=""/>
      <w:lvlJc w:val="left"/>
      <w:pPr>
        <w:ind w:left="720" w:hanging="36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7316E7"/>
    <w:multiLevelType w:val="hybridMultilevel"/>
    <w:tmpl w:val="A1DAC83E"/>
    <w:lvl w:ilvl="0" w:tplc="2D7C6824">
      <w:numFmt w:val="bullet"/>
      <w:lvlText w:val=""/>
      <w:lvlJc w:val="left"/>
      <w:pPr>
        <w:ind w:left="720" w:hanging="36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B11E2D"/>
    <w:multiLevelType w:val="hybridMultilevel"/>
    <w:tmpl w:val="6B58AC42"/>
    <w:lvl w:ilvl="0" w:tplc="429E20B6">
      <w:start w:val="1"/>
      <w:numFmt w:val="upperLetter"/>
      <w:lvlText w:val="%1."/>
      <w:lvlJc w:val="left"/>
      <w:pPr>
        <w:ind w:left="1040" w:hanging="54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580" w:hanging="360"/>
      </w:pPr>
    </w:lvl>
    <w:lvl w:ilvl="2" w:tplc="0409001B">
      <w:start w:val="1"/>
      <w:numFmt w:val="lowerRoman"/>
      <w:lvlText w:val="%3."/>
      <w:lvlJc w:val="right"/>
      <w:pPr>
        <w:ind w:left="2300" w:hanging="180"/>
      </w:pPr>
    </w:lvl>
    <w:lvl w:ilvl="3" w:tplc="0409000F">
      <w:start w:val="1"/>
      <w:numFmt w:val="decimal"/>
      <w:lvlText w:val="%4."/>
      <w:lvlJc w:val="left"/>
      <w:pPr>
        <w:ind w:left="3020" w:hanging="360"/>
      </w:pPr>
    </w:lvl>
    <w:lvl w:ilvl="4" w:tplc="04090019">
      <w:start w:val="1"/>
      <w:numFmt w:val="lowerLetter"/>
      <w:lvlText w:val="%5."/>
      <w:lvlJc w:val="left"/>
      <w:pPr>
        <w:ind w:left="3740" w:hanging="360"/>
      </w:pPr>
    </w:lvl>
    <w:lvl w:ilvl="5" w:tplc="0409001B">
      <w:start w:val="1"/>
      <w:numFmt w:val="lowerRoman"/>
      <w:lvlText w:val="%6."/>
      <w:lvlJc w:val="right"/>
      <w:pPr>
        <w:ind w:left="4460" w:hanging="180"/>
      </w:pPr>
    </w:lvl>
    <w:lvl w:ilvl="6" w:tplc="0409000F">
      <w:start w:val="1"/>
      <w:numFmt w:val="decimal"/>
      <w:lvlText w:val="%7."/>
      <w:lvlJc w:val="left"/>
      <w:pPr>
        <w:ind w:left="5180" w:hanging="360"/>
      </w:pPr>
    </w:lvl>
    <w:lvl w:ilvl="7" w:tplc="04090019">
      <w:start w:val="1"/>
      <w:numFmt w:val="lowerLetter"/>
      <w:lvlText w:val="%8."/>
      <w:lvlJc w:val="left"/>
      <w:pPr>
        <w:ind w:left="5900" w:hanging="360"/>
      </w:pPr>
    </w:lvl>
    <w:lvl w:ilvl="8" w:tplc="0409001B">
      <w:start w:val="1"/>
      <w:numFmt w:val="lowerRoman"/>
      <w:lvlText w:val="%9."/>
      <w:lvlJc w:val="right"/>
      <w:pPr>
        <w:ind w:left="6620" w:hanging="180"/>
      </w:pPr>
    </w:lvl>
  </w:abstractNum>
  <w:abstractNum w:abstractNumId="6" w15:restartNumberingAfterBreak="0">
    <w:nsid w:val="23217056"/>
    <w:multiLevelType w:val="hybridMultilevel"/>
    <w:tmpl w:val="DAB01714"/>
    <w:lvl w:ilvl="0" w:tplc="CF1272B2">
      <w:numFmt w:val="bullet"/>
      <w:lvlText w:val="o"/>
      <w:lvlJc w:val="left"/>
      <w:pPr>
        <w:ind w:left="1080" w:hanging="360"/>
      </w:pPr>
      <w:rPr>
        <w:rFonts w:ascii="Courier New" w:eastAsia="Symbol" w:hAnsi="Courier New" w:hint="default"/>
        <w:b w:val="0"/>
        <w:bCs w:val="0"/>
        <w:i w:val="0"/>
        <w:iCs w:val="0"/>
        <w:w w:val="100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3EF4D67"/>
    <w:multiLevelType w:val="hybridMultilevel"/>
    <w:tmpl w:val="05C260AE"/>
    <w:lvl w:ilvl="0" w:tplc="B978A0EC">
      <w:start w:val="1"/>
      <w:numFmt w:val="decimal"/>
      <w:lvlText w:val="%1."/>
      <w:lvlJc w:val="left"/>
      <w:pPr>
        <w:ind w:left="5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0" w:hanging="360"/>
      </w:pPr>
    </w:lvl>
    <w:lvl w:ilvl="2" w:tplc="0409001B" w:tentative="1">
      <w:start w:val="1"/>
      <w:numFmt w:val="lowerRoman"/>
      <w:lvlText w:val="%3."/>
      <w:lvlJc w:val="right"/>
      <w:pPr>
        <w:ind w:left="1940" w:hanging="180"/>
      </w:pPr>
    </w:lvl>
    <w:lvl w:ilvl="3" w:tplc="0409000F" w:tentative="1">
      <w:start w:val="1"/>
      <w:numFmt w:val="decimal"/>
      <w:lvlText w:val="%4."/>
      <w:lvlJc w:val="left"/>
      <w:pPr>
        <w:ind w:left="2660" w:hanging="360"/>
      </w:pPr>
    </w:lvl>
    <w:lvl w:ilvl="4" w:tplc="04090019" w:tentative="1">
      <w:start w:val="1"/>
      <w:numFmt w:val="lowerLetter"/>
      <w:lvlText w:val="%5."/>
      <w:lvlJc w:val="left"/>
      <w:pPr>
        <w:ind w:left="3380" w:hanging="360"/>
      </w:pPr>
    </w:lvl>
    <w:lvl w:ilvl="5" w:tplc="0409001B" w:tentative="1">
      <w:start w:val="1"/>
      <w:numFmt w:val="lowerRoman"/>
      <w:lvlText w:val="%6."/>
      <w:lvlJc w:val="right"/>
      <w:pPr>
        <w:ind w:left="4100" w:hanging="180"/>
      </w:pPr>
    </w:lvl>
    <w:lvl w:ilvl="6" w:tplc="0409000F" w:tentative="1">
      <w:start w:val="1"/>
      <w:numFmt w:val="decimal"/>
      <w:lvlText w:val="%7."/>
      <w:lvlJc w:val="left"/>
      <w:pPr>
        <w:ind w:left="4820" w:hanging="360"/>
      </w:pPr>
    </w:lvl>
    <w:lvl w:ilvl="7" w:tplc="04090019" w:tentative="1">
      <w:start w:val="1"/>
      <w:numFmt w:val="lowerLetter"/>
      <w:lvlText w:val="%8."/>
      <w:lvlJc w:val="left"/>
      <w:pPr>
        <w:ind w:left="5540" w:hanging="360"/>
      </w:pPr>
    </w:lvl>
    <w:lvl w:ilvl="8" w:tplc="0409001B" w:tentative="1">
      <w:start w:val="1"/>
      <w:numFmt w:val="lowerRoman"/>
      <w:lvlText w:val="%9."/>
      <w:lvlJc w:val="right"/>
      <w:pPr>
        <w:ind w:left="6260" w:hanging="180"/>
      </w:pPr>
    </w:lvl>
  </w:abstractNum>
  <w:abstractNum w:abstractNumId="8" w15:restartNumberingAfterBreak="0">
    <w:nsid w:val="2EF63E4F"/>
    <w:multiLevelType w:val="hybridMultilevel"/>
    <w:tmpl w:val="1B8C0B52"/>
    <w:lvl w:ilvl="0" w:tplc="2D7C6824">
      <w:numFmt w:val="bullet"/>
      <w:lvlText w:val=""/>
      <w:lvlJc w:val="left"/>
      <w:pPr>
        <w:ind w:left="720" w:hanging="36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190DE4"/>
    <w:multiLevelType w:val="hybridMultilevel"/>
    <w:tmpl w:val="2F0069C4"/>
    <w:lvl w:ilvl="0" w:tplc="2D7C6824">
      <w:numFmt w:val="bullet"/>
      <w:lvlText w:val=""/>
      <w:lvlJc w:val="left"/>
      <w:pPr>
        <w:ind w:left="788" w:hanging="36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5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8" w:hanging="360"/>
      </w:pPr>
      <w:rPr>
        <w:rFonts w:ascii="Wingdings" w:hAnsi="Wingdings" w:hint="default"/>
      </w:rPr>
    </w:lvl>
  </w:abstractNum>
  <w:abstractNum w:abstractNumId="10" w15:restartNumberingAfterBreak="0">
    <w:nsid w:val="355114F0"/>
    <w:multiLevelType w:val="hybridMultilevel"/>
    <w:tmpl w:val="D9181FC8"/>
    <w:lvl w:ilvl="0" w:tplc="2D7C6824">
      <w:numFmt w:val="bullet"/>
      <w:lvlText w:val=""/>
      <w:lvlJc w:val="left"/>
      <w:pPr>
        <w:ind w:left="720" w:hanging="36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BD3090"/>
    <w:multiLevelType w:val="hybridMultilevel"/>
    <w:tmpl w:val="FFDA024E"/>
    <w:lvl w:ilvl="0" w:tplc="A238C0BE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EC71CF"/>
    <w:multiLevelType w:val="hybridMultilevel"/>
    <w:tmpl w:val="DB80802C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4BB08BF"/>
    <w:multiLevelType w:val="hybridMultilevel"/>
    <w:tmpl w:val="9B42C3A8"/>
    <w:lvl w:ilvl="0" w:tplc="610A31FA">
      <w:start w:val="1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9C55611"/>
    <w:multiLevelType w:val="hybridMultilevel"/>
    <w:tmpl w:val="8C4CA5C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E40386D"/>
    <w:multiLevelType w:val="hybridMultilevel"/>
    <w:tmpl w:val="BAAA886E"/>
    <w:lvl w:ilvl="0" w:tplc="2D7C6824">
      <w:numFmt w:val="bullet"/>
      <w:lvlText w:val=""/>
      <w:lvlJc w:val="left"/>
      <w:pPr>
        <w:ind w:left="720" w:hanging="36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65D6C2E"/>
    <w:multiLevelType w:val="hybridMultilevel"/>
    <w:tmpl w:val="F72840D6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A8F7188"/>
    <w:multiLevelType w:val="hybridMultilevel"/>
    <w:tmpl w:val="8D904C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ACF02CA"/>
    <w:multiLevelType w:val="hybridMultilevel"/>
    <w:tmpl w:val="FFDA024E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541366F"/>
    <w:multiLevelType w:val="hybridMultilevel"/>
    <w:tmpl w:val="0B2AA362"/>
    <w:lvl w:ilvl="0" w:tplc="2D7C6824">
      <w:numFmt w:val="bullet"/>
      <w:lvlText w:val=""/>
      <w:lvlJc w:val="left"/>
      <w:pPr>
        <w:ind w:left="720" w:hanging="36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E421FA"/>
    <w:multiLevelType w:val="hybridMultilevel"/>
    <w:tmpl w:val="4F9A3BF2"/>
    <w:lvl w:ilvl="0" w:tplc="2D7C6824">
      <w:numFmt w:val="bullet"/>
      <w:lvlText w:val=""/>
      <w:lvlJc w:val="left"/>
      <w:pPr>
        <w:ind w:left="788" w:hanging="36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5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8" w:hanging="360"/>
      </w:pPr>
      <w:rPr>
        <w:rFonts w:ascii="Wingdings" w:hAnsi="Wingdings" w:hint="default"/>
      </w:rPr>
    </w:lvl>
  </w:abstractNum>
  <w:abstractNum w:abstractNumId="21" w15:restartNumberingAfterBreak="0">
    <w:nsid w:val="73D87B4C"/>
    <w:multiLevelType w:val="hybridMultilevel"/>
    <w:tmpl w:val="C0CE3D5A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59E125F"/>
    <w:multiLevelType w:val="hybridMultilevel"/>
    <w:tmpl w:val="D5907D54"/>
    <w:lvl w:ilvl="0" w:tplc="2D7C6824">
      <w:numFmt w:val="bullet"/>
      <w:lvlText w:val=""/>
      <w:lvlJc w:val="left"/>
      <w:pPr>
        <w:ind w:left="720" w:hanging="36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01335492">
    <w:abstractNumId w:val="1"/>
  </w:num>
  <w:num w:numId="2" w16cid:durableId="296646864">
    <w:abstractNumId w:val="6"/>
  </w:num>
  <w:num w:numId="3" w16cid:durableId="2067600810">
    <w:abstractNumId w:val="1"/>
  </w:num>
  <w:num w:numId="4" w16cid:durableId="2025201670">
    <w:abstractNumId w:val="6"/>
  </w:num>
  <w:num w:numId="5" w16cid:durableId="1227568576">
    <w:abstractNumId w:val="9"/>
  </w:num>
  <w:num w:numId="6" w16cid:durableId="1132285493">
    <w:abstractNumId w:val="2"/>
  </w:num>
  <w:num w:numId="7" w16cid:durableId="1800495777">
    <w:abstractNumId w:val="4"/>
  </w:num>
  <w:num w:numId="8" w16cid:durableId="203710933">
    <w:abstractNumId w:val="20"/>
  </w:num>
  <w:num w:numId="9" w16cid:durableId="1539273480">
    <w:abstractNumId w:val="14"/>
  </w:num>
  <w:num w:numId="10" w16cid:durableId="286082528">
    <w:abstractNumId w:val="19"/>
  </w:num>
  <w:num w:numId="11" w16cid:durableId="386801026">
    <w:abstractNumId w:val="10"/>
  </w:num>
  <w:num w:numId="12" w16cid:durableId="1441995369">
    <w:abstractNumId w:val="11"/>
  </w:num>
  <w:num w:numId="13" w16cid:durableId="742139636">
    <w:abstractNumId w:val="3"/>
  </w:num>
  <w:num w:numId="14" w16cid:durableId="164319978">
    <w:abstractNumId w:val="8"/>
  </w:num>
  <w:num w:numId="15" w16cid:durableId="1386299305">
    <w:abstractNumId w:val="22"/>
  </w:num>
  <w:num w:numId="16" w16cid:durableId="471825915">
    <w:abstractNumId w:val="7"/>
  </w:num>
  <w:num w:numId="17" w16cid:durableId="1203202887">
    <w:abstractNumId w:val="15"/>
  </w:num>
  <w:num w:numId="18" w16cid:durableId="1471744870">
    <w:abstractNumId w:val="13"/>
    <w:lvlOverride w:ilvl="0">
      <w:startOverride w:val="1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86482892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901717653">
    <w:abstractNumId w:val="18"/>
  </w:num>
  <w:num w:numId="21" w16cid:durableId="2019042964">
    <w:abstractNumId w:val="5"/>
  </w:num>
  <w:num w:numId="22" w16cid:durableId="1169254069">
    <w:abstractNumId w:val="0"/>
  </w:num>
  <w:num w:numId="23" w16cid:durableId="1002009830">
    <w:abstractNumId w:val="17"/>
  </w:num>
  <w:num w:numId="24" w16cid:durableId="695692438">
    <w:abstractNumId w:val="16"/>
  </w:num>
  <w:num w:numId="25" w16cid:durableId="1693411023">
    <w:abstractNumId w:val="21"/>
  </w:num>
  <w:num w:numId="26" w16cid:durableId="9818844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9z02zs5ddtfjeaafv5evxowx0rees0fddp&quot;&gt;SurveyEndnoteCTSA&lt;record-ids&gt;&lt;item&gt;1&lt;/item&gt;&lt;item&gt;2&lt;/item&gt;&lt;item&gt;3&lt;/item&gt;&lt;item&gt;5&lt;/item&gt;&lt;/record-ids&gt;&lt;/item&gt;&lt;/Libraries&gt;"/>
  </w:docVars>
  <w:rsids>
    <w:rsidRoot w:val="00DF3B68"/>
    <w:rsid w:val="00003EB0"/>
    <w:rsid w:val="00004E53"/>
    <w:rsid w:val="00010AD3"/>
    <w:rsid w:val="00013624"/>
    <w:rsid w:val="00015F1B"/>
    <w:rsid w:val="00022135"/>
    <w:rsid w:val="0002214D"/>
    <w:rsid w:val="00022F2D"/>
    <w:rsid w:val="00025E25"/>
    <w:rsid w:val="0002646B"/>
    <w:rsid w:val="00040FDC"/>
    <w:rsid w:val="00045229"/>
    <w:rsid w:val="000471DC"/>
    <w:rsid w:val="0005110C"/>
    <w:rsid w:val="0005480C"/>
    <w:rsid w:val="00054B35"/>
    <w:rsid w:val="00057C39"/>
    <w:rsid w:val="00060842"/>
    <w:rsid w:val="0007439C"/>
    <w:rsid w:val="00074A83"/>
    <w:rsid w:val="000963E8"/>
    <w:rsid w:val="000970E1"/>
    <w:rsid w:val="00097641"/>
    <w:rsid w:val="000A3F3C"/>
    <w:rsid w:val="000A59FD"/>
    <w:rsid w:val="000A5B24"/>
    <w:rsid w:val="000B2463"/>
    <w:rsid w:val="000B453D"/>
    <w:rsid w:val="000B5200"/>
    <w:rsid w:val="000B52A7"/>
    <w:rsid w:val="000B5E07"/>
    <w:rsid w:val="000B72F6"/>
    <w:rsid w:val="000C41F5"/>
    <w:rsid w:val="000C6D15"/>
    <w:rsid w:val="000D147C"/>
    <w:rsid w:val="000D36A6"/>
    <w:rsid w:val="000D7CE2"/>
    <w:rsid w:val="000E1B63"/>
    <w:rsid w:val="000E22F8"/>
    <w:rsid w:val="000E30B0"/>
    <w:rsid w:val="000F5A0A"/>
    <w:rsid w:val="001022E6"/>
    <w:rsid w:val="00105318"/>
    <w:rsid w:val="00110D0D"/>
    <w:rsid w:val="00112F4D"/>
    <w:rsid w:val="00113570"/>
    <w:rsid w:val="00114644"/>
    <w:rsid w:val="001233DA"/>
    <w:rsid w:val="00131CFE"/>
    <w:rsid w:val="00140680"/>
    <w:rsid w:val="001434C8"/>
    <w:rsid w:val="001465EE"/>
    <w:rsid w:val="00154EB9"/>
    <w:rsid w:val="001662AC"/>
    <w:rsid w:val="00166DCD"/>
    <w:rsid w:val="00170A1F"/>
    <w:rsid w:val="00170AB7"/>
    <w:rsid w:val="001723D2"/>
    <w:rsid w:val="00190363"/>
    <w:rsid w:val="001932AC"/>
    <w:rsid w:val="001944FD"/>
    <w:rsid w:val="001A6FB4"/>
    <w:rsid w:val="001B12DF"/>
    <w:rsid w:val="001B1FF8"/>
    <w:rsid w:val="001B6200"/>
    <w:rsid w:val="001C1B6F"/>
    <w:rsid w:val="001C2D8F"/>
    <w:rsid w:val="001D480C"/>
    <w:rsid w:val="001D4B3C"/>
    <w:rsid w:val="001D7265"/>
    <w:rsid w:val="001D7AD3"/>
    <w:rsid w:val="001E35E2"/>
    <w:rsid w:val="001E5F3A"/>
    <w:rsid w:val="001F1567"/>
    <w:rsid w:val="00204AFA"/>
    <w:rsid w:val="00207648"/>
    <w:rsid w:val="00207A26"/>
    <w:rsid w:val="00210F5D"/>
    <w:rsid w:val="00213324"/>
    <w:rsid w:val="0022385E"/>
    <w:rsid w:val="0022483F"/>
    <w:rsid w:val="0023078A"/>
    <w:rsid w:val="00231968"/>
    <w:rsid w:val="00236387"/>
    <w:rsid w:val="00241C3D"/>
    <w:rsid w:val="00241FAB"/>
    <w:rsid w:val="00242280"/>
    <w:rsid w:val="00246BAF"/>
    <w:rsid w:val="00250525"/>
    <w:rsid w:val="00254ED6"/>
    <w:rsid w:val="002632C9"/>
    <w:rsid w:val="00266E42"/>
    <w:rsid w:val="00272EF7"/>
    <w:rsid w:val="002758F5"/>
    <w:rsid w:val="00280928"/>
    <w:rsid w:val="0029394C"/>
    <w:rsid w:val="002A187F"/>
    <w:rsid w:val="002A28AB"/>
    <w:rsid w:val="002A5200"/>
    <w:rsid w:val="002A5C8D"/>
    <w:rsid w:val="002A66B3"/>
    <w:rsid w:val="002A79BC"/>
    <w:rsid w:val="002B018E"/>
    <w:rsid w:val="002B0675"/>
    <w:rsid w:val="002B36D8"/>
    <w:rsid w:val="002B4302"/>
    <w:rsid w:val="002B6C8A"/>
    <w:rsid w:val="002B7000"/>
    <w:rsid w:val="002C2604"/>
    <w:rsid w:val="002C6BF4"/>
    <w:rsid w:val="002D3870"/>
    <w:rsid w:val="002D77D9"/>
    <w:rsid w:val="002E32F5"/>
    <w:rsid w:val="002E6435"/>
    <w:rsid w:val="002F13A5"/>
    <w:rsid w:val="002F3FE0"/>
    <w:rsid w:val="00303CAE"/>
    <w:rsid w:val="00310306"/>
    <w:rsid w:val="00310620"/>
    <w:rsid w:val="00312CFC"/>
    <w:rsid w:val="00312ECC"/>
    <w:rsid w:val="003135D5"/>
    <w:rsid w:val="003145AC"/>
    <w:rsid w:val="00314DDB"/>
    <w:rsid w:val="00331E6E"/>
    <w:rsid w:val="003341BF"/>
    <w:rsid w:val="0033616E"/>
    <w:rsid w:val="00341760"/>
    <w:rsid w:val="003420DE"/>
    <w:rsid w:val="003444A0"/>
    <w:rsid w:val="00346957"/>
    <w:rsid w:val="00353B0E"/>
    <w:rsid w:val="00357E0B"/>
    <w:rsid w:val="00360A31"/>
    <w:rsid w:val="00360B97"/>
    <w:rsid w:val="003636D8"/>
    <w:rsid w:val="0036437C"/>
    <w:rsid w:val="00366A61"/>
    <w:rsid w:val="00370B9B"/>
    <w:rsid w:val="003776A5"/>
    <w:rsid w:val="00387AF8"/>
    <w:rsid w:val="0039026D"/>
    <w:rsid w:val="00390BA7"/>
    <w:rsid w:val="00392C8E"/>
    <w:rsid w:val="003A25CD"/>
    <w:rsid w:val="003A2C69"/>
    <w:rsid w:val="003A5529"/>
    <w:rsid w:val="003B1488"/>
    <w:rsid w:val="003C296E"/>
    <w:rsid w:val="003D2F17"/>
    <w:rsid w:val="003D3AEE"/>
    <w:rsid w:val="003D486C"/>
    <w:rsid w:val="003D69C4"/>
    <w:rsid w:val="003E2859"/>
    <w:rsid w:val="003E756B"/>
    <w:rsid w:val="003F0528"/>
    <w:rsid w:val="003F4252"/>
    <w:rsid w:val="003F4D73"/>
    <w:rsid w:val="004001CE"/>
    <w:rsid w:val="00401313"/>
    <w:rsid w:val="00403F45"/>
    <w:rsid w:val="004075BF"/>
    <w:rsid w:val="00412779"/>
    <w:rsid w:val="0041327C"/>
    <w:rsid w:val="004152AA"/>
    <w:rsid w:val="00425068"/>
    <w:rsid w:val="00430666"/>
    <w:rsid w:val="00432ABB"/>
    <w:rsid w:val="00434A71"/>
    <w:rsid w:val="00435317"/>
    <w:rsid w:val="00444D1D"/>
    <w:rsid w:val="004519A3"/>
    <w:rsid w:val="00461028"/>
    <w:rsid w:val="00465BBF"/>
    <w:rsid w:val="00466D9A"/>
    <w:rsid w:val="004674E6"/>
    <w:rsid w:val="00471288"/>
    <w:rsid w:val="00471DC5"/>
    <w:rsid w:val="0048190C"/>
    <w:rsid w:val="00486F17"/>
    <w:rsid w:val="0049379E"/>
    <w:rsid w:val="00496C05"/>
    <w:rsid w:val="004A3286"/>
    <w:rsid w:val="004A74C5"/>
    <w:rsid w:val="004A7B3D"/>
    <w:rsid w:val="004A7D90"/>
    <w:rsid w:val="004B0EB9"/>
    <w:rsid w:val="004B2F4E"/>
    <w:rsid w:val="004C10A6"/>
    <w:rsid w:val="004C27FB"/>
    <w:rsid w:val="004C6445"/>
    <w:rsid w:val="004D4CD1"/>
    <w:rsid w:val="004D5A83"/>
    <w:rsid w:val="004D61E7"/>
    <w:rsid w:val="004E58DB"/>
    <w:rsid w:val="004E5C75"/>
    <w:rsid w:val="004F2AAE"/>
    <w:rsid w:val="004F358D"/>
    <w:rsid w:val="005043EF"/>
    <w:rsid w:val="00506AFF"/>
    <w:rsid w:val="00507077"/>
    <w:rsid w:val="00507114"/>
    <w:rsid w:val="005145CE"/>
    <w:rsid w:val="00517297"/>
    <w:rsid w:val="00517A0E"/>
    <w:rsid w:val="00521862"/>
    <w:rsid w:val="005221BA"/>
    <w:rsid w:val="0053056D"/>
    <w:rsid w:val="005423C3"/>
    <w:rsid w:val="005437F6"/>
    <w:rsid w:val="0054616A"/>
    <w:rsid w:val="00551EDE"/>
    <w:rsid w:val="00553130"/>
    <w:rsid w:val="00555A1F"/>
    <w:rsid w:val="005573F2"/>
    <w:rsid w:val="00557574"/>
    <w:rsid w:val="005614DA"/>
    <w:rsid w:val="005835E5"/>
    <w:rsid w:val="00586B19"/>
    <w:rsid w:val="00590624"/>
    <w:rsid w:val="00593D64"/>
    <w:rsid w:val="00594739"/>
    <w:rsid w:val="005A4B9B"/>
    <w:rsid w:val="005A5BC8"/>
    <w:rsid w:val="005B0077"/>
    <w:rsid w:val="005B0DBE"/>
    <w:rsid w:val="005B243F"/>
    <w:rsid w:val="005B43FF"/>
    <w:rsid w:val="005B6CF8"/>
    <w:rsid w:val="005D190F"/>
    <w:rsid w:val="005D22FD"/>
    <w:rsid w:val="005E09E1"/>
    <w:rsid w:val="005E0AA2"/>
    <w:rsid w:val="005E0BC2"/>
    <w:rsid w:val="005E1093"/>
    <w:rsid w:val="005E1B84"/>
    <w:rsid w:val="005F1D6E"/>
    <w:rsid w:val="005F3891"/>
    <w:rsid w:val="005F548A"/>
    <w:rsid w:val="00600C86"/>
    <w:rsid w:val="0060295F"/>
    <w:rsid w:val="00603AC1"/>
    <w:rsid w:val="006107D8"/>
    <w:rsid w:val="006138A1"/>
    <w:rsid w:val="006161C8"/>
    <w:rsid w:val="006316D8"/>
    <w:rsid w:val="00643042"/>
    <w:rsid w:val="00654167"/>
    <w:rsid w:val="00660C5F"/>
    <w:rsid w:val="0066684F"/>
    <w:rsid w:val="00670B80"/>
    <w:rsid w:val="00672A63"/>
    <w:rsid w:val="00687DFB"/>
    <w:rsid w:val="00687E8D"/>
    <w:rsid w:val="00690147"/>
    <w:rsid w:val="00691D80"/>
    <w:rsid w:val="006937D4"/>
    <w:rsid w:val="0069527B"/>
    <w:rsid w:val="006B114C"/>
    <w:rsid w:val="006B4C2D"/>
    <w:rsid w:val="006C6E16"/>
    <w:rsid w:val="006D0DDD"/>
    <w:rsid w:val="006D7BE8"/>
    <w:rsid w:val="006E7E6A"/>
    <w:rsid w:val="006F0767"/>
    <w:rsid w:val="006F52E2"/>
    <w:rsid w:val="006F646B"/>
    <w:rsid w:val="007003E6"/>
    <w:rsid w:val="00703B51"/>
    <w:rsid w:val="007054BF"/>
    <w:rsid w:val="00711324"/>
    <w:rsid w:val="00717A8F"/>
    <w:rsid w:val="00720C1D"/>
    <w:rsid w:val="007251BE"/>
    <w:rsid w:val="00743B5D"/>
    <w:rsid w:val="00746C59"/>
    <w:rsid w:val="00751C1F"/>
    <w:rsid w:val="00770369"/>
    <w:rsid w:val="007771A7"/>
    <w:rsid w:val="00783210"/>
    <w:rsid w:val="00786E9F"/>
    <w:rsid w:val="00787E7B"/>
    <w:rsid w:val="00790C01"/>
    <w:rsid w:val="007910A9"/>
    <w:rsid w:val="007A07C4"/>
    <w:rsid w:val="007A17A3"/>
    <w:rsid w:val="007A34F9"/>
    <w:rsid w:val="007A36BB"/>
    <w:rsid w:val="007A7237"/>
    <w:rsid w:val="007B2CA4"/>
    <w:rsid w:val="007B3471"/>
    <w:rsid w:val="007C14B7"/>
    <w:rsid w:val="007C332F"/>
    <w:rsid w:val="007C4F80"/>
    <w:rsid w:val="007C6F38"/>
    <w:rsid w:val="007D420C"/>
    <w:rsid w:val="007D48C4"/>
    <w:rsid w:val="007D4D40"/>
    <w:rsid w:val="007D5971"/>
    <w:rsid w:val="007D7769"/>
    <w:rsid w:val="007E37C0"/>
    <w:rsid w:val="007F178D"/>
    <w:rsid w:val="007F66EB"/>
    <w:rsid w:val="008037DF"/>
    <w:rsid w:val="00804EBB"/>
    <w:rsid w:val="00823D17"/>
    <w:rsid w:val="00827EB3"/>
    <w:rsid w:val="008329AE"/>
    <w:rsid w:val="00841A17"/>
    <w:rsid w:val="00842FA3"/>
    <w:rsid w:val="008435EF"/>
    <w:rsid w:val="00844BA7"/>
    <w:rsid w:val="00847385"/>
    <w:rsid w:val="00853614"/>
    <w:rsid w:val="00854BAC"/>
    <w:rsid w:val="00855B96"/>
    <w:rsid w:val="008561EC"/>
    <w:rsid w:val="00862D15"/>
    <w:rsid w:val="008657CC"/>
    <w:rsid w:val="00870BA6"/>
    <w:rsid w:val="00872CD1"/>
    <w:rsid w:val="00874614"/>
    <w:rsid w:val="00874AB4"/>
    <w:rsid w:val="008752D3"/>
    <w:rsid w:val="00882AA4"/>
    <w:rsid w:val="00882B8B"/>
    <w:rsid w:val="0088367E"/>
    <w:rsid w:val="00885F02"/>
    <w:rsid w:val="008A037B"/>
    <w:rsid w:val="008B051F"/>
    <w:rsid w:val="008B1D39"/>
    <w:rsid w:val="008B4D43"/>
    <w:rsid w:val="008B76FD"/>
    <w:rsid w:val="008C193B"/>
    <w:rsid w:val="008C52E1"/>
    <w:rsid w:val="008C6623"/>
    <w:rsid w:val="008D0E3C"/>
    <w:rsid w:val="008D2CB9"/>
    <w:rsid w:val="008D5155"/>
    <w:rsid w:val="008D7134"/>
    <w:rsid w:val="008E26A3"/>
    <w:rsid w:val="008E6039"/>
    <w:rsid w:val="008E74C4"/>
    <w:rsid w:val="008F3DF9"/>
    <w:rsid w:val="008F68F1"/>
    <w:rsid w:val="00900950"/>
    <w:rsid w:val="009073E9"/>
    <w:rsid w:val="009078AC"/>
    <w:rsid w:val="00910ED0"/>
    <w:rsid w:val="00912F2C"/>
    <w:rsid w:val="0091481C"/>
    <w:rsid w:val="0092037F"/>
    <w:rsid w:val="00920A9D"/>
    <w:rsid w:val="0092249F"/>
    <w:rsid w:val="0092276C"/>
    <w:rsid w:val="00935B72"/>
    <w:rsid w:val="00941C2E"/>
    <w:rsid w:val="009449CD"/>
    <w:rsid w:val="009540CF"/>
    <w:rsid w:val="00956AF3"/>
    <w:rsid w:val="009649DF"/>
    <w:rsid w:val="009702A3"/>
    <w:rsid w:val="00970415"/>
    <w:rsid w:val="0097219D"/>
    <w:rsid w:val="009732FF"/>
    <w:rsid w:val="009745B4"/>
    <w:rsid w:val="00982EFE"/>
    <w:rsid w:val="009909FF"/>
    <w:rsid w:val="009956E5"/>
    <w:rsid w:val="009A3D53"/>
    <w:rsid w:val="009A5075"/>
    <w:rsid w:val="009A5343"/>
    <w:rsid w:val="009A5EB2"/>
    <w:rsid w:val="009A7508"/>
    <w:rsid w:val="009B29D5"/>
    <w:rsid w:val="009B6110"/>
    <w:rsid w:val="009C2383"/>
    <w:rsid w:val="009D34A5"/>
    <w:rsid w:val="009D3F6C"/>
    <w:rsid w:val="009D4927"/>
    <w:rsid w:val="009E0738"/>
    <w:rsid w:val="009F5924"/>
    <w:rsid w:val="009F6504"/>
    <w:rsid w:val="00A01824"/>
    <w:rsid w:val="00A0271E"/>
    <w:rsid w:val="00A0327C"/>
    <w:rsid w:val="00A05E59"/>
    <w:rsid w:val="00A13D7C"/>
    <w:rsid w:val="00A14B6F"/>
    <w:rsid w:val="00A216EF"/>
    <w:rsid w:val="00A22488"/>
    <w:rsid w:val="00A41339"/>
    <w:rsid w:val="00A41740"/>
    <w:rsid w:val="00A473A3"/>
    <w:rsid w:val="00A5163B"/>
    <w:rsid w:val="00A536B3"/>
    <w:rsid w:val="00A574D9"/>
    <w:rsid w:val="00A60C87"/>
    <w:rsid w:val="00A61365"/>
    <w:rsid w:val="00A64CF1"/>
    <w:rsid w:val="00A81F19"/>
    <w:rsid w:val="00A8777D"/>
    <w:rsid w:val="00A95E4B"/>
    <w:rsid w:val="00AA415E"/>
    <w:rsid w:val="00AB34BD"/>
    <w:rsid w:val="00AB7FDE"/>
    <w:rsid w:val="00AC5D82"/>
    <w:rsid w:val="00AD2A9D"/>
    <w:rsid w:val="00AD476B"/>
    <w:rsid w:val="00AE09A0"/>
    <w:rsid w:val="00AE2AC4"/>
    <w:rsid w:val="00AE33C3"/>
    <w:rsid w:val="00AE3EDC"/>
    <w:rsid w:val="00AE7823"/>
    <w:rsid w:val="00AF03B9"/>
    <w:rsid w:val="00AF1110"/>
    <w:rsid w:val="00AF2C02"/>
    <w:rsid w:val="00AF2E6F"/>
    <w:rsid w:val="00AF6D5E"/>
    <w:rsid w:val="00B06EC7"/>
    <w:rsid w:val="00B106AA"/>
    <w:rsid w:val="00B20697"/>
    <w:rsid w:val="00B22750"/>
    <w:rsid w:val="00B26783"/>
    <w:rsid w:val="00B30852"/>
    <w:rsid w:val="00B33A34"/>
    <w:rsid w:val="00B4035A"/>
    <w:rsid w:val="00B4613F"/>
    <w:rsid w:val="00B465BA"/>
    <w:rsid w:val="00B54B27"/>
    <w:rsid w:val="00B57D27"/>
    <w:rsid w:val="00B67C3E"/>
    <w:rsid w:val="00B746A0"/>
    <w:rsid w:val="00B75C6F"/>
    <w:rsid w:val="00B82545"/>
    <w:rsid w:val="00B84151"/>
    <w:rsid w:val="00B85DE5"/>
    <w:rsid w:val="00BA2DEF"/>
    <w:rsid w:val="00BA2E33"/>
    <w:rsid w:val="00BA64A1"/>
    <w:rsid w:val="00BB6C28"/>
    <w:rsid w:val="00BB799B"/>
    <w:rsid w:val="00BC01A9"/>
    <w:rsid w:val="00BC5ED2"/>
    <w:rsid w:val="00BD0CCF"/>
    <w:rsid w:val="00BD4571"/>
    <w:rsid w:val="00BD556F"/>
    <w:rsid w:val="00BD5C70"/>
    <w:rsid w:val="00BD67A7"/>
    <w:rsid w:val="00BE0EE8"/>
    <w:rsid w:val="00BE5635"/>
    <w:rsid w:val="00BE71B4"/>
    <w:rsid w:val="00BF12B4"/>
    <w:rsid w:val="00BF1EA2"/>
    <w:rsid w:val="00BF6BBC"/>
    <w:rsid w:val="00BF7614"/>
    <w:rsid w:val="00C0009B"/>
    <w:rsid w:val="00C0186C"/>
    <w:rsid w:val="00C030D0"/>
    <w:rsid w:val="00C22464"/>
    <w:rsid w:val="00C24183"/>
    <w:rsid w:val="00C25CEE"/>
    <w:rsid w:val="00C26F10"/>
    <w:rsid w:val="00C314CE"/>
    <w:rsid w:val="00C31FF2"/>
    <w:rsid w:val="00C3429B"/>
    <w:rsid w:val="00C407D0"/>
    <w:rsid w:val="00C4150D"/>
    <w:rsid w:val="00C43782"/>
    <w:rsid w:val="00C441AF"/>
    <w:rsid w:val="00C45494"/>
    <w:rsid w:val="00C4557D"/>
    <w:rsid w:val="00C518D6"/>
    <w:rsid w:val="00C57396"/>
    <w:rsid w:val="00C67396"/>
    <w:rsid w:val="00C71B7D"/>
    <w:rsid w:val="00C722CB"/>
    <w:rsid w:val="00C74023"/>
    <w:rsid w:val="00C75FDF"/>
    <w:rsid w:val="00C832DB"/>
    <w:rsid w:val="00C85A23"/>
    <w:rsid w:val="00C975C1"/>
    <w:rsid w:val="00C9794F"/>
    <w:rsid w:val="00CA14B6"/>
    <w:rsid w:val="00CA26FE"/>
    <w:rsid w:val="00CA7EE5"/>
    <w:rsid w:val="00CB0C03"/>
    <w:rsid w:val="00CB33F7"/>
    <w:rsid w:val="00CB427E"/>
    <w:rsid w:val="00CB57D4"/>
    <w:rsid w:val="00CB6D23"/>
    <w:rsid w:val="00CC6B59"/>
    <w:rsid w:val="00CD7ABE"/>
    <w:rsid w:val="00CE2DF7"/>
    <w:rsid w:val="00CE5CE2"/>
    <w:rsid w:val="00CF1365"/>
    <w:rsid w:val="00CF3A24"/>
    <w:rsid w:val="00CF477F"/>
    <w:rsid w:val="00CF572E"/>
    <w:rsid w:val="00D016D5"/>
    <w:rsid w:val="00D01AA1"/>
    <w:rsid w:val="00D1195C"/>
    <w:rsid w:val="00D15DDC"/>
    <w:rsid w:val="00D17F41"/>
    <w:rsid w:val="00D20896"/>
    <w:rsid w:val="00D2188E"/>
    <w:rsid w:val="00D3010B"/>
    <w:rsid w:val="00D5056B"/>
    <w:rsid w:val="00D65AE1"/>
    <w:rsid w:val="00D709DC"/>
    <w:rsid w:val="00D72AEB"/>
    <w:rsid w:val="00D747E9"/>
    <w:rsid w:val="00D96DBB"/>
    <w:rsid w:val="00DA1FF2"/>
    <w:rsid w:val="00DA2CE1"/>
    <w:rsid w:val="00DB11B7"/>
    <w:rsid w:val="00DB26A9"/>
    <w:rsid w:val="00DB35F3"/>
    <w:rsid w:val="00DB462E"/>
    <w:rsid w:val="00DB58C4"/>
    <w:rsid w:val="00DB6967"/>
    <w:rsid w:val="00DB77F0"/>
    <w:rsid w:val="00DC39E1"/>
    <w:rsid w:val="00DC6FCA"/>
    <w:rsid w:val="00DD1B79"/>
    <w:rsid w:val="00DD2912"/>
    <w:rsid w:val="00DE3383"/>
    <w:rsid w:val="00DE5015"/>
    <w:rsid w:val="00DE5F48"/>
    <w:rsid w:val="00DF3B68"/>
    <w:rsid w:val="00E040EC"/>
    <w:rsid w:val="00E15028"/>
    <w:rsid w:val="00E20EB9"/>
    <w:rsid w:val="00E24DF7"/>
    <w:rsid w:val="00E307C0"/>
    <w:rsid w:val="00E34BAD"/>
    <w:rsid w:val="00E42C06"/>
    <w:rsid w:val="00E46388"/>
    <w:rsid w:val="00E605A5"/>
    <w:rsid w:val="00E608F9"/>
    <w:rsid w:val="00E67E95"/>
    <w:rsid w:val="00E70C0D"/>
    <w:rsid w:val="00E70F01"/>
    <w:rsid w:val="00E71EB9"/>
    <w:rsid w:val="00E87E25"/>
    <w:rsid w:val="00E973F6"/>
    <w:rsid w:val="00EA344B"/>
    <w:rsid w:val="00EA43CA"/>
    <w:rsid w:val="00EC00DA"/>
    <w:rsid w:val="00EC5DD2"/>
    <w:rsid w:val="00ED179D"/>
    <w:rsid w:val="00ED566F"/>
    <w:rsid w:val="00EE03A7"/>
    <w:rsid w:val="00EE1625"/>
    <w:rsid w:val="00EF0B18"/>
    <w:rsid w:val="00EF59A7"/>
    <w:rsid w:val="00EF6D10"/>
    <w:rsid w:val="00F0447C"/>
    <w:rsid w:val="00F12AE0"/>
    <w:rsid w:val="00F16BE2"/>
    <w:rsid w:val="00F21BD0"/>
    <w:rsid w:val="00F25247"/>
    <w:rsid w:val="00F27CC6"/>
    <w:rsid w:val="00F400F0"/>
    <w:rsid w:val="00F57ADB"/>
    <w:rsid w:val="00F60C2B"/>
    <w:rsid w:val="00F65985"/>
    <w:rsid w:val="00F70712"/>
    <w:rsid w:val="00F75A68"/>
    <w:rsid w:val="00F82B43"/>
    <w:rsid w:val="00F87B47"/>
    <w:rsid w:val="00F91B9A"/>
    <w:rsid w:val="00F931CA"/>
    <w:rsid w:val="00FA0A7B"/>
    <w:rsid w:val="00FA22CE"/>
    <w:rsid w:val="00FA5F6B"/>
    <w:rsid w:val="00FA6014"/>
    <w:rsid w:val="00FA7773"/>
    <w:rsid w:val="00FA7FBE"/>
    <w:rsid w:val="00FB4B82"/>
    <w:rsid w:val="00FC04E5"/>
    <w:rsid w:val="00FC21A1"/>
    <w:rsid w:val="00FD55AF"/>
    <w:rsid w:val="00FD5F56"/>
    <w:rsid w:val="00FE1775"/>
    <w:rsid w:val="00FE72BE"/>
    <w:rsid w:val="00FF2A0F"/>
    <w:rsid w:val="00FF6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4714A9"/>
  <w15:chartTrackingRefBased/>
  <w15:docId w15:val="{53312734-91FC-A74A-B7C5-2B438F47E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2385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271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465EE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uiPriority w:val="39"/>
    <w:rsid w:val="001465EE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732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32FF"/>
  </w:style>
  <w:style w:type="paragraph" w:styleId="Footer">
    <w:name w:val="footer"/>
    <w:basedOn w:val="Normal"/>
    <w:link w:val="FooterChar"/>
    <w:uiPriority w:val="99"/>
    <w:unhideWhenUsed/>
    <w:rsid w:val="009732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32FF"/>
  </w:style>
  <w:style w:type="character" w:styleId="CommentReference">
    <w:name w:val="annotation reference"/>
    <w:basedOn w:val="DefaultParagraphFont"/>
    <w:uiPriority w:val="99"/>
    <w:semiHidden/>
    <w:unhideWhenUsed/>
    <w:rsid w:val="004001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01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01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01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01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49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9D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3066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2385E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styleId="Hyperlink">
    <w:name w:val="Hyperlink"/>
    <w:basedOn w:val="DefaultParagraphFont"/>
    <w:uiPriority w:val="99"/>
    <w:unhideWhenUsed/>
    <w:rsid w:val="0022385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2385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2238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22385E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CD7ABE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25247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5247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F25247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25247"/>
    <w:rPr>
      <w:rFonts w:ascii="Calibri" w:hAnsi="Calibri" w:cs="Calibri"/>
    </w:rPr>
  </w:style>
  <w:style w:type="character" w:styleId="PageNumber">
    <w:name w:val="page number"/>
    <w:basedOn w:val="DefaultParagraphFont"/>
    <w:uiPriority w:val="99"/>
    <w:semiHidden/>
    <w:unhideWhenUsed/>
    <w:rsid w:val="005043EF"/>
  </w:style>
  <w:style w:type="character" w:customStyle="1" w:styleId="hgkelc">
    <w:name w:val="hgkelc"/>
    <w:basedOn w:val="DefaultParagraphFont"/>
    <w:rsid w:val="00982E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300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5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8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7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1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4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0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9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88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839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7869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67161">
              <w:marLeft w:val="0"/>
              <w:marRight w:val="0"/>
              <w:marTop w:val="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135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46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1685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003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nih.gov/news-events/news-releases/nih-designates-people-disabilities-population-health-disparities" TargetMode="External"/><Relationship Id="rId17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report.nih.gov/nihdatabook/category/6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hyperlink" Target="https://nimhd.nih.gov/about/directors-corner/messages/health-disparities-population-designation.html" TargetMode="Externa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sv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50427F-CB78-4072-A4FE-1F6FDE0DA3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578</Words>
  <Characters>8997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George III</dc:creator>
  <cp:keywords/>
  <dc:description/>
  <cp:lastModifiedBy>Karen Bonuck</cp:lastModifiedBy>
  <cp:revision>4</cp:revision>
  <dcterms:created xsi:type="dcterms:W3CDTF">2025-08-08T16:56:00Z</dcterms:created>
  <dcterms:modified xsi:type="dcterms:W3CDTF">2025-08-13T15:58:00Z</dcterms:modified>
</cp:coreProperties>
</file>